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10154" w14:textId="36FC34E9" w:rsidR="00BC06D4" w:rsidRPr="00324F2A" w:rsidRDefault="005478FA" w:rsidP="00324F2A">
      <w:pPr>
        <w:widowControl w:val="0"/>
        <w:autoSpaceDE w:val="0"/>
        <w:autoSpaceDN w:val="0"/>
        <w:adjustRightInd w:val="0"/>
        <w:spacing w:line="360" w:lineRule="auto"/>
        <w:jc w:val="center"/>
        <w:rPr>
          <w:b/>
          <w:i/>
          <w:iCs/>
          <w:color w:val="1A171C"/>
          <w:lang w:val="en-US"/>
        </w:rPr>
      </w:pPr>
      <w:r w:rsidRPr="00324F2A">
        <w:rPr>
          <w:rFonts w:hint="cs"/>
          <w:b/>
          <w:i/>
          <w:iCs/>
          <w:color w:val="1A171C"/>
          <w:lang w:val="en-US"/>
        </w:rPr>
        <w:t>Hearing function in Spinal and Bulbar Muscular Atrophy (SBMA): a case control study from a tertiary referral center.</w:t>
      </w:r>
    </w:p>
    <w:p w14:paraId="54FBB5ED" w14:textId="77777777" w:rsidR="00324F2A" w:rsidRPr="00324F2A" w:rsidRDefault="00324F2A" w:rsidP="00324F2A">
      <w:pPr>
        <w:widowControl w:val="0"/>
        <w:autoSpaceDE w:val="0"/>
        <w:autoSpaceDN w:val="0"/>
        <w:adjustRightInd w:val="0"/>
        <w:spacing w:line="360" w:lineRule="auto"/>
        <w:rPr>
          <w:b/>
          <w:i/>
          <w:iCs/>
          <w:color w:val="1A171C"/>
          <w:lang w:val="en-US"/>
        </w:rPr>
      </w:pPr>
    </w:p>
    <w:p w14:paraId="4667B111" w14:textId="629ED5D6" w:rsidR="00324F2A" w:rsidRPr="00324F2A" w:rsidRDefault="00324F2A" w:rsidP="00324F2A">
      <w:pPr>
        <w:widowControl w:val="0"/>
        <w:autoSpaceDE w:val="0"/>
        <w:autoSpaceDN w:val="0"/>
        <w:adjustRightInd w:val="0"/>
        <w:spacing w:line="360" w:lineRule="auto"/>
        <w:rPr>
          <w:bCs/>
          <w:i/>
          <w:iCs/>
          <w:color w:val="1A171C"/>
          <w:sz w:val="21"/>
          <w:szCs w:val="21"/>
        </w:rPr>
      </w:pPr>
      <w:r w:rsidRPr="00324F2A">
        <w:rPr>
          <w:rFonts w:hint="cs"/>
          <w:bCs/>
          <w:i/>
          <w:iCs/>
          <w:color w:val="1A171C"/>
          <w:sz w:val="21"/>
          <w:szCs w:val="21"/>
        </w:rPr>
        <w:t>Blas</w:t>
      </w:r>
      <w:r w:rsidR="00E334A2">
        <w:rPr>
          <w:bCs/>
          <w:i/>
          <w:iCs/>
          <w:color w:val="1A171C"/>
          <w:sz w:val="21"/>
          <w:szCs w:val="21"/>
        </w:rPr>
        <w:t>i Lorenzo</w:t>
      </w:r>
      <w:r w:rsidR="00E334A2" w:rsidRPr="00E334A2">
        <w:rPr>
          <w:i/>
          <w:iCs/>
          <w:color w:val="1A171C"/>
          <w:sz w:val="20"/>
          <w:szCs w:val="16"/>
          <w:vertAlign w:val="superscript"/>
        </w:rPr>
        <w:t>1</w:t>
      </w:r>
      <w:r w:rsidR="00911710">
        <w:rPr>
          <w:rFonts w:hint="cs"/>
          <w:bCs/>
          <w:i/>
          <w:iCs/>
          <w:color w:val="1A171C"/>
          <w:sz w:val="21"/>
          <w:szCs w:val="21"/>
        </w:rPr>
        <w:t>*</w:t>
      </w:r>
      <w:r w:rsidRPr="00324F2A">
        <w:rPr>
          <w:rFonts w:hint="cs"/>
          <w:bCs/>
          <w:i/>
          <w:iCs/>
          <w:color w:val="1A171C"/>
          <w:sz w:val="21"/>
          <w:szCs w:val="21"/>
        </w:rPr>
        <w:t xml:space="preserve"> </w:t>
      </w:r>
      <w:r w:rsidR="00911710">
        <w:rPr>
          <w:bCs/>
          <w:i/>
          <w:iCs/>
          <w:color w:val="1A171C"/>
          <w:sz w:val="21"/>
          <w:szCs w:val="21"/>
        </w:rPr>
        <w:t xml:space="preserve">, </w:t>
      </w:r>
      <w:r w:rsidRPr="00324F2A">
        <w:rPr>
          <w:rFonts w:hint="cs"/>
          <w:bCs/>
          <w:i/>
          <w:iCs/>
          <w:color w:val="1A171C"/>
          <w:sz w:val="21"/>
          <w:szCs w:val="21"/>
        </w:rPr>
        <w:t>Franz Leonardo</w:t>
      </w:r>
      <w:r w:rsidR="00E334A2">
        <w:rPr>
          <w:i/>
          <w:iCs/>
          <w:color w:val="1A171C"/>
          <w:sz w:val="20"/>
          <w:szCs w:val="16"/>
          <w:vertAlign w:val="superscript"/>
        </w:rPr>
        <w:t>2</w:t>
      </w:r>
      <w:r w:rsidR="00911710">
        <w:rPr>
          <w:bCs/>
          <w:i/>
          <w:iCs/>
          <w:color w:val="1A171C"/>
          <w:sz w:val="21"/>
          <w:szCs w:val="21"/>
        </w:rPr>
        <w:t>*</w:t>
      </w:r>
      <w:r w:rsidRPr="00324F2A">
        <w:rPr>
          <w:rFonts w:hint="cs"/>
          <w:bCs/>
          <w:i/>
          <w:iCs/>
          <w:color w:val="1A171C"/>
          <w:sz w:val="21"/>
          <w:szCs w:val="21"/>
        </w:rPr>
        <w:t xml:space="preserve"> </w:t>
      </w:r>
      <w:r w:rsidR="00911710">
        <w:rPr>
          <w:bCs/>
          <w:i/>
          <w:iCs/>
          <w:color w:val="1A171C"/>
          <w:sz w:val="21"/>
          <w:szCs w:val="21"/>
        </w:rPr>
        <w:t xml:space="preserve">, </w:t>
      </w:r>
      <w:r w:rsidRPr="00324F2A">
        <w:rPr>
          <w:rFonts w:hint="cs"/>
          <w:bCs/>
          <w:i/>
          <w:iCs/>
          <w:color w:val="1A171C"/>
          <w:sz w:val="21"/>
          <w:szCs w:val="21"/>
        </w:rPr>
        <w:t>Romito Alberto</w:t>
      </w:r>
      <w:r w:rsidR="00E334A2" w:rsidRPr="00E334A2">
        <w:rPr>
          <w:i/>
          <w:iCs/>
          <w:color w:val="1A171C"/>
          <w:sz w:val="20"/>
          <w:szCs w:val="16"/>
          <w:vertAlign w:val="superscript"/>
        </w:rPr>
        <w:t>1</w:t>
      </w:r>
      <w:r w:rsidRPr="00324F2A">
        <w:rPr>
          <w:rFonts w:hint="cs"/>
          <w:bCs/>
          <w:i/>
          <w:iCs/>
          <w:color w:val="1A171C"/>
          <w:sz w:val="21"/>
          <w:szCs w:val="21"/>
        </w:rPr>
        <w:t>, Fortuna Andrea</w:t>
      </w:r>
      <w:r w:rsidR="00E334A2" w:rsidRPr="00E334A2">
        <w:rPr>
          <w:i/>
          <w:iCs/>
          <w:color w:val="1A171C"/>
          <w:sz w:val="20"/>
          <w:szCs w:val="16"/>
          <w:vertAlign w:val="superscript"/>
        </w:rPr>
        <w:t>1</w:t>
      </w:r>
      <w:r w:rsidRPr="00324F2A">
        <w:rPr>
          <w:rFonts w:hint="cs"/>
          <w:bCs/>
          <w:i/>
          <w:iCs/>
          <w:color w:val="1A171C"/>
          <w:sz w:val="21"/>
          <w:szCs w:val="21"/>
        </w:rPr>
        <w:t>, Minicuci Giacomo Maria</w:t>
      </w:r>
      <w:r w:rsidR="00E334A2" w:rsidRPr="00E334A2">
        <w:rPr>
          <w:i/>
          <w:iCs/>
          <w:color w:val="1A171C"/>
          <w:sz w:val="20"/>
          <w:szCs w:val="16"/>
          <w:vertAlign w:val="superscript"/>
        </w:rPr>
        <w:t>1</w:t>
      </w:r>
      <w:r w:rsidRPr="00324F2A">
        <w:rPr>
          <w:rFonts w:hint="cs"/>
          <w:bCs/>
          <w:i/>
          <w:iCs/>
          <w:color w:val="1A171C"/>
          <w:sz w:val="21"/>
          <w:szCs w:val="21"/>
        </w:rPr>
        <w:t xml:space="preserve">, </w:t>
      </w:r>
      <w:proofErr w:type="spellStart"/>
      <w:r w:rsidR="00B751E1">
        <w:rPr>
          <w:bCs/>
          <w:i/>
          <w:iCs/>
          <w:color w:val="1A171C"/>
          <w:sz w:val="21"/>
          <w:szCs w:val="21"/>
        </w:rPr>
        <w:t>Bebeti</w:t>
      </w:r>
      <w:proofErr w:type="spellEnd"/>
      <w:r w:rsidR="00B751E1">
        <w:rPr>
          <w:bCs/>
          <w:i/>
          <w:iCs/>
          <w:color w:val="1A171C"/>
          <w:sz w:val="21"/>
          <w:szCs w:val="21"/>
        </w:rPr>
        <w:t xml:space="preserve"> Alen</w:t>
      </w:r>
      <w:r w:rsidR="00E334A2" w:rsidRPr="00E334A2">
        <w:rPr>
          <w:i/>
          <w:iCs/>
          <w:color w:val="1A171C"/>
          <w:sz w:val="20"/>
          <w:szCs w:val="16"/>
          <w:vertAlign w:val="superscript"/>
        </w:rPr>
        <w:t>1</w:t>
      </w:r>
      <w:r w:rsidR="00B751E1">
        <w:rPr>
          <w:bCs/>
          <w:i/>
          <w:iCs/>
          <w:color w:val="1A171C"/>
          <w:sz w:val="21"/>
          <w:szCs w:val="21"/>
        </w:rPr>
        <w:t>, Paredi Federica</w:t>
      </w:r>
      <w:r w:rsidR="00E334A2" w:rsidRPr="00E334A2">
        <w:rPr>
          <w:i/>
          <w:iCs/>
          <w:color w:val="1A171C"/>
          <w:sz w:val="20"/>
          <w:szCs w:val="16"/>
          <w:vertAlign w:val="superscript"/>
        </w:rPr>
        <w:t>1</w:t>
      </w:r>
      <w:r w:rsidR="00B751E1">
        <w:rPr>
          <w:bCs/>
          <w:i/>
          <w:iCs/>
          <w:color w:val="1A171C"/>
          <w:sz w:val="21"/>
          <w:szCs w:val="21"/>
        </w:rPr>
        <w:t xml:space="preserve">, </w:t>
      </w:r>
      <w:r w:rsidRPr="00324F2A">
        <w:rPr>
          <w:rFonts w:hint="cs"/>
          <w:bCs/>
          <w:i/>
          <w:iCs/>
          <w:color w:val="1A171C"/>
          <w:sz w:val="21"/>
          <w:szCs w:val="21"/>
        </w:rPr>
        <w:t>Marchese Ragona Rosario</w:t>
      </w:r>
      <w:r w:rsidR="00E334A2">
        <w:rPr>
          <w:i/>
          <w:iCs/>
          <w:color w:val="1A171C"/>
          <w:sz w:val="20"/>
          <w:szCs w:val="16"/>
          <w:vertAlign w:val="superscript"/>
        </w:rPr>
        <w:t>3</w:t>
      </w:r>
      <w:r w:rsidRPr="00324F2A">
        <w:rPr>
          <w:rFonts w:hint="cs"/>
          <w:bCs/>
          <w:i/>
          <w:iCs/>
          <w:color w:val="1A171C"/>
          <w:sz w:val="21"/>
          <w:szCs w:val="21"/>
        </w:rPr>
        <w:t xml:space="preserve">, </w:t>
      </w:r>
      <w:r w:rsidRPr="00324F2A">
        <w:rPr>
          <w:bCs/>
          <w:i/>
          <w:iCs/>
          <w:color w:val="1A171C"/>
          <w:sz w:val="21"/>
          <w:szCs w:val="21"/>
        </w:rPr>
        <w:t>Maria Pennuto</w:t>
      </w:r>
      <w:r w:rsidR="00E334A2">
        <w:rPr>
          <w:i/>
          <w:iCs/>
          <w:color w:val="1A171C"/>
          <w:sz w:val="20"/>
          <w:szCs w:val="16"/>
          <w:vertAlign w:val="superscript"/>
        </w:rPr>
        <w:t>4</w:t>
      </w:r>
      <w:r w:rsidRPr="00324F2A">
        <w:rPr>
          <w:bCs/>
          <w:i/>
          <w:iCs/>
          <w:color w:val="1A171C"/>
          <w:sz w:val="21"/>
          <w:szCs w:val="21"/>
        </w:rPr>
        <w:t xml:space="preserve">, </w:t>
      </w:r>
      <w:r w:rsidR="00EB47D8">
        <w:rPr>
          <w:bCs/>
          <w:i/>
          <w:iCs/>
          <w:color w:val="1A171C"/>
          <w:sz w:val="21"/>
          <w:szCs w:val="21"/>
        </w:rPr>
        <w:t>de Filippis Cosimo</w:t>
      </w:r>
      <w:r w:rsidR="00EB47D8">
        <w:rPr>
          <w:i/>
          <w:iCs/>
          <w:color w:val="1A171C"/>
          <w:sz w:val="20"/>
          <w:szCs w:val="16"/>
          <w:vertAlign w:val="superscript"/>
        </w:rPr>
        <w:t>2</w:t>
      </w:r>
      <w:r w:rsidR="00EB47D8">
        <w:rPr>
          <w:bCs/>
          <w:i/>
          <w:iCs/>
          <w:color w:val="1A171C"/>
          <w:sz w:val="21"/>
          <w:szCs w:val="21"/>
        </w:rPr>
        <w:t xml:space="preserve">, </w:t>
      </w:r>
      <w:r w:rsidRPr="00324F2A">
        <w:rPr>
          <w:bCs/>
          <w:i/>
          <w:iCs/>
          <w:color w:val="1A171C"/>
          <w:sz w:val="21"/>
          <w:szCs w:val="21"/>
        </w:rPr>
        <w:t>Marioni Gino</w:t>
      </w:r>
      <w:r w:rsidR="00E334A2">
        <w:rPr>
          <w:i/>
          <w:iCs/>
          <w:color w:val="1A171C"/>
          <w:sz w:val="20"/>
          <w:szCs w:val="16"/>
          <w:vertAlign w:val="superscript"/>
        </w:rPr>
        <w:t>2</w:t>
      </w:r>
      <w:r w:rsidRPr="00324F2A">
        <w:rPr>
          <w:bCs/>
          <w:i/>
          <w:iCs/>
          <w:color w:val="1A171C"/>
          <w:sz w:val="21"/>
          <w:szCs w:val="21"/>
        </w:rPr>
        <w:t xml:space="preserve"> and </w:t>
      </w:r>
      <w:proofErr w:type="spellStart"/>
      <w:r w:rsidRPr="00324F2A">
        <w:rPr>
          <w:bCs/>
          <w:i/>
          <w:iCs/>
          <w:color w:val="1A171C"/>
          <w:sz w:val="21"/>
          <w:szCs w:val="21"/>
        </w:rPr>
        <w:t>Sorarù</w:t>
      </w:r>
      <w:proofErr w:type="spellEnd"/>
      <w:r w:rsidR="00D2241F">
        <w:rPr>
          <w:bCs/>
          <w:i/>
          <w:iCs/>
          <w:color w:val="1A171C"/>
          <w:sz w:val="21"/>
          <w:szCs w:val="21"/>
        </w:rPr>
        <w:t xml:space="preserve"> Gianni</w:t>
      </w:r>
      <w:r w:rsidR="00E334A2" w:rsidRPr="00E334A2">
        <w:rPr>
          <w:i/>
          <w:iCs/>
          <w:color w:val="1A171C"/>
          <w:sz w:val="20"/>
          <w:szCs w:val="16"/>
          <w:vertAlign w:val="superscript"/>
        </w:rPr>
        <w:t>1</w:t>
      </w:r>
    </w:p>
    <w:p w14:paraId="11CF35E0" w14:textId="77777777" w:rsidR="008C1E5B" w:rsidRPr="00324F2A" w:rsidRDefault="008C1E5B" w:rsidP="00324F2A">
      <w:pPr>
        <w:widowControl w:val="0"/>
        <w:autoSpaceDE w:val="0"/>
        <w:autoSpaceDN w:val="0"/>
        <w:adjustRightInd w:val="0"/>
        <w:spacing w:line="360" w:lineRule="auto"/>
        <w:rPr>
          <w:b/>
          <w:i/>
          <w:iCs/>
          <w:color w:val="1A171C"/>
          <w:sz w:val="21"/>
          <w:szCs w:val="21"/>
        </w:rPr>
      </w:pPr>
    </w:p>
    <w:p w14:paraId="291A4FBA" w14:textId="77777777" w:rsidR="005478FA" w:rsidRPr="00324F2A" w:rsidRDefault="005478FA" w:rsidP="00324F2A">
      <w:pPr>
        <w:spacing w:line="360" w:lineRule="auto"/>
        <w:rPr>
          <w:b/>
          <w:i/>
          <w:iCs/>
          <w:color w:val="1A171C"/>
          <w:sz w:val="21"/>
          <w:szCs w:val="21"/>
        </w:rPr>
      </w:pPr>
    </w:p>
    <w:p w14:paraId="48F5ECB8" w14:textId="37CC064B" w:rsidR="005478FA" w:rsidRPr="00324F2A" w:rsidRDefault="005478FA" w:rsidP="00324F2A">
      <w:pPr>
        <w:spacing w:line="360" w:lineRule="auto"/>
        <w:rPr>
          <w:color w:val="1A171C"/>
          <w:sz w:val="21"/>
          <w:szCs w:val="21"/>
          <w:lang w:val="en-US"/>
        </w:rPr>
      </w:pPr>
      <w:r w:rsidRPr="00324F2A">
        <w:rPr>
          <w:rFonts w:hint="cs"/>
          <w:color w:val="1A171C"/>
          <w:sz w:val="21"/>
          <w:szCs w:val="21"/>
          <w:lang w:val="en-US"/>
        </w:rPr>
        <w:t>1- MND Center, Department of Neuroscience DNS, University Hospital of Padova, Padova, Italy;</w:t>
      </w:r>
    </w:p>
    <w:p w14:paraId="5EC97784" w14:textId="7E359143" w:rsidR="00A94761" w:rsidRPr="00324F2A" w:rsidRDefault="005478FA" w:rsidP="00324F2A">
      <w:pPr>
        <w:spacing w:line="360" w:lineRule="auto"/>
        <w:rPr>
          <w:color w:val="1A171C"/>
          <w:sz w:val="21"/>
          <w:szCs w:val="21"/>
          <w:lang w:val="en-US"/>
        </w:rPr>
      </w:pPr>
      <w:r w:rsidRPr="00324F2A">
        <w:rPr>
          <w:rFonts w:hint="cs"/>
          <w:color w:val="1A171C"/>
          <w:sz w:val="21"/>
          <w:szCs w:val="21"/>
          <w:lang w:val="en-US"/>
        </w:rPr>
        <w:t>2- Phoniatrics and Audiology Unit, Department of Neuroscience DNS, University of Padova, Treviso, Italy;</w:t>
      </w:r>
    </w:p>
    <w:p w14:paraId="15500B4D" w14:textId="6DA35C51" w:rsidR="00E40257" w:rsidRDefault="00E40257" w:rsidP="00324F2A">
      <w:pPr>
        <w:spacing w:line="360" w:lineRule="auto"/>
        <w:rPr>
          <w:color w:val="1A171C"/>
          <w:sz w:val="21"/>
          <w:szCs w:val="21"/>
          <w:lang w:val="en-US"/>
        </w:rPr>
      </w:pPr>
      <w:r w:rsidRPr="00324F2A">
        <w:rPr>
          <w:rFonts w:hint="cs"/>
          <w:sz w:val="21"/>
          <w:szCs w:val="21"/>
          <w:lang w:val="en-GB"/>
        </w:rPr>
        <w:t xml:space="preserve">3- </w:t>
      </w:r>
      <w:r w:rsidRPr="00324F2A">
        <w:rPr>
          <w:rFonts w:hint="cs"/>
          <w:color w:val="1A171C"/>
          <w:sz w:val="21"/>
          <w:szCs w:val="21"/>
          <w:lang w:val="en-US"/>
        </w:rPr>
        <w:t>Otolaryngology Section, Department of Neuroscience DNS, University of Padova, Padova, Italy</w:t>
      </w:r>
    </w:p>
    <w:p w14:paraId="7069553E" w14:textId="0E945414" w:rsidR="00324F2A" w:rsidRPr="00324F2A" w:rsidRDefault="00324F2A" w:rsidP="00324F2A">
      <w:pPr>
        <w:spacing w:line="360" w:lineRule="auto"/>
        <w:rPr>
          <w:color w:val="1A171C"/>
          <w:sz w:val="21"/>
          <w:szCs w:val="21"/>
          <w:lang w:val="en-US"/>
        </w:rPr>
      </w:pPr>
      <w:r>
        <w:rPr>
          <w:color w:val="1A171C"/>
          <w:sz w:val="21"/>
          <w:szCs w:val="21"/>
          <w:lang w:val="en-US"/>
        </w:rPr>
        <w:t xml:space="preserve">4- </w:t>
      </w:r>
      <w:r w:rsidRPr="00324F2A">
        <w:rPr>
          <w:color w:val="1A171C"/>
          <w:sz w:val="21"/>
          <w:szCs w:val="21"/>
          <w:lang w:val="en-US"/>
        </w:rPr>
        <w:t>Department of Biomedical Sciences (DBS), University of Padova, 35131 Padova, Italy.</w:t>
      </w:r>
    </w:p>
    <w:p w14:paraId="6812A4F6" w14:textId="4086FACB" w:rsidR="00E40257" w:rsidRDefault="00E40257" w:rsidP="00324F2A">
      <w:pPr>
        <w:spacing w:line="360" w:lineRule="auto"/>
        <w:rPr>
          <w:sz w:val="21"/>
          <w:szCs w:val="21"/>
          <w:lang w:val="en-US"/>
        </w:rPr>
      </w:pPr>
    </w:p>
    <w:p w14:paraId="0C0F3B7A" w14:textId="501192CF" w:rsidR="00911710" w:rsidRPr="00324F2A" w:rsidRDefault="00911710" w:rsidP="00324F2A">
      <w:pPr>
        <w:spacing w:line="360" w:lineRule="auto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* These authors contributed equally to the manuscript realization</w:t>
      </w:r>
    </w:p>
    <w:p w14:paraId="7A6F4DA4" w14:textId="77777777" w:rsidR="009572A0" w:rsidRPr="00324F2A" w:rsidRDefault="009572A0" w:rsidP="00324F2A">
      <w:pPr>
        <w:spacing w:line="360" w:lineRule="auto"/>
        <w:rPr>
          <w:sz w:val="21"/>
          <w:szCs w:val="21"/>
          <w:lang w:val="en-US"/>
        </w:rPr>
      </w:pPr>
    </w:p>
    <w:p w14:paraId="71FAD97E" w14:textId="2BD22D7C" w:rsidR="00A94761" w:rsidRPr="00EB47D8" w:rsidRDefault="00911710" w:rsidP="00324F2A">
      <w:pPr>
        <w:spacing w:line="360" w:lineRule="auto"/>
        <w:rPr>
          <w:sz w:val="21"/>
          <w:szCs w:val="21"/>
        </w:rPr>
      </w:pPr>
      <w:proofErr w:type="spellStart"/>
      <w:r w:rsidRPr="00EB47D8">
        <w:rPr>
          <w:rFonts w:hint="cs"/>
          <w:sz w:val="21"/>
          <w:szCs w:val="21"/>
        </w:rPr>
        <w:t>Correspondence</w:t>
      </w:r>
      <w:proofErr w:type="spellEnd"/>
      <w:r w:rsidRPr="00EB47D8">
        <w:rPr>
          <w:rFonts w:hint="cs"/>
          <w:sz w:val="21"/>
          <w:szCs w:val="21"/>
        </w:rPr>
        <w:t xml:space="preserve"> to:</w:t>
      </w:r>
    </w:p>
    <w:p w14:paraId="445FD744" w14:textId="6AD0B06E" w:rsidR="00911710" w:rsidRPr="00EB47D8" w:rsidRDefault="00911710" w:rsidP="00324F2A">
      <w:pPr>
        <w:spacing w:line="360" w:lineRule="auto"/>
        <w:rPr>
          <w:color w:val="1A171C"/>
          <w:sz w:val="21"/>
          <w:szCs w:val="21"/>
        </w:rPr>
      </w:pPr>
      <w:r w:rsidRPr="00EB47D8">
        <w:rPr>
          <w:sz w:val="21"/>
          <w:szCs w:val="21"/>
        </w:rPr>
        <w:t xml:space="preserve">- Gianni </w:t>
      </w:r>
      <w:proofErr w:type="spellStart"/>
      <w:r w:rsidRPr="00EB47D8">
        <w:rPr>
          <w:sz w:val="21"/>
          <w:szCs w:val="21"/>
        </w:rPr>
        <w:t>Sorarù</w:t>
      </w:r>
      <w:proofErr w:type="spellEnd"/>
      <w:r w:rsidRPr="00EB47D8">
        <w:rPr>
          <w:sz w:val="21"/>
          <w:szCs w:val="21"/>
        </w:rPr>
        <w:t xml:space="preserve">, </w:t>
      </w:r>
      <w:r w:rsidRPr="00EB47D8">
        <w:rPr>
          <w:rFonts w:hint="cs"/>
          <w:color w:val="1A171C"/>
          <w:sz w:val="21"/>
          <w:szCs w:val="21"/>
        </w:rPr>
        <w:t xml:space="preserve">MND Center, University Hospital of Padova, </w:t>
      </w:r>
      <w:r w:rsidRPr="00EB47D8">
        <w:rPr>
          <w:color w:val="1A171C"/>
          <w:sz w:val="21"/>
          <w:szCs w:val="21"/>
        </w:rPr>
        <w:t xml:space="preserve">via Giustiniani 2, 35128 </w:t>
      </w:r>
      <w:r w:rsidRPr="00EB47D8">
        <w:rPr>
          <w:rFonts w:hint="cs"/>
          <w:color w:val="1A171C"/>
          <w:sz w:val="21"/>
          <w:szCs w:val="21"/>
        </w:rPr>
        <w:t xml:space="preserve">Padova, </w:t>
      </w:r>
      <w:proofErr w:type="spellStart"/>
      <w:r w:rsidRPr="00EB47D8">
        <w:rPr>
          <w:rFonts w:hint="cs"/>
          <w:color w:val="1A171C"/>
          <w:sz w:val="21"/>
          <w:szCs w:val="21"/>
        </w:rPr>
        <w:t>Italy</w:t>
      </w:r>
      <w:proofErr w:type="spellEnd"/>
      <w:r w:rsidRPr="00EB47D8">
        <w:rPr>
          <w:color w:val="1A171C"/>
          <w:sz w:val="21"/>
          <w:szCs w:val="21"/>
        </w:rPr>
        <w:t xml:space="preserve">; </w:t>
      </w:r>
      <w:hyperlink r:id="rId8" w:history="1">
        <w:r w:rsidRPr="00EB47D8">
          <w:rPr>
            <w:rStyle w:val="Collegamentoipertestuale"/>
            <w:sz w:val="21"/>
            <w:szCs w:val="21"/>
          </w:rPr>
          <w:t>gianni.soraru@unipd.it</w:t>
        </w:r>
      </w:hyperlink>
    </w:p>
    <w:p w14:paraId="43A18126" w14:textId="630D5E30" w:rsidR="00911710" w:rsidRDefault="00911710" w:rsidP="00324F2A">
      <w:pPr>
        <w:spacing w:line="360" w:lineRule="auto"/>
        <w:rPr>
          <w:color w:val="1A171C"/>
          <w:sz w:val="21"/>
          <w:szCs w:val="21"/>
          <w:lang w:val="en-US"/>
        </w:rPr>
      </w:pPr>
      <w:r>
        <w:rPr>
          <w:color w:val="1A171C"/>
          <w:sz w:val="21"/>
          <w:szCs w:val="21"/>
          <w:lang w:val="en-US"/>
        </w:rPr>
        <w:t xml:space="preserve">- Gino </w:t>
      </w:r>
      <w:proofErr w:type="spellStart"/>
      <w:r>
        <w:rPr>
          <w:color w:val="1A171C"/>
          <w:sz w:val="21"/>
          <w:szCs w:val="21"/>
          <w:lang w:val="en-US"/>
        </w:rPr>
        <w:t>Marioni</w:t>
      </w:r>
      <w:proofErr w:type="spellEnd"/>
      <w:r>
        <w:rPr>
          <w:color w:val="1A171C"/>
          <w:sz w:val="21"/>
          <w:szCs w:val="21"/>
          <w:lang w:val="en-US"/>
        </w:rPr>
        <w:t xml:space="preserve">, </w:t>
      </w:r>
      <w:r w:rsidRPr="00324F2A">
        <w:rPr>
          <w:rFonts w:hint="cs"/>
          <w:color w:val="1A171C"/>
          <w:sz w:val="21"/>
          <w:szCs w:val="21"/>
          <w:lang w:val="en-US"/>
        </w:rPr>
        <w:t>Phoniatrics and Audiology Unit, Department of Neuroscience DNS, University of Padova</w:t>
      </w:r>
      <w:r>
        <w:rPr>
          <w:color w:val="1A171C"/>
          <w:sz w:val="21"/>
          <w:szCs w:val="21"/>
          <w:lang w:val="en-US"/>
        </w:rPr>
        <w:t xml:space="preserve">, Treviso Hospital, </w:t>
      </w:r>
      <w:proofErr w:type="spellStart"/>
      <w:r>
        <w:rPr>
          <w:color w:val="1A171C"/>
          <w:sz w:val="21"/>
          <w:szCs w:val="21"/>
          <w:lang w:val="en-US"/>
        </w:rPr>
        <w:t>piazzale</w:t>
      </w:r>
      <w:proofErr w:type="spellEnd"/>
      <w:r>
        <w:rPr>
          <w:color w:val="1A171C"/>
          <w:sz w:val="21"/>
          <w:szCs w:val="21"/>
          <w:lang w:val="en-US"/>
        </w:rPr>
        <w:t xml:space="preserve"> </w:t>
      </w:r>
      <w:proofErr w:type="spellStart"/>
      <w:r>
        <w:rPr>
          <w:color w:val="1A171C"/>
          <w:sz w:val="21"/>
          <w:szCs w:val="21"/>
          <w:lang w:val="en-US"/>
        </w:rPr>
        <w:t>dell’Ospedale</w:t>
      </w:r>
      <w:proofErr w:type="spellEnd"/>
      <w:r>
        <w:rPr>
          <w:color w:val="1A171C"/>
          <w:sz w:val="21"/>
          <w:szCs w:val="21"/>
          <w:lang w:val="en-US"/>
        </w:rPr>
        <w:t xml:space="preserve"> 1, 31100 Treviso, Italy</w:t>
      </w:r>
    </w:p>
    <w:p w14:paraId="48CE3F43" w14:textId="4B06448C" w:rsidR="00911710" w:rsidRDefault="00000000" w:rsidP="00324F2A">
      <w:pPr>
        <w:spacing w:line="360" w:lineRule="auto"/>
        <w:rPr>
          <w:color w:val="1A171C"/>
          <w:sz w:val="21"/>
          <w:szCs w:val="21"/>
          <w:lang w:val="en-US"/>
        </w:rPr>
      </w:pPr>
      <w:hyperlink r:id="rId9" w:history="1">
        <w:r w:rsidR="00911710" w:rsidRPr="00E44594">
          <w:rPr>
            <w:rStyle w:val="Collegamentoipertestuale"/>
            <w:sz w:val="21"/>
            <w:szCs w:val="21"/>
            <w:lang w:val="en-US"/>
          </w:rPr>
          <w:t>gino.marioni@unipd.it</w:t>
        </w:r>
      </w:hyperlink>
    </w:p>
    <w:p w14:paraId="47289439" w14:textId="77777777" w:rsidR="00A94761" w:rsidRPr="00324F2A" w:rsidRDefault="00A94761" w:rsidP="00324F2A">
      <w:pPr>
        <w:spacing w:line="360" w:lineRule="auto"/>
        <w:rPr>
          <w:sz w:val="21"/>
          <w:szCs w:val="21"/>
          <w:lang w:val="en-US"/>
        </w:rPr>
      </w:pPr>
    </w:p>
    <w:p w14:paraId="10788107" w14:textId="77777777" w:rsidR="001A3359" w:rsidRPr="001A3359" w:rsidRDefault="001A3359" w:rsidP="001A3359">
      <w:pPr>
        <w:rPr>
          <w:b/>
          <w:sz w:val="20"/>
          <w:szCs w:val="20"/>
          <w:lang w:val="en-US"/>
        </w:rPr>
      </w:pPr>
    </w:p>
    <w:p w14:paraId="79FAA243" w14:textId="77777777" w:rsidR="001A3359" w:rsidRPr="001A3359" w:rsidRDefault="001A3359" w:rsidP="001A3359">
      <w:pPr>
        <w:rPr>
          <w:b/>
          <w:sz w:val="20"/>
          <w:szCs w:val="20"/>
          <w:lang w:val="en-US"/>
        </w:rPr>
      </w:pPr>
    </w:p>
    <w:p w14:paraId="1F2FD170" w14:textId="77777777" w:rsidR="001A3359" w:rsidRPr="001A3359" w:rsidRDefault="001A3359" w:rsidP="001A3359">
      <w:pPr>
        <w:rPr>
          <w:b/>
          <w:sz w:val="20"/>
          <w:szCs w:val="20"/>
          <w:lang w:val="en-US"/>
        </w:rPr>
      </w:pPr>
      <w:r w:rsidRPr="001A3359">
        <w:rPr>
          <w:b/>
          <w:sz w:val="20"/>
          <w:szCs w:val="20"/>
          <w:lang w:val="en-US"/>
        </w:rPr>
        <w:br w:type="page"/>
      </w:r>
    </w:p>
    <w:p w14:paraId="08827B26" w14:textId="77777777" w:rsidR="001A3359" w:rsidRPr="001A3359" w:rsidRDefault="001A3359" w:rsidP="001A3359">
      <w:pPr>
        <w:rPr>
          <w:b/>
          <w:sz w:val="20"/>
          <w:szCs w:val="20"/>
          <w:lang w:val="en-US"/>
        </w:rPr>
      </w:pPr>
      <w:r w:rsidRPr="001A3359">
        <w:rPr>
          <w:b/>
          <w:sz w:val="20"/>
          <w:szCs w:val="20"/>
          <w:lang w:val="en-US"/>
        </w:rPr>
        <w:lastRenderedPageBreak/>
        <w:t>Supplemental Tables</w:t>
      </w:r>
    </w:p>
    <w:p w14:paraId="10BB22E5" w14:textId="77777777" w:rsidR="001A3359" w:rsidRPr="001A3359" w:rsidRDefault="001A3359" w:rsidP="001A3359">
      <w:pPr>
        <w:rPr>
          <w:b/>
          <w:sz w:val="20"/>
          <w:szCs w:val="20"/>
          <w:lang w:val="en-US"/>
        </w:rPr>
      </w:pPr>
    </w:p>
    <w:p w14:paraId="7636669B" w14:textId="77777777" w:rsidR="001A3359" w:rsidRPr="001A3359" w:rsidRDefault="001A3359" w:rsidP="001A3359">
      <w:pPr>
        <w:rPr>
          <w:bCs/>
          <w:sz w:val="20"/>
          <w:szCs w:val="20"/>
          <w:lang w:val="en-US"/>
        </w:rPr>
      </w:pPr>
      <w:r w:rsidRPr="001A3359">
        <w:rPr>
          <w:b/>
          <w:sz w:val="20"/>
          <w:szCs w:val="20"/>
          <w:lang w:val="en-US"/>
        </w:rPr>
        <w:t>Supplemental table 1</w:t>
      </w:r>
      <w:r w:rsidRPr="001A3359">
        <w:rPr>
          <w:bCs/>
          <w:sz w:val="20"/>
          <w:szCs w:val="20"/>
          <w:lang w:val="en-US"/>
        </w:rPr>
        <w:t xml:space="preserve"> Overall and </w:t>
      </w:r>
      <w:r w:rsidRPr="001A3359">
        <w:rPr>
          <w:sz w:val="20"/>
          <w:szCs w:val="20"/>
          <w:lang w:val="en-US"/>
        </w:rPr>
        <w:t>partial SBMAFRS scores for bulbar, upper limb, trunk, lower limb, and respiratory symptoms</w:t>
      </w:r>
      <w:r w:rsidRPr="001A3359">
        <w:rPr>
          <w:bCs/>
          <w:sz w:val="20"/>
          <w:szCs w:val="20"/>
          <w:lang w:val="en-US"/>
        </w:rPr>
        <w:t xml:space="preserve">. </w:t>
      </w:r>
      <w:r w:rsidRPr="001A3359">
        <w:rPr>
          <w:bCs/>
          <w:i/>
          <w:iCs/>
          <w:sz w:val="20"/>
          <w:szCs w:val="20"/>
          <w:lang w:val="en-US"/>
        </w:rPr>
        <w:t>IQR: inter-quartile range</w:t>
      </w:r>
      <w:r w:rsidRPr="001A3359">
        <w:rPr>
          <w:bCs/>
          <w:sz w:val="20"/>
          <w:szCs w:val="20"/>
          <w:lang w:val="en-US"/>
        </w:rPr>
        <w:t>.</w:t>
      </w:r>
    </w:p>
    <w:p w14:paraId="200B4A16" w14:textId="77777777" w:rsidR="001A3359" w:rsidRPr="001A3359" w:rsidRDefault="001A3359" w:rsidP="001A3359">
      <w:pPr>
        <w:rPr>
          <w:bCs/>
          <w:sz w:val="20"/>
          <w:szCs w:val="20"/>
          <w:lang w:val="en-US"/>
        </w:rPr>
      </w:pPr>
    </w:p>
    <w:p w14:paraId="6C25F88B" w14:textId="77777777" w:rsidR="001A3359" w:rsidRPr="001A3359" w:rsidRDefault="001A3359" w:rsidP="001A3359">
      <w:pPr>
        <w:rPr>
          <w:b/>
          <w:sz w:val="20"/>
          <w:szCs w:val="20"/>
          <w:lang w:val="en-US"/>
        </w:rPr>
      </w:pPr>
      <w:r w:rsidRPr="001A3359">
        <w:rPr>
          <w:bCs/>
          <w:sz w:val="20"/>
          <w:szCs w:val="20"/>
          <w:lang w:val="en-US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0"/>
        <w:gridCol w:w="4678"/>
      </w:tblGrid>
      <w:tr w:rsidR="001A3359" w:rsidRPr="001A3359" w14:paraId="78CEA122" w14:textId="77777777" w:rsidTr="003B323A">
        <w:trPr>
          <w:trHeight w:val="454"/>
        </w:trPr>
        <w:tc>
          <w:tcPr>
            <w:tcW w:w="2830" w:type="dxa"/>
            <w:shd w:val="clear" w:color="auto" w:fill="D0CECE" w:themeFill="background2" w:themeFillShade="E6"/>
            <w:vAlign w:val="center"/>
          </w:tcPr>
          <w:p w14:paraId="07BCE270" w14:textId="77777777" w:rsidR="001A3359" w:rsidRPr="001A3359" w:rsidRDefault="001A3359" w:rsidP="003B323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3359">
              <w:rPr>
                <w:b/>
                <w:bCs/>
                <w:sz w:val="20"/>
                <w:szCs w:val="20"/>
                <w:lang w:val="en-US"/>
              </w:rPr>
              <w:t>SBMAFRS scores</w:t>
            </w:r>
          </w:p>
        </w:tc>
        <w:tc>
          <w:tcPr>
            <w:tcW w:w="4678" w:type="dxa"/>
            <w:shd w:val="clear" w:color="auto" w:fill="D0CECE" w:themeFill="background2" w:themeFillShade="E6"/>
            <w:vAlign w:val="center"/>
          </w:tcPr>
          <w:p w14:paraId="74479290" w14:textId="77777777" w:rsidR="001A3359" w:rsidRPr="001A3359" w:rsidRDefault="001A3359" w:rsidP="003B323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A3359">
              <w:rPr>
                <w:b/>
                <w:sz w:val="20"/>
                <w:szCs w:val="20"/>
                <w:lang w:val="en-US"/>
              </w:rPr>
              <w:t>Median (IQR)</w:t>
            </w:r>
          </w:p>
        </w:tc>
      </w:tr>
      <w:tr w:rsidR="001A3359" w:rsidRPr="001A3359" w14:paraId="44D81EED" w14:textId="77777777" w:rsidTr="003B323A">
        <w:trPr>
          <w:trHeight w:val="454"/>
        </w:trPr>
        <w:tc>
          <w:tcPr>
            <w:tcW w:w="2830" w:type="dxa"/>
            <w:vAlign w:val="center"/>
          </w:tcPr>
          <w:p w14:paraId="2A089B40" w14:textId="77777777" w:rsidR="001A3359" w:rsidRPr="001A3359" w:rsidRDefault="001A3359" w:rsidP="003B323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3359">
              <w:rPr>
                <w:b/>
                <w:bCs/>
                <w:sz w:val="20"/>
                <w:szCs w:val="20"/>
                <w:lang w:val="en-US"/>
              </w:rPr>
              <w:t>Bulbar symptoms score</w:t>
            </w:r>
          </w:p>
        </w:tc>
        <w:tc>
          <w:tcPr>
            <w:tcW w:w="4678" w:type="dxa"/>
            <w:vAlign w:val="center"/>
          </w:tcPr>
          <w:p w14:paraId="2738B081" w14:textId="77777777" w:rsidR="001A3359" w:rsidRPr="001A3359" w:rsidRDefault="001A3359" w:rsidP="003B323A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A3359">
              <w:rPr>
                <w:bCs/>
                <w:sz w:val="20"/>
                <w:szCs w:val="20"/>
                <w:lang w:val="en-US"/>
              </w:rPr>
              <w:t>15.0 (13.5-16.5)</w:t>
            </w:r>
          </w:p>
        </w:tc>
      </w:tr>
      <w:tr w:rsidR="001A3359" w:rsidRPr="001A3359" w14:paraId="4EA365B9" w14:textId="77777777" w:rsidTr="003B323A">
        <w:trPr>
          <w:trHeight w:val="454"/>
        </w:trPr>
        <w:tc>
          <w:tcPr>
            <w:tcW w:w="2830" w:type="dxa"/>
            <w:shd w:val="clear" w:color="auto" w:fill="F2F2F2" w:themeFill="background1" w:themeFillShade="F2"/>
            <w:vAlign w:val="center"/>
          </w:tcPr>
          <w:p w14:paraId="322750AD" w14:textId="77777777" w:rsidR="001A3359" w:rsidRPr="001A3359" w:rsidRDefault="001A3359" w:rsidP="003B323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3359">
              <w:rPr>
                <w:b/>
                <w:bCs/>
                <w:sz w:val="20"/>
                <w:szCs w:val="20"/>
                <w:lang w:val="en-US"/>
              </w:rPr>
              <w:t>Upper limb symptoms score</w:t>
            </w:r>
          </w:p>
        </w:tc>
        <w:tc>
          <w:tcPr>
            <w:tcW w:w="4678" w:type="dxa"/>
            <w:shd w:val="clear" w:color="auto" w:fill="F2F2F2" w:themeFill="background1" w:themeFillShade="F2"/>
            <w:vAlign w:val="center"/>
          </w:tcPr>
          <w:p w14:paraId="294EC9E0" w14:textId="77777777" w:rsidR="001A3359" w:rsidRPr="001A3359" w:rsidRDefault="001A3359" w:rsidP="003B323A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A3359">
              <w:rPr>
                <w:bCs/>
                <w:sz w:val="20"/>
                <w:szCs w:val="20"/>
                <w:lang w:val="en-US"/>
              </w:rPr>
              <w:t>6.5 (4.5-8.0)</w:t>
            </w:r>
          </w:p>
        </w:tc>
      </w:tr>
      <w:tr w:rsidR="001A3359" w:rsidRPr="001A3359" w14:paraId="52A2885C" w14:textId="77777777" w:rsidTr="003B323A">
        <w:trPr>
          <w:trHeight w:val="454"/>
        </w:trPr>
        <w:tc>
          <w:tcPr>
            <w:tcW w:w="2830" w:type="dxa"/>
            <w:vAlign w:val="center"/>
          </w:tcPr>
          <w:p w14:paraId="6D8251C1" w14:textId="77777777" w:rsidR="001A3359" w:rsidRPr="001A3359" w:rsidRDefault="001A3359" w:rsidP="003B323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3359">
              <w:rPr>
                <w:b/>
                <w:bCs/>
                <w:sz w:val="20"/>
                <w:szCs w:val="20"/>
                <w:lang w:val="en-US"/>
              </w:rPr>
              <w:t>Trunk symptoms score</w:t>
            </w:r>
          </w:p>
        </w:tc>
        <w:tc>
          <w:tcPr>
            <w:tcW w:w="4678" w:type="dxa"/>
            <w:vAlign w:val="center"/>
          </w:tcPr>
          <w:p w14:paraId="3B875A5D" w14:textId="77777777" w:rsidR="001A3359" w:rsidRPr="001A3359" w:rsidRDefault="001A3359" w:rsidP="003B323A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A3359">
              <w:rPr>
                <w:bCs/>
                <w:sz w:val="20"/>
                <w:szCs w:val="20"/>
                <w:lang w:val="en-US"/>
              </w:rPr>
              <w:t>12.0 (11.0-15.0)</w:t>
            </w:r>
          </w:p>
        </w:tc>
      </w:tr>
      <w:tr w:rsidR="001A3359" w:rsidRPr="001A3359" w14:paraId="797BE831" w14:textId="77777777" w:rsidTr="003B323A">
        <w:trPr>
          <w:trHeight w:val="454"/>
        </w:trPr>
        <w:tc>
          <w:tcPr>
            <w:tcW w:w="2830" w:type="dxa"/>
            <w:shd w:val="clear" w:color="auto" w:fill="F2F2F2" w:themeFill="background1" w:themeFillShade="F2"/>
            <w:vAlign w:val="center"/>
          </w:tcPr>
          <w:p w14:paraId="405624D0" w14:textId="77777777" w:rsidR="001A3359" w:rsidRPr="001A3359" w:rsidRDefault="001A3359" w:rsidP="003B323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3359">
              <w:rPr>
                <w:b/>
                <w:bCs/>
                <w:sz w:val="20"/>
                <w:szCs w:val="20"/>
                <w:lang w:val="en-US"/>
              </w:rPr>
              <w:t>Lower limb symptoms score</w:t>
            </w:r>
          </w:p>
        </w:tc>
        <w:tc>
          <w:tcPr>
            <w:tcW w:w="4678" w:type="dxa"/>
            <w:shd w:val="clear" w:color="auto" w:fill="F2F2F2" w:themeFill="background1" w:themeFillShade="F2"/>
            <w:vAlign w:val="center"/>
          </w:tcPr>
          <w:p w14:paraId="43CF0EE9" w14:textId="77777777" w:rsidR="001A3359" w:rsidRPr="001A3359" w:rsidRDefault="001A3359" w:rsidP="003B323A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A3359">
              <w:rPr>
                <w:bCs/>
                <w:sz w:val="20"/>
                <w:szCs w:val="20"/>
                <w:lang w:val="en-US"/>
              </w:rPr>
              <w:t>4.0 (3.0-6.0)</w:t>
            </w:r>
          </w:p>
        </w:tc>
      </w:tr>
      <w:tr w:rsidR="001A3359" w:rsidRPr="001A3359" w14:paraId="380D9500" w14:textId="77777777" w:rsidTr="003B323A">
        <w:trPr>
          <w:trHeight w:val="454"/>
        </w:trPr>
        <w:tc>
          <w:tcPr>
            <w:tcW w:w="2830" w:type="dxa"/>
            <w:vAlign w:val="center"/>
          </w:tcPr>
          <w:p w14:paraId="2187A10E" w14:textId="77777777" w:rsidR="001A3359" w:rsidRPr="001A3359" w:rsidRDefault="001A3359" w:rsidP="003B323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3359">
              <w:rPr>
                <w:b/>
                <w:bCs/>
                <w:sz w:val="20"/>
                <w:szCs w:val="20"/>
                <w:lang w:val="en-US"/>
              </w:rPr>
              <w:t>Respiratory symptoms score</w:t>
            </w:r>
          </w:p>
        </w:tc>
        <w:tc>
          <w:tcPr>
            <w:tcW w:w="4678" w:type="dxa"/>
            <w:vAlign w:val="center"/>
          </w:tcPr>
          <w:p w14:paraId="6B3A564C" w14:textId="77777777" w:rsidR="001A3359" w:rsidRPr="001A3359" w:rsidRDefault="001A3359" w:rsidP="003B323A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A3359">
              <w:rPr>
                <w:bCs/>
                <w:sz w:val="20"/>
                <w:szCs w:val="20"/>
                <w:lang w:val="en-US"/>
              </w:rPr>
              <w:t>4.0 (3.0-4.0)</w:t>
            </w:r>
          </w:p>
        </w:tc>
      </w:tr>
      <w:tr w:rsidR="001A3359" w:rsidRPr="001A3359" w14:paraId="7F525223" w14:textId="77777777" w:rsidTr="003B323A">
        <w:trPr>
          <w:trHeight w:val="454"/>
        </w:trPr>
        <w:tc>
          <w:tcPr>
            <w:tcW w:w="2830" w:type="dxa"/>
            <w:shd w:val="clear" w:color="auto" w:fill="F2F2F2" w:themeFill="background1" w:themeFillShade="F2"/>
            <w:vAlign w:val="center"/>
          </w:tcPr>
          <w:p w14:paraId="7C19F059" w14:textId="77777777" w:rsidR="001A3359" w:rsidRPr="001A3359" w:rsidRDefault="001A3359" w:rsidP="003B323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3359">
              <w:rPr>
                <w:b/>
                <w:bCs/>
                <w:sz w:val="20"/>
                <w:szCs w:val="20"/>
                <w:lang w:val="en-US"/>
              </w:rPr>
              <w:t>Total SBMAFRS score</w:t>
            </w:r>
          </w:p>
        </w:tc>
        <w:tc>
          <w:tcPr>
            <w:tcW w:w="4678" w:type="dxa"/>
            <w:shd w:val="clear" w:color="auto" w:fill="F2F2F2" w:themeFill="background1" w:themeFillShade="F2"/>
            <w:vAlign w:val="center"/>
          </w:tcPr>
          <w:p w14:paraId="0A266DE3" w14:textId="77777777" w:rsidR="001A3359" w:rsidRPr="001A3359" w:rsidRDefault="001A3359" w:rsidP="003B323A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A3359">
              <w:rPr>
                <w:bCs/>
                <w:sz w:val="20"/>
                <w:szCs w:val="20"/>
                <w:lang w:val="en-US"/>
              </w:rPr>
              <w:t>42.0 (37.5-47.0)</w:t>
            </w:r>
          </w:p>
        </w:tc>
      </w:tr>
    </w:tbl>
    <w:p w14:paraId="1425FD28" w14:textId="77777777" w:rsidR="001A3359" w:rsidRPr="001A3359" w:rsidRDefault="001A3359" w:rsidP="001A3359">
      <w:pPr>
        <w:rPr>
          <w:b/>
          <w:sz w:val="20"/>
          <w:szCs w:val="20"/>
          <w:lang w:val="en-US"/>
        </w:rPr>
      </w:pPr>
    </w:p>
    <w:p w14:paraId="106DA580" w14:textId="77777777" w:rsidR="001A3359" w:rsidRPr="001A3359" w:rsidRDefault="001A3359" w:rsidP="001A3359">
      <w:pPr>
        <w:rPr>
          <w:b/>
          <w:sz w:val="20"/>
          <w:szCs w:val="20"/>
          <w:lang w:val="en-US"/>
        </w:rPr>
      </w:pPr>
    </w:p>
    <w:p w14:paraId="5972DB4B" w14:textId="77777777" w:rsidR="001A3359" w:rsidRPr="001A3359" w:rsidRDefault="001A3359" w:rsidP="001A3359">
      <w:pPr>
        <w:rPr>
          <w:b/>
          <w:sz w:val="20"/>
          <w:szCs w:val="20"/>
          <w:lang w:val="en-US"/>
        </w:rPr>
      </w:pPr>
    </w:p>
    <w:p w14:paraId="2653A424" w14:textId="77777777" w:rsidR="001A3359" w:rsidRPr="001A3359" w:rsidRDefault="001A3359" w:rsidP="001A3359">
      <w:pPr>
        <w:rPr>
          <w:b/>
          <w:sz w:val="20"/>
          <w:szCs w:val="20"/>
          <w:lang w:val="en-US"/>
        </w:rPr>
      </w:pPr>
      <w:r w:rsidRPr="001A3359">
        <w:rPr>
          <w:b/>
          <w:sz w:val="20"/>
          <w:szCs w:val="20"/>
          <w:lang w:val="en-US"/>
        </w:rPr>
        <w:br w:type="page"/>
      </w:r>
    </w:p>
    <w:p w14:paraId="71CCAF06" w14:textId="77777777" w:rsidR="001A3359" w:rsidRPr="001A3359" w:rsidRDefault="001A3359" w:rsidP="001A3359">
      <w:pPr>
        <w:spacing w:line="360" w:lineRule="auto"/>
        <w:jc w:val="both"/>
        <w:rPr>
          <w:i/>
          <w:iCs/>
          <w:sz w:val="20"/>
          <w:szCs w:val="20"/>
          <w:lang w:val="en-US"/>
        </w:rPr>
      </w:pPr>
      <w:r w:rsidRPr="001A3359">
        <w:rPr>
          <w:b/>
          <w:bCs/>
          <w:sz w:val="20"/>
          <w:szCs w:val="20"/>
          <w:lang w:val="en-US"/>
        </w:rPr>
        <w:lastRenderedPageBreak/>
        <w:t>Table Supplemental 2</w:t>
      </w:r>
      <w:r w:rsidRPr="001A3359">
        <w:rPr>
          <w:sz w:val="20"/>
          <w:szCs w:val="20"/>
          <w:lang w:val="en-US"/>
        </w:rPr>
        <w:t xml:space="preserve"> Correlations between clinical and audiological variables in the entire cohort of SBMA patients (gray cells: Spearman’s rho coefficients; white cells: p-values). </w:t>
      </w:r>
      <w:r w:rsidRPr="001A3359">
        <w:rPr>
          <w:i/>
          <w:iCs/>
          <w:sz w:val="20"/>
          <w:szCs w:val="20"/>
          <w:lang w:val="en-US"/>
        </w:rPr>
        <w:t xml:space="preserve">PTA: pure-tone average; N: number; 6mwt: six-minute walking test; </w:t>
      </w:r>
      <w:r w:rsidRPr="001A3359">
        <w:rPr>
          <w:bCs/>
          <w:i/>
          <w:iCs/>
          <w:color w:val="1A171C"/>
          <w:sz w:val="20"/>
          <w:szCs w:val="20"/>
          <w:lang w:val="en-US"/>
        </w:rPr>
        <w:t>SBMAFRS: Spinal and Bulbar Muscular Atrophy Functional Rating Scale.</w:t>
      </w:r>
    </w:p>
    <w:tbl>
      <w:tblPr>
        <w:tblStyle w:val="Grigliatabella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120"/>
        <w:gridCol w:w="1121"/>
        <w:gridCol w:w="1120"/>
        <w:gridCol w:w="1121"/>
        <w:gridCol w:w="905"/>
        <w:gridCol w:w="993"/>
        <w:gridCol w:w="850"/>
        <w:gridCol w:w="1276"/>
        <w:gridCol w:w="1134"/>
        <w:gridCol w:w="1565"/>
        <w:gridCol w:w="1120"/>
        <w:gridCol w:w="1121"/>
        <w:gridCol w:w="1121"/>
      </w:tblGrid>
      <w:tr w:rsidR="001A3359" w:rsidRPr="001A3359" w14:paraId="6ABAF82E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546370FD" w14:textId="77777777" w:rsidR="001A3359" w:rsidRPr="001A3359" w:rsidRDefault="001A3359" w:rsidP="003B32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14:paraId="05F284D6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PTA_right</w:t>
            </w:r>
            <w:proofErr w:type="spellEnd"/>
          </w:p>
        </w:tc>
        <w:tc>
          <w:tcPr>
            <w:tcW w:w="1120" w:type="dxa"/>
            <w:noWrap/>
            <w:vAlign w:val="center"/>
            <w:hideMark/>
          </w:tcPr>
          <w:p w14:paraId="43DEC0F0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PTA_left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14:paraId="539C7DB2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905" w:type="dxa"/>
            <w:noWrap/>
            <w:vAlign w:val="center"/>
            <w:hideMark/>
          </w:tcPr>
          <w:p w14:paraId="358EEC95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 xml:space="preserve">N of </w:t>
            </w:r>
            <w:proofErr w:type="spellStart"/>
            <w:r w:rsidRPr="001A3359">
              <w:rPr>
                <w:b/>
                <w:bCs/>
                <w:sz w:val="16"/>
                <w:szCs w:val="16"/>
              </w:rPr>
              <w:t>triplet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4716DE94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Disease</w:t>
            </w:r>
            <w:proofErr w:type="spellEnd"/>
            <w:r w:rsidRPr="001A3359">
              <w:rPr>
                <w:b/>
                <w:bCs/>
                <w:sz w:val="16"/>
                <w:szCs w:val="16"/>
              </w:rPr>
              <w:t xml:space="preserve"> duration</w:t>
            </w:r>
          </w:p>
        </w:tc>
        <w:tc>
          <w:tcPr>
            <w:tcW w:w="850" w:type="dxa"/>
            <w:noWrap/>
            <w:vAlign w:val="center"/>
            <w:hideMark/>
          </w:tcPr>
          <w:p w14:paraId="5365B46C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6mwt</w:t>
            </w:r>
          </w:p>
        </w:tc>
        <w:tc>
          <w:tcPr>
            <w:tcW w:w="1276" w:type="dxa"/>
            <w:noWrap/>
            <w:vAlign w:val="center"/>
            <w:hideMark/>
          </w:tcPr>
          <w:p w14:paraId="7FC77935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SBMAFRS tot</w:t>
            </w:r>
          </w:p>
        </w:tc>
        <w:tc>
          <w:tcPr>
            <w:tcW w:w="1134" w:type="dxa"/>
            <w:noWrap/>
            <w:vAlign w:val="center"/>
            <w:hideMark/>
          </w:tcPr>
          <w:p w14:paraId="2281EEA0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 xml:space="preserve">SBMAFRS_ </w:t>
            </w:r>
            <w:proofErr w:type="spellStart"/>
            <w:r w:rsidRPr="001A3359">
              <w:rPr>
                <w:b/>
                <w:bCs/>
                <w:sz w:val="16"/>
                <w:szCs w:val="16"/>
              </w:rPr>
              <w:t>bulbar</w:t>
            </w:r>
            <w:proofErr w:type="spellEnd"/>
          </w:p>
        </w:tc>
        <w:tc>
          <w:tcPr>
            <w:tcW w:w="1565" w:type="dxa"/>
            <w:noWrap/>
            <w:vAlign w:val="center"/>
            <w:hideMark/>
          </w:tcPr>
          <w:p w14:paraId="6DAC3A14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SBMAFRS_upper</w:t>
            </w:r>
            <w:proofErr w:type="spellEnd"/>
            <w:r w:rsidRPr="001A3359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A3359">
              <w:rPr>
                <w:b/>
                <w:bCs/>
                <w:sz w:val="16"/>
                <w:szCs w:val="16"/>
              </w:rPr>
              <w:t>limbs</w:t>
            </w:r>
            <w:proofErr w:type="spellEnd"/>
          </w:p>
        </w:tc>
        <w:tc>
          <w:tcPr>
            <w:tcW w:w="1120" w:type="dxa"/>
            <w:noWrap/>
            <w:vAlign w:val="center"/>
            <w:hideMark/>
          </w:tcPr>
          <w:p w14:paraId="033CF5D3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SBMAFRS_</w:t>
            </w:r>
          </w:p>
          <w:p w14:paraId="54AF4A23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trunk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14:paraId="63BBFA2E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SBMAFRS_</w:t>
            </w:r>
          </w:p>
          <w:p w14:paraId="3D79A2E8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lower</w:t>
            </w:r>
            <w:proofErr w:type="spellEnd"/>
            <w:r w:rsidRPr="001A3359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A3359">
              <w:rPr>
                <w:b/>
                <w:bCs/>
                <w:sz w:val="16"/>
                <w:szCs w:val="16"/>
              </w:rPr>
              <w:t>limbs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14:paraId="7E6B8335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SMAFRS_</w:t>
            </w:r>
          </w:p>
          <w:p w14:paraId="7D957BCA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respiratory</w:t>
            </w:r>
            <w:proofErr w:type="spellEnd"/>
          </w:p>
        </w:tc>
      </w:tr>
      <w:tr w:rsidR="001A3359" w:rsidRPr="001A3359" w14:paraId="3F0CBDA6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21CFEA09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PTA_right</w:t>
            </w:r>
            <w:proofErr w:type="spellEnd"/>
          </w:p>
        </w:tc>
        <w:tc>
          <w:tcPr>
            <w:tcW w:w="1121" w:type="dxa"/>
            <w:shd w:val="clear" w:color="auto" w:fill="AEAAAA" w:themeFill="background2" w:themeFillShade="BF"/>
            <w:noWrap/>
            <w:vAlign w:val="center"/>
            <w:hideMark/>
          </w:tcPr>
          <w:p w14:paraId="40520F4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  <w:hideMark/>
          </w:tcPr>
          <w:p w14:paraId="2720A62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8951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2A93091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5389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  <w:hideMark/>
          </w:tcPr>
          <w:p w14:paraId="65CFEEBF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4030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75071536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980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14:paraId="2BC5B42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4905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14:paraId="5A9DEA0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178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7728EE67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1970</w:t>
            </w:r>
          </w:p>
        </w:tc>
        <w:tc>
          <w:tcPr>
            <w:tcW w:w="1565" w:type="dxa"/>
            <w:shd w:val="clear" w:color="auto" w:fill="E7E6E6" w:themeFill="background2"/>
            <w:noWrap/>
            <w:vAlign w:val="center"/>
            <w:hideMark/>
          </w:tcPr>
          <w:p w14:paraId="784EE50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2151</w:t>
            </w: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  <w:hideMark/>
          </w:tcPr>
          <w:p w14:paraId="05B4D78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208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05BDCA8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540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5D0FB7D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2491</w:t>
            </w:r>
          </w:p>
        </w:tc>
      </w:tr>
      <w:tr w:rsidR="001A3359" w:rsidRPr="001A3359" w14:paraId="6195FD8C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66D45D86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PTA_left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14:paraId="7C14BDCF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&lt;0.0001</w:t>
            </w:r>
          </w:p>
        </w:tc>
        <w:tc>
          <w:tcPr>
            <w:tcW w:w="1120" w:type="dxa"/>
            <w:shd w:val="clear" w:color="auto" w:fill="AEAAAA" w:themeFill="background2" w:themeFillShade="BF"/>
            <w:noWrap/>
            <w:vAlign w:val="center"/>
            <w:hideMark/>
          </w:tcPr>
          <w:p w14:paraId="42C2B02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41EB9444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6180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  <w:hideMark/>
          </w:tcPr>
          <w:p w14:paraId="05A3C9F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4702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7788240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613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14:paraId="3CDC1BA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5522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14:paraId="631EBFF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483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2DB689A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1914</w:t>
            </w:r>
          </w:p>
        </w:tc>
        <w:tc>
          <w:tcPr>
            <w:tcW w:w="1565" w:type="dxa"/>
            <w:shd w:val="clear" w:color="auto" w:fill="E7E6E6" w:themeFill="background2"/>
            <w:noWrap/>
            <w:vAlign w:val="center"/>
            <w:hideMark/>
          </w:tcPr>
          <w:p w14:paraId="4ECC4E6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2579</w:t>
            </w: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  <w:hideMark/>
          </w:tcPr>
          <w:p w14:paraId="0EE85A67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761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02E0CF8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4440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0585302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2244</w:t>
            </w:r>
          </w:p>
        </w:tc>
      </w:tr>
      <w:tr w:rsidR="001A3359" w:rsidRPr="001A3359" w14:paraId="55BEE169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522CD477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121" w:type="dxa"/>
            <w:noWrap/>
            <w:vAlign w:val="center"/>
            <w:hideMark/>
          </w:tcPr>
          <w:p w14:paraId="1CDFCA6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18</w:t>
            </w:r>
          </w:p>
        </w:tc>
        <w:tc>
          <w:tcPr>
            <w:tcW w:w="1120" w:type="dxa"/>
            <w:noWrap/>
            <w:vAlign w:val="center"/>
            <w:hideMark/>
          </w:tcPr>
          <w:p w14:paraId="506382F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02</w:t>
            </w:r>
          </w:p>
        </w:tc>
        <w:tc>
          <w:tcPr>
            <w:tcW w:w="1121" w:type="dxa"/>
            <w:shd w:val="clear" w:color="auto" w:fill="AEAAAA" w:themeFill="background2" w:themeFillShade="BF"/>
            <w:noWrap/>
            <w:vAlign w:val="center"/>
            <w:hideMark/>
          </w:tcPr>
          <w:p w14:paraId="14A5140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5" w:type="dxa"/>
            <w:shd w:val="clear" w:color="auto" w:fill="E7E6E6" w:themeFill="background2"/>
            <w:noWrap/>
            <w:vAlign w:val="center"/>
            <w:hideMark/>
          </w:tcPr>
          <w:p w14:paraId="1BFD3A04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5302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5CA76226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627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14:paraId="1C6D3C9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5559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14:paraId="25B9950B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4317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5B977EF7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233</w:t>
            </w:r>
          </w:p>
        </w:tc>
        <w:tc>
          <w:tcPr>
            <w:tcW w:w="1565" w:type="dxa"/>
            <w:shd w:val="clear" w:color="auto" w:fill="E7E6E6" w:themeFill="background2"/>
            <w:noWrap/>
            <w:vAlign w:val="center"/>
            <w:hideMark/>
          </w:tcPr>
          <w:p w14:paraId="5DEEBDD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631</w:t>
            </w: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  <w:hideMark/>
          </w:tcPr>
          <w:p w14:paraId="2AF6DC5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472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5B6EF42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4852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4A98749F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1070</w:t>
            </w:r>
          </w:p>
        </w:tc>
      </w:tr>
      <w:tr w:rsidR="001A3359" w:rsidRPr="001A3359" w14:paraId="0B69FCF7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16DA5755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 xml:space="preserve">N of </w:t>
            </w:r>
            <w:proofErr w:type="spellStart"/>
            <w:r w:rsidRPr="001A3359">
              <w:rPr>
                <w:b/>
                <w:bCs/>
                <w:sz w:val="16"/>
                <w:szCs w:val="16"/>
              </w:rPr>
              <w:t>triplets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14:paraId="515517B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246</w:t>
            </w:r>
          </w:p>
        </w:tc>
        <w:tc>
          <w:tcPr>
            <w:tcW w:w="1120" w:type="dxa"/>
            <w:noWrap/>
            <w:vAlign w:val="center"/>
            <w:hideMark/>
          </w:tcPr>
          <w:p w14:paraId="487BBE64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76</w:t>
            </w:r>
          </w:p>
        </w:tc>
        <w:tc>
          <w:tcPr>
            <w:tcW w:w="1121" w:type="dxa"/>
            <w:noWrap/>
            <w:vAlign w:val="center"/>
            <w:hideMark/>
          </w:tcPr>
          <w:p w14:paraId="4E43E64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22</w:t>
            </w:r>
          </w:p>
        </w:tc>
        <w:tc>
          <w:tcPr>
            <w:tcW w:w="905" w:type="dxa"/>
            <w:shd w:val="clear" w:color="auto" w:fill="AEAAAA" w:themeFill="background2" w:themeFillShade="BF"/>
            <w:noWrap/>
            <w:vAlign w:val="center"/>
            <w:hideMark/>
          </w:tcPr>
          <w:p w14:paraId="1DE63DD6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24DF00E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3347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14:paraId="1A316BD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828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14:paraId="7501ED9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303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6605A52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110</w:t>
            </w:r>
          </w:p>
        </w:tc>
        <w:tc>
          <w:tcPr>
            <w:tcW w:w="1565" w:type="dxa"/>
            <w:shd w:val="clear" w:color="auto" w:fill="E7E6E6" w:themeFill="background2"/>
            <w:noWrap/>
            <w:vAlign w:val="center"/>
            <w:hideMark/>
          </w:tcPr>
          <w:p w14:paraId="019ECD6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434</w:t>
            </w: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  <w:hideMark/>
          </w:tcPr>
          <w:p w14:paraId="4439926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0133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6FB31C1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945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45488D8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421</w:t>
            </w:r>
          </w:p>
        </w:tc>
      </w:tr>
      <w:tr w:rsidR="001A3359" w:rsidRPr="001A3359" w14:paraId="3D8839AA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7C1A3471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Disease</w:t>
            </w:r>
            <w:proofErr w:type="spellEnd"/>
            <w:r w:rsidRPr="001A3359">
              <w:rPr>
                <w:b/>
                <w:bCs/>
                <w:sz w:val="16"/>
                <w:szCs w:val="16"/>
              </w:rPr>
              <w:t xml:space="preserve"> duration</w:t>
            </w:r>
          </w:p>
        </w:tc>
        <w:tc>
          <w:tcPr>
            <w:tcW w:w="1121" w:type="dxa"/>
            <w:noWrap/>
            <w:vAlign w:val="center"/>
            <w:hideMark/>
          </w:tcPr>
          <w:p w14:paraId="145AD36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6000</w:t>
            </w:r>
          </w:p>
        </w:tc>
        <w:tc>
          <w:tcPr>
            <w:tcW w:w="1120" w:type="dxa"/>
            <w:noWrap/>
            <w:vAlign w:val="center"/>
            <w:hideMark/>
          </w:tcPr>
          <w:p w14:paraId="7B6CF619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3859</w:t>
            </w:r>
          </w:p>
        </w:tc>
        <w:tc>
          <w:tcPr>
            <w:tcW w:w="1121" w:type="dxa"/>
            <w:noWrap/>
            <w:vAlign w:val="center"/>
            <w:hideMark/>
          </w:tcPr>
          <w:p w14:paraId="1E2A1B9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533</w:t>
            </w:r>
          </w:p>
        </w:tc>
        <w:tc>
          <w:tcPr>
            <w:tcW w:w="905" w:type="dxa"/>
            <w:noWrap/>
            <w:vAlign w:val="center"/>
            <w:hideMark/>
          </w:tcPr>
          <w:p w14:paraId="50702E2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657</w:t>
            </w:r>
          </w:p>
        </w:tc>
        <w:tc>
          <w:tcPr>
            <w:tcW w:w="993" w:type="dxa"/>
            <w:shd w:val="clear" w:color="auto" w:fill="AEAAAA" w:themeFill="background2" w:themeFillShade="BF"/>
            <w:noWrap/>
            <w:vAlign w:val="center"/>
            <w:hideMark/>
          </w:tcPr>
          <w:p w14:paraId="7AA7ECB4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14:paraId="1730A15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6152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14:paraId="3FAB3CE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4063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274B8A9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0675</w:t>
            </w:r>
          </w:p>
        </w:tc>
        <w:tc>
          <w:tcPr>
            <w:tcW w:w="1565" w:type="dxa"/>
            <w:shd w:val="clear" w:color="auto" w:fill="E7E6E6" w:themeFill="background2"/>
            <w:noWrap/>
            <w:vAlign w:val="center"/>
            <w:hideMark/>
          </w:tcPr>
          <w:p w14:paraId="18115AB7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4087</w:t>
            </w: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  <w:hideMark/>
          </w:tcPr>
          <w:p w14:paraId="6CD1E25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5709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4AE5F95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5742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739BDD5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581</w:t>
            </w:r>
          </w:p>
        </w:tc>
      </w:tr>
      <w:tr w:rsidR="001A3359" w:rsidRPr="001A3359" w14:paraId="01A938E5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2E18F26B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6mwt</w:t>
            </w:r>
          </w:p>
        </w:tc>
        <w:tc>
          <w:tcPr>
            <w:tcW w:w="1121" w:type="dxa"/>
            <w:noWrap/>
            <w:vAlign w:val="center"/>
            <w:hideMark/>
          </w:tcPr>
          <w:p w14:paraId="0E18CD8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51</w:t>
            </w:r>
          </w:p>
        </w:tc>
        <w:tc>
          <w:tcPr>
            <w:tcW w:w="1120" w:type="dxa"/>
            <w:noWrap/>
            <w:vAlign w:val="center"/>
            <w:hideMark/>
          </w:tcPr>
          <w:p w14:paraId="6891D25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13</w:t>
            </w:r>
          </w:p>
        </w:tc>
        <w:tc>
          <w:tcPr>
            <w:tcW w:w="1121" w:type="dxa"/>
            <w:noWrap/>
            <w:vAlign w:val="center"/>
            <w:hideMark/>
          </w:tcPr>
          <w:p w14:paraId="3D40329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12</w:t>
            </w:r>
          </w:p>
        </w:tc>
        <w:tc>
          <w:tcPr>
            <w:tcW w:w="905" w:type="dxa"/>
            <w:noWrap/>
            <w:vAlign w:val="center"/>
            <w:hideMark/>
          </w:tcPr>
          <w:p w14:paraId="62E0DD6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6579</w:t>
            </w:r>
          </w:p>
        </w:tc>
        <w:tc>
          <w:tcPr>
            <w:tcW w:w="993" w:type="dxa"/>
            <w:noWrap/>
            <w:vAlign w:val="center"/>
            <w:hideMark/>
          </w:tcPr>
          <w:p w14:paraId="6799EA57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02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  <w:vAlign w:val="center"/>
            <w:hideMark/>
          </w:tcPr>
          <w:p w14:paraId="16C0017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14:paraId="5F0527B7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6426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63D1907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226</w:t>
            </w:r>
          </w:p>
        </w:tc>
        <w:tc>
          <w:tcPr>
            <w:tcW w:w="1565" w:type="dxa"/>
            <w:shd w:val="clear" w:color="auto" w:fill="E7E6E6" w:themeFill="background2"/>
            <w:noWrap/>
            <w:vAlign w:val="center"/>
            <w:hideMark/>
          </w:tcPr>
          <w:p w14:paraId="79A0F2A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6007</w:t>
            </w: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  <w:hideMark/>
          </w:tcPr>
          <w:p w14:paraId="2E8A22C6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7447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0464D6A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7651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2B8AAA04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619</w:t>
            </w:r>
          </w:p>
        </w:tc>
      </w:tr>
      <w:tr w:rsidR="001A3359" w:rsidRPr="001A3359" w14:paraId="500F34B5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53F849B6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SBMAFRS tot</w:t>
            </w:r>
          </w:p>
        </w:tc>
        <w:tc>
          <w:tcPr>
            <w:tcW w:w="1121" w:type="dxa"/>
            <w:noWrap/>
            <w:vAlign w:val="center"/>
            <w:hideMark/>
          </w:tcPr>
          <w:p w14:paraId="77309E8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815</w:t>
            </w:r>
          </w:p>
        </w:tc>
        <w:tc>
          <w:tcPr>
            <w:tcW w:w="1120" w:type="dxa"/>
            <w:noWrap/>
            <w:vAlign w:val="center"/>
            <w:hideMark/>
          </w:tcPr>
          <w:p w14:paraId="1F3DF344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548</w:t>
            </w:r>
          </w:p>
        </w:tc>
        <w:tc>
          <w:tcPr>
            <w:tcW w:w="1121" w:type="dxa"/>
            <w:noWrap/>
            <w:vAlign w:val="center"/>
            <w:hideMark/>
          </w:tcPr>
          <w:p w14:paraId="26AA2BE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153</w:t>
            </w:r>
          </w:p>
        </w:tc>
        <w:tc>
          <w:tcPr>
            <w:tcW w:w="905" w:type="dxa"/>
            <w:noWrap/>
            <w:vAlign w:val="center"/>
            <w:hideMark/>
          </w:tcPr>
          <w:p w14:paraId="69641416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4849</w:t>
            </w:r>
          </w:p>
        </w:tc>
        <w:tc>
          <w:tcPr>
            <w:tcW w:w="993" w:type="dxa"/>
            <w:noWrap/>
            <w:vAlign w:val="center"/>
            <w:hideMark/>
          </w:tcPr>
          <w:p w14:paraId="3F638CE6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233</w:t>
            </w:r>
          </w:p>
        </w:tc>
        <w:tc>
          <w:tcPr>
            <w:tcW w:w="850" w:type="dxa"/>
            <w:noWrap/>
            <w:vAlign w:val="center"/>
            <w:hideMark/>
          </w:tcPr>
          <w:p w14:paraId="69212586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01</w:t>
            </w:r>
          </w:p>
        </w:tc>
        <w:tc>
          <w:tcPr>
            <w:tcW w:w="1276" w:type="dxa"/>
            <w:shd w:val="clear" w:color="auto" w:fill="AEAAAA" w:themeFill="background2" w:themeFillShade="BF"/>
            <w:noWrap/>
            <w:vAlign w:val="center"/>
            <w:hideMark/>
          </w:tcPr>
          <w:p w14:paraId="37A97AF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7BDE53A7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8065</w:t>
            </w:r>
          </w:p>
        </w:tc>
        <w:tc>
          <w:tcPr>
            <w:tcW w:w="1565" w:type="dxa"/>
            <w:shd w:val="clear" w:color="auto" w:fill="E7E6E6" w:themeFill="background2"/>
            <w:noWrap/>
            <w:vAlign w:val="center"/>
            <w:hideMark/>
          </w:tcPr>
          <w:p w14:paraId="1B3C2149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8377</w:t>
            </w: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  <w:hideMark/>
          </w:tcPr>
          <w:p w14:paraId="6CD5AB7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9122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5C209634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8381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692F20E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5496</w:t>
            </w:r>
          </w:p>
        </w:tc>
      </w:tr>
      <w:tr w:rsidR="001A3359" w:rsidRPr="001A3359" w14:paraId="67B5B379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7265F352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 xml:space="preserve">SBMAFRS_ </w:t>
            </w:r>
            <w:proofErr w:type="spellStart"/>
            <w:r w:rsidRPr="001A3359">
              <w:rPr>
                <w:b/>
                <w:bCs/>
                <w:sz w:val="16"/>
                <w:szCs w:val="16"/>
              </w:rPr>
              <w:t>bulbar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14:paraId="4C347C6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882</w:t>
            </w:r>
          </w:p>
        </w:tc>
        <w:tc>
          <w:tcPr>
            <w:tcW w:w="1120" w:type="dxa"/>
            <w:noWrap/>
            <w:vAlign w:val="center"/>
            <w:hideMark/>
          </w:tcPr>
          <w:p w14:paraId="1494B58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3023</w:t>
            </w:r>
          </w:p>
        </w:tc>
        <w:tc>
          <w:tcPr>
            <w:tcW w:w="1121" w:type="dxa"/>
            <w:noWrap/>
            <w:vAlign w:val="center"/>
            <w:hideMark/>
          </w:tcPr>
          <w:p w14:paraId="28042A5F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760</w:t>
            </w:r>
          </w:p>
        </w:tc>
        <w:tc>
          <w:tcPr>
            <w:tcW w:w="905" w:type="dxa"/>
            <w:noWrap/>
            <w:vAlign w:val="center"/>
            <w:hideMark/>
          </w:tcPr>
          <w:p w14:paraId="42DA58C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545</w:t>
            </w:r>
          </w:p>
        </w:tc>
        <w:tc>
          <w:tcPr>
            <w:tcW w:w="993" w:type="dxa"/>
            <w:noWrap/>
            <w:vAlign w:val="center"/>
            <w:hideMark/>
          </w:tcPr>
          <w:p w14:paraId="4D8D8597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7182</w:t>
            </w:r>
          </w:p>
        </w:tc>
        <w:tc>
          <w:tcPr>
            <w:tcW w:w="850" w:type="dxa"/>
            <w:noWrap/>
            <w:vAlign w:val="center"/>
            <w:hideMark/>
          </w:tcPr>
          <w:p w14:paraId="494AD8E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287</w:t>
            </w:r>
          </w:p>
        </w:tc>
        <w:tc>
          <w:tcPr>
            <w:tcW w:w="1276" w:type="dxa"/>
            <w:noWrap/>
            <w:vAlign w:val="center"/>
            <w:hideMark/>
          </w:tcPr>
          <w:p w14:paraId="576F269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EAAAA" w:themeFill="background2" w:themeFillShade="BF"/>
            <w:noWrap/>
            <w:vAlign w:val="center"/>
            <w:hideMark/>
          </w:tcPr>
          <w:p w14:paraId="5E27B26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E7E6E6" w:themeFill="background2"/>
            <w:noWrap/>
            <w:vAlign w:val="center"/>
            <w:hideMark/>
          </w:tcPr>
          <w:p w14:paraId="33F369C4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5867</w:t>
            </w: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  <w:hideMark/>
          </w:tcPr>
          <w:p w14:paraId="1C2D49F7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6072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107B405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5835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635FA7D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6798</w:t>
            </w:r>
          </w:p>
        </w:tc>
      </w:tr>
      <w:tr w:rsidR="001A3359" w:rsidRPr="001A3359" w14:paraId="171241B6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40B30BCA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SBMAFRS_upper</w:t>
            </w:r>
            <w:proofErr w:type="spellEnd"/>
            <w:r w:rsidRPr="001A3359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A3359">
              <w:rPr>
                <w:b/>
                <w:bCs/>
                <w:sz w:val="16"/>
                <w:szCs w:val="16"/>
              </w:rPr>
              <w:t>limbs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14:paraId="2FD80E4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453</w:t>
            </w:r>
          </w:p>
        </w:tc>
        <w:tc>
          <w:tcPr>
            <w:tcW w:w="1120" w:type="dxa"/>
            <w:noWrap/>
            <w:vAlign w:val="center"/>
            <w:hideMark/>
          </w:tcPr>
          <w:p w14:paraId="0EA7FDE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613</w:t>
            </w:r>
          </w:p>
        </w:tc>
        <w:tc>
          <w:tcPr>
            <w:tcW w:w="1121" w:type="dxa"/>
            <w:noWrap/>
            <w:vAlign w:val="center"/>
            <w:hideMark/>
          </w:tcPr>
          <w:p w14:paraId="5DC541E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447</w:t>
            </w:r>
          </w:p>
        </w:tc>
        <w:tc>
          <w:tcPr>
            <w:tcW w:w="905" w:type="dxa"/>
            <w:noWrap/>
            <w:vAlign w:val="center"/>
            <w:hideMark/>
          </w:tcPr>
          <w:p w14:paraId="737E9F8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4416</w:t>
            </w:r>
          </w:p>
        </w:tc>
        <w:tc>
          <w:tcPr>
            <w:tcW w:w="993" w:type="dxa"/>
            <w:noWrap/>
            <w:vAlign w:val="center"/>
            <w:hideMark/>
          </w:tcPr>
          <w:p w14:paraId="5BBAB8A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224</w:t>
            </w:r>
          </w:p>
        </w:tc>
        <w:tc>
          <w:tcPr>
            <w:tcW w:w="850" w:type="dxa"/>
            <w:noWrap/>
            <w:vAlign w:val="center"/>
            <w:hideMark/>
          </w:tcPr>
          <w:p w14:paraId="254A20DB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04</w:t>
            </w:r>
          </w:p>
        </w:tc>
        <w:tc>
          <w:tcPr>
            <w:tcW w:w="1276" w:type="dxa"/>
            <w:noWrap/>
            <w:vAlign w:val="center"/>
            <w:hideMark/>
          </w:tcPr>
          <w:p w14:paraId="27DB2AA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1E00323F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05</w:t>
            </w:r>
          </w:p>
        </w:tc>
        <w:tc>
          <w:tcPr>
            <w:tcW w:w="1565" w:type="dxa"/>
            <w:shd w:val="clear" w:color="auto" w:fill="AEAAAA" w:themeFill="background2" w:themeFillShade="BF"/>
            <w:noWrap/>
            <w:vAlign w:val="center"/>
            <w:hideMark/>
          </w:tcPr>
          <w:p w14:paraId="08944BB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  <w:hideMark/>
          </w:tcPr>
          <w:p w14:paraId="3C2A7BF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7579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44E342B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6758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5D83745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994</w:t>
            </w:r>
          </w:p>
        </w:tc>
      </w:tr>
      <w:tr w:rsidR="001A3359" w:rsidRPr="001A3359" w14:paraId="68B26469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326FA761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SBMAFRS_</w:t>
            </w:r>
          </w:p>
          <w:p w14:paraId="0074F9ED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trunk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14:paraId="22A4A9B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785</w:t>
            </w:r>
          </w:p>
        </w:tc>
        <w:tc>
          <w:tcPr>
            <w:tcW w:w="1120" w:type="dxa"/>
            <w:noWrap/>
            <w:vAlign w:val="center"/>
            <w:hideMark/>
          </w:tcPr>
          <w:p w14:paraId="221019F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371</w:t>
            </w:r>
          </w:p>
        </w:tc>
        <w:tc>
          <w:tcPr>
            <w:tcW w:w="1121" w:type="dxa"/>
            <w:noWrap/>
            <w:vAlign w:val="center"/>
            <w:hideMark/>
          </w:tcPr>
          <w:p w14:paraId="5EC1E6F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557</w:t>
            </w:r>
          </w:p>
        </w:tc>
        <w:tc>
          <w:tcPr>
            <w:tcW w:w="905" w:type="dxa"/>
            <w:noWrap/>
            <w:vAlign w:val="center"/>
            <w:hideMark/>
          </w:tcPr>
          <w:p w14:paraId="4FC5C6E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9435</w:t>
            </w:r>
          </w:p>
        </w:tc>
        <w:tc>
          <w:tcPr>
            <w:tcW w:w="993" w:type="dxa"/>
            <w:noWrap/>
            <w:vAlign w:val="center"/>
            <w:hideMark/>
          </w:tcPr>
          <w:p w14:paraId="716CDDD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08</w:t>
            </w:r>
          </w:p>
        </w:tc>
        <w:tc>
          <w:tcPr>
            <w:tcW w:w="850" w:type="dxa"/>
            <w:noWrap/>
            <w:vAlign w:val="center"/>
            <w:hideMark/>
          </w:tcPr>
          <w:p w14:paraId="788865D6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vAlign w:val="center"/>
            <w:hideMark/>
          </w:tcPr>
          <w:p w14:paraId="23B7BB0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5A8DDD5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03</w:t>
            </w:r>
          </w:p>
        </w:tc>
        <w:tc>
          <w:tcPr>
            <w:tcW w:w="1565" w:type="dxa"/>
            <w:noWrap/>
            <w:vAlign w:val="center"/>
            <w:hideMark/>
          </w:tcPr>
          <w:p w14:paraId="0F724E5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&lt;0.0001</w:t>
            </w:r>
          </w:p>
        </w:tc>
        <w:tc>
          <w:tcPr>
            <w:tcW w:w="1120" w:type="dxa"/>
            <w:shd w:val="clear" w:color="auto" w:fill="AEAAAA" w:themeFill="background2" w:themeFillShade="BF"/>
            <w:noWrap/>
            <w:vAlign w:val="center"/>
            <w:hideMark/>
          </w:tcPr>
          <w:p w14:paraId="2F344EB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04BCF75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8581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606A4A54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3696</w:t>
            </w:r>
          </w:p>
        </w:tc>
      </w:tr>
      <w:tr w:rsidR="001A3359" w:rsidRPr="001A3359" w14:paraId="43DD3C1E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1EC2FF91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SBMAFRS_</w:t>
            </w:r>
          </w:p>
          <w:p w14:paraId="39D314F9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lower</w:t>
            </w:r>
            <w:proofErr w:type="spellEnd"/>
            <w:r w:rsidRPr="001A3359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A3359">
              <w:rPr>
                <w:b/>
                <w:bCs/>
                <w:sz w:val="16"/>
                <w:szCs w:val="16"/>
              </w:rPr>
              <w:t>limbs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14:paraId="71D8703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507</w:t>
            </w:r>
          </w:p>
        </w:tc>
        <w:tc>
          <w:tcPr>
            <w:tcW w:w="1120" w:type="dxa"/>
            <w:noWrap/>
            <w:vAlign w:val="center"/>
            <w:hideMark/>
          </w:tcPr>
          <w:p w14:paraId="1756E7E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123</w:t>
            </w:r>
          </w:p>
        </w:tc>
        <w:tc>
          <w:tcPr>
            <w:tcW w:w="1121" w:type="dxa"/>
            <w:noWrap/>
            <w:vAlign w:val="center"/>
            <w:hideMark/>
          </w:tcPr>
          <w:p w14:paraId="7C0C03B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57</w:t>
            </w:r>
          </w:p>
        </w:tc>
        <w:tc>
          <w:tcPr>
            <w:tcW w:w="905" w:type="dxa"/>
            <w:noWrap/>
            <w:vAlign w:val="center"/>
            <w:hideMark/>
          </w:tcPr>
          <w:p w14:paraId="73F6E85B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6130</w:t>
            </w:r>
          </w:p>
        </w:tc>
        <w:tc>
          <w:tcPr>
            <w:tcW w:w="993" w:type="dxa"/>
            <w:noWrap/>
            <w:vAlign w:val="center"/>
            <w:hideMark/>
          </w:tcPr>
          <w:p w14:paraId="623CCE7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07</w:t>
            </w:r>
          </w:p>
        </w:tc>
        <w:tc>
          <w:tcPr>
            <w:tcW w:w="850" w:type="dxa"/>
            <w:noWrap/>
            <w:vAlign w:val="center"/>
            <w:hideMark/>
          </w:tcPr>
          <w:p w14:paraId="51CA6CBF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00</w:t>
            </w:r>
          </w:p>
        </w:tc>
        <w:tc>
          <w:tcPr>
            <w:tcW w:w="1276" w:type="dxa"/>
            <w:noWrap/>
            <w:vAlign w:val="center"/>
            <w:hideMark/>
          </w:tcPr>
          <w:p w14:paraId="5DBAC55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613147EF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06</w:t>
            </w:r>
          </w:p>
        </w:tc>
        <w:tc>
          <w:tcPr>
            <w:tcW w:w="1565" w:type="dxa"/>
            <w:noWrap/>
            <w:vAlign w:val="center"/>
            <w:hideMark/>
          </w:tcPr>
          <w:p w14:paraId="3AA197E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&lt;0.0001</w:t>
            </w:r>
          </w:p>
        </w:tc>
        <w:tc>
          <w:tcPr>
            <w:tcW w:w="1120" w:type="dxa"/>
            <w:noWrap/>
            <w:vAlign w:val="center"/>
            <w:hideMark/>
          </w:tcPr>
          <w:p w14:paraId="644D715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&lt;0.0001</w:t>
            </w:r>
          </w:p>
        </w:tc>
        <w:tc>
          <w:tcPr>
            <w:tcW w:w="1121" w:type="dxa"/>
            <w:shd w:val="clear" w:color="auto" w:fill="AEAAAA" w:themeFill="background2" w:themeFillShade="BF"/>
            <w:noWrap/>
            <w:vAlign w:val="center"/>
            <w:hideMark/>
          </w:tcPr>
          <w:p w14:paraId="0A01796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  <w:hideMark/>
          </w:tcPr>
          <w:p w14:paraId="759A849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3311</w:t>
            </w:r>
          </w:p>
        </w:tc>
      </w:tr>
      <w:tr w:rsidR="001A3359" w:rsidRPr="001A3359" w14:paraId="4D6A8DAE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19582BA2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SMAFRS_</w:t>
            </w:r>
          </w:p>
          <w:p w14:paraId="668EAC6F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respiratory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14:paraId="0A79FC37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766</w:t>
            </w:r>
          </w:p>
        </w:tc>
        <w:tc>
          <w:tcPr>
            <w:tcW w:w="1120" w:type="dxa"/>
            <w:noWrap/>
            <w:vAlign w:val="center"/>
            <w:hideMark/>
          </w:tcPr>
          <w:p w14:paraId="04CD6DF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250</w:t>
            </w:r>
          </w:p>
        </w:tc>
        <w:tc>
          <w:tcPr>
            <w:tcW w:w="1121" w:type="dxa"/>
            <w:noWrap/>
            <w:vAlign w:val="center"/>
            <w:hideMark/>
          </w:tcPr>
          <w:p w14:paraId="57FFBDF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5667</w:t>
            </w:r>
          </w:p>
        </w:tc>
        <w:tc>
          <w:tcPr>
            <w:tcW w:w="905" w:type="dxa"/>
            <w:noWrap/>
            <w:vAlign w:val="center"/>
            <w:hideMark/>
          </w:tcPr>
          <w:p w14:paraId="0926CF6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4458</w:t>
            </w:r>
          </w:p>
        </w:tc>
        <w:tc>
          <w:tcPr>
            <w:tcW w:w="993" w:type="dxa"/>
            <w:noWrap/>
            <w:vAlign w:val="center"/>
            <w:hideMark/>
          </w:tcPr>
          <w:p w14:paraId="30EE3CE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7562</w:t>
            </w:r>
          </w:p>
        </w:tc>
        <w:tc>
          <w:tcPr>
            <w:tcW w:w="850" w:type="dxa"/>
            <w:noWrap/>
            <w:vAlign w:val="center"/>
            <w:hideMark/>
          </w:tcPr>
          <w:p w14:paraId="3EA3A8D6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3842</w:t>
            </w:r>
          </w:p>
        </w:tc>
        <w:tc>
          <w:tcPr>
            <w:tcW w:w="1276" w:type="dxa"/>
            <w:noWrap/>
            <w:vAlign w:val="center"/>
            <w:hideMark/>
          </w:tcPr>
          <w:p w14:paraId="2790ECB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14</w:t>
            </w:r>
          </w:p>
        </w:tc>
        <w:tc>
          <w:tcPr>
            <w:tcW w:w="1134" w:type="dxa"/>
            <w:noWrap/>
            <w:vAlign w:val="center"/>
            <w:hideMark/>
          </w:tcPr>
          <w:p w14:paraId="7DD4F8B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&lt;0.0001</w:t>
            </w:r>
          </w:p>
        </w:tc>
        <w:tc>
          <w:tcPr>
            <w:tcW w:w="1565" w:type="dxa"/>
            <w:noWrap/>
            <w:vAlign w:val="center"/>
            <w:hideMark/>
          </w:tcPr>
          <w:p w14:paraId="6E55BFEB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018</w:t>
            </w:r>
          </w:p>
        </w:tc>
        <w:tc>
          <w:tcPr>
            <w:tcW w:w="1120" w:type="dxa"/>
            <w:noWrap/>
            <w:vAlign w:val="center"/>
            <w:hideMark/>
          </w:tcPr>
          <w:p w14:paraId="6AB092E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407</w:t>
            </w:r>
          </w:p>
        </w:tc>
        <w:tc>
          <w:tcPr>
            <w:tcW w:w="1121" w:type="dxa"/>
            <w:noWrap/>
            <w:vAlign w:val="center"/>
            <w:hideMark/>
          </w:tcPr>
          <w:p w14:paraId="1301985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689</w:t>
            </w:r>
          </w:p>
        </w:tc>
        <w:tc>
          <w:tcPr>
            <w:tcW w:w="1121" w:type="dxa"/>
            <w:shd w:val="clear" w:color="auto" w:fill="AEAAAA" w:themeFill="background2" w:themeFillShade="BF"/>
            <w:noWrap/>
            <w:vAlign w:val="center"/>
            <w:hideMark/>
          </w:tcPr>
          <w:p w14:paraId="3F3E205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</w:tr>
    </w:tbl>
    <w:p w14:paraId="0BCA2647" w14:textId="77777777" w:rsidR="001A3359" w:rsidRPr="001A3359" w:rsidRDefault="001A3359" w:rsidP="001A3359">
      <w:pPr>
        <w:spacing w:line="360" w:lineRule="auto"/>
        <w:jc w:val="both"/>
        <w:rPr>
          <w:bCs/>
          <w:sz w:val="20"/>
          <w:szCs w:val="20"/>
          <w:lang w:val="en-US"/>
        </w:rPr>
      </w:pPr>
    </w:p>
    <w:p w14:paraId="652B3201" w14:textId="77777777" w:rsidR="001A3359" w:rsidRPr="001A3359" w:rsidRDefault="001A3359" w:rsidP="001A3359">
      <w:pPr>
        <w:rPr>
          <w:bCs/>
          <w:sz w:val="20"/>
          <w:szCs w:val="20"/>
          <w:lang w:val="en-US"/>
        </w:rPr>
      </w:pPr>
      <w:r w:rsidRPr="001A3359">
        <w:rPr>
          <w:bCs/>
          <w:sz w:val="20"/>
          <w:szCs w:val="20"/>
          <w:lang w:val="en-US"/>
        </w:rPr>
        <w:br w:type="page"/>
      </w:r>
    </w:p>
    <w:p w14:paraId="452A43C1" w14:textId="77777777" w:rsidR="001A3359" w:rsidRPr="001A3359" w:rsidRDefault="001A3359" w:rsidP="001A3359">
      <w:pPr>
        <w:spacing w:line="360" w:lineRule="auto"/>
        <w:jc w:val="both"/>
        <w:rPr>
          <w:i/>
          <w:iCs/>
          <w:sz w:val="20"/>
          <w:szCs w:val="20"/>
          <w:lang w:val="en-US"/>
        </w:rPr>
      </w:pPr>
      <w:r w:rsidRPr="001A3359">
        <w:rPr>
          <w:b/>
          <w:bCs/>
          <w:sz w:val="20"/>
          <w:szCs w:val="20"/>
          <w:lang w:val="en-US"/>
        </w:rPr>
        <w:lastRenderedPageBreak/>
        <w:t>Supplemental table 3.</w:t>
      </w:r>
      <w:r w:rsidRPr="001A3359">
        <w:rPr>
          <w:sz w:val="20"/>
          <w:szCs w:val="20"/>
          <w:lang w:val="en-US"/>
        </w:rPr>
        <w:t xml:space="preserve"> Correlations between clinical and audiological variables in the sub-cohort of SBMA patients without risk factors for hearing loss (gray cells: Spearman’s rho coefficients; white cells: p-values). </w:t>
      </w:r>
      <w:r w:rsidRPr="001A3359">
        <w:rPr>
          <w:i/>
          <w:iCs/>
          <w:sz w:val="20"/>
          <w:szCs w:val="20"/>
          <w:lang w:val="en-US"/>
        </w:rPr>
        <w:t xml:space="preserve">PTA: pure-tone average; N: number; 6mwt: six-minute walking test; </w:t>
      </w:r>
      <w:r w:rsidRPr="001A3359">
        <w:rPr>
          <w:bCs/>
          <w:i/>
          <w:iCs/>
          <w:color w:val="1A171C"/>
          <w:sz w:val="20"/>
          <w:szCs w:val="20"/>
          <w:lang w:val="en-US"/>
        </w:rPr>
        <w:t>SBMAFRS: Spinal and Bulbar Muscular Atrophy Functional Rating Scale.</w:t>
      </w:r>
    </w:p>
    <w:tbl>
      <w:tblPr>
        <w:tblStyle w:val="Grigliatabella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120"/>
        <w:gridCol w:w="1121"/>
        <w:gridCol w:w="1120"/>
        <w:gridCol w:w="1121"/>
        <w:gridCol w:w="905"/>
        <w:gridCol w:w="993"/>
        <w:gridCol w:w="850"/>
        <w:gridCol w:w="1276"/>
        <w:gridCol w:w="1134"/>
        <w:gridCol w:w="1565"/>
        <w:gridCol w:w="1120"/>
        <w:gridCol w:w="1121"/>
        <w:gridCol w:w="1121"/>
      </w:tblGrid>
      <w:tr w:rsidR="001A3359" w:rsidRPr="001A3359" w14:paraId="1E91F311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01761277" w14:textId="77777777" w:rsidR="001A3359" w:rsidRPr="001A3359" w:rsidRDefault="001A3359" w:rsidP="003B32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14:paraId="29AF206B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PTA_right</w:t>
            </w:r>
            <w:proofErr w:type="spellEnd"/>
          </w:p>
        </w:tc>
        <w:tc>
          <w:tcPr>
            <w:tcW w:w="1120" w:type="dxa"/>
            <w:noWrap/>
            <w:vAlign w:val="center"/>
            <w:hideMark/>
          </w:tcPr>
          <w:p w14:paraId="3E7B83C3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PTA_left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14:paraId="237A9B7B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905" w:type="dxa"/>
            <w:noWrap/>
            <w:vAlign w:val="center"/>
            <w:hideMark/>
          </w:tcPr>
          <w:p w14:paraId="31AB925B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 xml:space="preserve">N of </w:t>
            </w:r>
            <w:proofErr w:type="spellStart"/>
            <w:r w:rsidRPr="001A3359">
              <w:rPr>
                <w:b/>
                <w:bCs/>
                <w:sz w:val="16"/>
                <w:szCs w:val="16"/>
              </w:rPr>
              <w:t>triplet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1E1A6A47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Disease</w:t>
            </w:r>
            <w:proofErr w:type="spellEnd"/>
            <w:r w:rsidRPr="001A3359">
              <w:rPr>
                <w:b/>
                <w:bCs/>
                <w:sz w:val="16"/>
                <w:szCs w:val="16"/>
              </w:rPr>
              <w:t xml:space="preserve"> duration</w:t>
            </w:r>
          </w:p>
        </w:tc>
        <w:tc>
          <w:tcPr>
            <w:tcW w:w="850" w:type="dxa"/>
            <w:noWrap/>
            <w:vAlign w:val="center"/>
            <w:hideMark/>
          </w:tcPr>
          <w:p w14:paraId="766BE8A0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6mwt</w:t>
            </w:r>
          </w:p>
        </w:tc>
        <w:tc>
          <w:tcPr>
            <w:tcW w:w="1276" w:type="dxa"/>
            <w:noWrap/>
            <w:vAlign w:val="center"/>
            <w:hideMark/>
          </w:tcPr>
          <w:p w14:paraId="24C8433A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SBMAFRS tot</w:t>
            </w:r>
          </w:p>
        </w:tc>
        <w:tc>
          <w:tcPr>
            <w:tcW w:w="1134" w:type="dxa"/>
            <w:noWrap/>
            <w:vAlign w:val="center"/>
            <w:hideMark/>
          </w:tcPr>
          <w:p w14:paraId="31C7E0B6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 xml:space="preserve">SBMAFRS_ </w:t>
            </w:r>
            <w:proofErr w:type="spellStart"/>
            <w:r w:rsidRPr="001A3359">
              <w:rPr>
                <w:b/>
                <w:bCs/>
                <w:sz w:val="16"/>
                <w:szCs w:val="16"/>
              </w:rPr>
              <w:t>bulbar</w:t>
            </w:r>
            <w:proofErr w:type="spellEnd"/>
          </w:p>
        </w:tc>
        <w:tc>
          <w:tcPr>
            <w:tcW w:w="1565" w:type="dxa"/>
            <w:noWrap/>
            <w:vAlign w:val="center"/>
            <w:hideMark/>
          </w:tcPr>
          <w:p w14:paraId="5C047B62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SBMAFRS_upper</w:t>
            </w:r>
            <w:proofErr w:type="spellEnd"/>
            <w:r w:rsidRPr="001A3359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A3359">
              <w:rPr>
                <w:b/>
                <w:bCs/>
                <w:sz w:val="16"/>
                <w:szCs w:val="16"/>
              </w:rPr>
              <w:t>limbs</w:t>
            </w:r>
            <w:proofErr w:type="spellEnd"/>
          </w:p>
        </w:tc>
        <w:tc>
          <w:tcPr>
            <w:tcW w:w="1120" w:type="dxa"/>
            <w:noWrap/>
            <w:vAlign w:val="center"/>
            <w:hideMark/>
          </w:tcPr>
          <w:p w14:paraId="32FE5391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SBMAFRS_</w:t>
            </w:r>
          </w:p>
          <w:p w14:paraId="61D8A9E8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trunk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14:paraId="4FFB0704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SBMAFRS_</w:t>
            </w:r>
          </w:p>
          <w:p w14:paraId="6C490735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lower</w:t>
            </w:r>
            <w:proofErr w:type="spellEnd"/>
            <w:r w:rsidRPr="001A3359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A3359">
              <w:rPr>
                <w:b/>
                <w:bCs/>
                <w:sz w:val="16"/>
                <w:szCs w:val="16"/>
              </w:rPr>
              <w:t>limbs</w:t>
            </w:r>
            <w:proofErr w:type="spellEnd"/>
          </w:p>
        </w:tc>
        <w:tc>
          <w:tcPr>
            <w:tcW w:w="1121" w:type="dxa"/>
            <w:noWrap/>
            <w:vAlign w:val="center"/>
            <w:hideMark/>
          </w:tcPr>
          <w:p w14:paraId="48A66587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SMAFRS_</w:t>
            </w:r>
          </w:p>
          <w:p w14:paraId="3291CDD3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respiratory</w:t>
            </w:r>
            <w:proofErr w:type="spellEnd"/>
          </w:p>
        </w:tc>
      </w:tr>
      <w:tr w:rsidR="001A3359" w:rsidRPr="001A3359" w14:paraId="67411C31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60269DBA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PTA_right</w:t>
            </w:r>
            <w:proofErr w:type="spellEnd"/>
          </w:p>
        </w:tc>
        <w:tc>
          <w:tcPr>
            <w:tcW w:w="1121" w:type="dxa"/>
            <w:shd w:val="clear" w:color="auto" w:fill="AEAAAA" w:themeFill="background2" w:themeFillShade="BF"/>
            <w:noWrap/>
            <w:vAlign w:val="center"/>
          </w:tcPr>
          <w:p w14:paraId="447DDE8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</w:tcPr>
          <w:p w14:paraId="2BCDF75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9319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1795D35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5827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</w:tcPr>
          <w:p w14:paraId="69D88BB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5383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3373C0C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412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</w:tcPr>
          <w:p w14:paraId="7AB80E2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5714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0202CE6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4047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40B5D52F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1557</w:t>
            </w:r>
          </w:p>
        </w:tc>
        <w:tc>
          <w:tcPr>
            <w:tcW w:w="1565" w:type="dxa"/>
            <w:shd w:val="clear" w:color="auto" w:fill="E7E6E6" w:themeFill="background2"/>
            <w:noWrap/>
            <w:vAlign w:val="center"/>
          </w:tcPr>
          <w:p w14:paraId="1AC03EA6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250</w:t>
            </w: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</w:tcPr>
          <w:p w14:paraId="5C30373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4074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40C38C8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2966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28F201F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2573</w:t>
            </w:r>
          </w:p>
        </w:tc>
      </w:tr>
      <w:tr w:rsidR="001A3359" w:rsidRPr="001A3359" w14:paraId="376A8BA7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47E372FF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PTA_left</w:t>
            </w:r>
            <w:proofErr w:type="spellEnd"/>
          </w:p>
        </w:tc>
        <w:tc>
          <w:tcPr>
            <w:tcW w:w="1121" w:type="dxa"/>
            <w:noWrap/>
            <w:vAlign w:val="center"/>
          </w:tcPr>
          <w:p w14:paraId="7BBF6964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&lt;0.0001</w:t>
            </w:r>
          </w:p>
        </w:tc>
        <w:tc>
          <w:tcPr>
            <w:tcW w:w="1120" w:type="dxa"/>
            <w:shd w:val="clear" w:color="auto" w:fill="AEAAAA" w:themeFill="background2" w:themeFillShade="BF"/>
            <w:noWrap/>
            <w:vAlign w:val="center"/>
          </w:tcPr>
          <w:p w14:paraId="793B097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68E779B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6494</w:t>
            </w:r>
          </w:p>
        </w:tc>
        <w:tc>
          <w:tcPr>
            <w:tcW w:w="905" w:type="dxa"/>
            <w:shd w:val="clear" w:color="auto" w:fill="E7E6E6" w:themeFill="background2"/>
            <w:noWrap/>
            <w:vAlign w:val="center"/>
          </w:tcPr>
          <w:p w14:paraId="1336419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6159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237E45D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405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</w:tcPr>
          <w:p w14:paraId="3E496394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5230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207DF9E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995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1BE83A2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1491</w:t>
            </w:r>
          </w:p>
        </w:tc>
        <w:tc>
          <w:tcPr>
            <w:tcW w:w="1565" w:type="dxa"/>
            <w:shd w:val="clear" w:color="auto" w:fill="E7E6E6" w:themeFill="background2"/>
            <w:noWrap/>
            <w:vAlign w:val="center"/>
          </w:tcPr>
          <w:p w14:paraId="370AD476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825</w:t>
            </w: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</w:tcPr>
          <w:p w14:paraId="35858FDB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748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5FEC87F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386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102A0766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124</w:t>
            </w:r>
          </w:p>
        </w:tc>
      </w:tr>
      <w:tr w:rsidR="001A3359" w:rsidRPr="001A3359" w14:paraId="7B17665E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0D7C56F8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121" w:type="dxa"/>
            <w:noWrap/>
            <w:vAlign w:val="center"/>
          </w:tcPr>
          <w:p w14:paraId="76211EA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112</w:t>
            </w:r>
          </w:p>
        </w:tc>
        <w:tc>
          <w:tcPr>
            <w:tcW w:w="1120" w:type="dxa"/>
            <w:noWrap/>
            <w:vAlign w:val="center"/>
          </w:tcPr>
          <w:p w14:paraId="6FA15C6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35</w:t>
            </w:r>
          </w:p>
        </w:tc>
        <w:tc>
          <w:tcPr>
            <w:tcW w:w="1121" w:type="dxa"/>
            <w:shd w:val="clear" w:color="auto" w:fill="AEAAAA" w:themeFill="background2" w:themeFillShade="BF"/>
            <w:noWrap/>
            <w:vAlign w:val="center"/>
          </w:tcPr>
          <w:p w14:paraId="1C62F21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5" w:type="dxa"/>
            <w:shd w:val="clear" w:color="auto" w:fill="E7E6E6" w:themeFill="background2"/>
            <w:noWrap/>
            <w:vAlign w:val="center"/>
          </w:tcPr>
          <w:p w14:paraId="1AEE8DB7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7355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4CBF56C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0866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</w:tcPr>
          <w:p w14:paraId="6371246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5493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068F4769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4785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41B34A8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2260</w:t>
            </w:r>
          </w:p>
        </w:tc>
        <w:tc>
          <w:tcPr>
            <w:tcW w:w="1565" w:type="dxa"/>
            <w:shd w:val="clear" w:color="auto" w:fill="E7E6E6" w:themeFill="background2"/>
            <w:noWrap/>
            <w:vAlign w:val="center"/>
          </w:tcPr>
          <w:p w14:paraId="163E1C0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4257</w:t>
            </w: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</w:tcPr>
          <w:p w14:paraId="67C5A78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839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24B903B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252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68CF7DBB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2793</w:t>
            </w:r>
          </w:p>
        </w:tc>
      </w:tr>
      <w:tr w:rsidR="001A3359" w:rsidRPr="001A3359" w14:paraId="2D57EEA0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4BBF1284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 xml:space="preserve">N of </w:t>
            </w:r>
            <w:proofErr w:type="spellStart"/>
            <w:r w:rsidRPr="001A3359">
              <w:rPr>
                <w:b/>
                <w:bCs/>
                <w:sz w:val="16"/>
                <w:szCs w:val="16"/>
              </w:rPr>
              <w:t>triplets</w:t>
            </w:r>
            <w:proofErr w:type="spellEnd"/>
          </w:p>
        </w:tc>
        <w:tc>
          <w:tcPr>
            <w:tcW w:w="1121" w:type="dxa"/>
            <w:noWrap/>
            <w:vAlign w:val="center"/>
          </w:tcPr>
          <w:p w14:paraId="7C36413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212</w:t>
            </w:r>
          </w:p>
        </w:tc>
        <w:tc>
          <w:tcPr>
            <w:tcW w:w="1120" w:type="dxa"/>
            <w:noWrap/>
            <w:vAlign w:val="center"/>
          </w:tcPr>
          <w:p w14:paraId="4870F76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65</w:t>
            </w:r>
          </w:p>
        </w:tc>
        <w:tc>
          <w:tcPr>
            <w:tcW w:w="1121" w:type="dxa"/>
            <w:noWrap/>
            <w:vAlign w:val="center"/>
          </w:tcPr>
          <w:p w14:paraId="30D11AF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05</w:t>
            </w:r>
          </w:p>
        </w:tc>
        <w:tc>
          <w:tcPr>
            <w:tcW w:w="905" w:type="dxa"/>
            <w:shd w:val="clear" w:color="auto" w:fill="AEAAAA" w:themeFill="background2" w:themeFillShade="BF"/>
            <w:noWrap/>
            <w:vAlign w:val="center"/>
          </w:tcPr>
          <w:p w14:paraId="6105488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22BD57F7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519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</w:tcPr>
          <w:p w14:paraId="54E4532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4271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5657EB3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3708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05E89A1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351</w:t>
            </w:r>
          </w:p>
        </w:tc>
        <w:tc>
          <w:tcPr>
            <w:tcW w:w="1565" w:type="dxa"/>
            <w:shd w:val="clear" w:color="auto" w:fill="E7E6E6" w:themeFill="background2"/>
            <w:noWrap/>
            <w:vAlign w:val="center"/>
          </w:tcPr>
          <w:p w14:paraId="476B514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5152</w:t>
            </w: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</w:tcPr>
          <w:p w14:paraId="7B19AEC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3255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235261DB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703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2A80E18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225</w:t>
            </w:r>
          </w:p>
        </w:tc>
      </w:tr>
      <w:tr w:rsidR="001A3359" w:rsidRPr="001A3359" w14:paraId="473CCD5A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216A4505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Disease</w:t>
            </w:r>
            <w:proofErr w:type="spellEnd"/>
            <w:r w:rsidRPr="001A3359">
              <w:rPr>
                <w:b/>
                <w:bCs/>
                <w:sz w:val="16"/>
                <w:szCs w:val="16"/>
              </w:rPr>
              <w:t xml:space="preserve"> duration</w:t>
            </w:r>
          </w:p>
        </w:tc>
        <w:tc>
          <w:tcPr>
            <w:tcW w:w="1121" w:type="dxa"/>
            <w:noWrap/>
            <w:vAlign w:val="center"/>
          </w:tcPr>
          <w:p w14:paraId="04E6A2F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8710</w:t>
            </w:r>
          </w:p>
        </w:tc>
        <w:tc>
          <w:tcPr>
            <w:tcW w:w="1120" w:type="dxa"/>
            <w:noWrap/>
            <w:vAlign w:val="center"/>
          </w:tcPr>
          <w:p w14:paraId="1F05AE07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8733</w:t>
            </w:r>
          </w:p>
        </w:tc>
        <w:tc>
          <w:tcPr>
            <w:tcW w:w="1121" w:type="dxa"/>
            <w:noWrap/>
            <w:vAlign w:val="center"/>
          </w:tcPr>
          <w:p w14:paraId="37F1F80B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7327</w:t>
            </w:r>
          </w:p>
        </w:tc>
        <w:tc>
          <w:tcPr>
            <w:tcW w:w="905" w:type="dxa"/>
            <w:noWrap/>
            <w:vAlign w:val="center"/>
          </w:tcPr>
          <w:p w14:paraId="58C58BFF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3133</w:t>
            </w:r>
          </w:p>
        </w:tc>
        <w:tc>
          <w:tcPr>
            <w:tcW w:w="993" w:type="dxa"/>
            <w:shd w:val="clear" w:color="auto" w:fill="AEAAAA" w:themeFill="background2" w:themeFillShade="BF"/>
            <w:noWrap/>
            <w:vAlign w:val="center"/>
          </w:tcPr>
          <w:p w14:paraId="2D9892D9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vAlign w:val="center"/>
          </w:tcPr>
          <w:p w14:paraId="5146672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4104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14F0E2BF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578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7837721B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831</w:t>
            </w:r>
          </w:p>
        </w:tc>
        <w:tc>
          <w:tcPr>
            <w:tcW w:w="1565" w:type="dxa"/>
            <w:shd w:val="clear" w:color="auto" w:fill="E7E6E6" w:themeFill="background2"/>
            <w:noWrap/>
            <w:vAlign w:val="center"/>
          </w:tcPr>
          <w:p w14:paraId="022162E9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3452</w:t>
            </w: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</w:tcPr>
          <w:p w14:paraId="55DC23B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4945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7953F21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-0.4863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247C14F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737</w:t>
            </w:r>
          </w:p>
        </w:tc>
      </w:tr>
      <w:tr w:rsidR="001A3359" w:rsidRPr="001A3359" w14:paraId="194F9B35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029EC114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6mwt</w:t>
            </w:r>
          </w:p>
        </w:tc>
        <w:tc>
          <w:tcPr>
            <w:tcW w:w="1121" w:type="dxa"/>
            <w:noWrap/>
            <w:vAlign w:val="center"/>
          </w:tcPr>
          <w:p w14:paraId="1F61C567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132</w:t>
            </w:r>
          </w:p>
        </w:tc>
        <w:tc>
          <w:tcPr>
            <w:tcW w:w="1120" w:type="dxa"/>
            <w:noWrap/>
            <w:vAlign w:val="center"/>
          </w:tcPr>
          <w:p w14:paraId="04DECF8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259</w:t>
            </w:r>
          </w:p>
        </w:tc>
        <w:tc>
          <w:tcPr>
            <w:tcW w:w="1121" w:type="dxa"/>
            <w:noWrap/>
            <w:vAlign w:val="center"/>
          </w:tcPr>
          <w:p w14:paraId="72CCF124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182</w:t>
            </w:r>
          </w:p>
        </w:tc>
        <w:tc>
          <w:tcPr>
            <w:tcW w:w="905" w:type="dxa"/>
            <w:noWrap/>
            <w:vAlign w:val="center"/>
          </w:tcPr>
          <w:p w14:paraId="3B4BF6A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771</w:t>
            </w:r>
          </w:p>
        </w:tc>
        <w:tc>
          <w:tcPr>
            <w:tcW w:w="993" w:type="dxa"/>
            <w:noWrap/>
            <w:vAlign w:val="center"/>
          </w:tcPr>
          <w:p w14:paraId="6C413E66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907</w:t>
            </w:r>
          </w:p>
        </w:tc>
        <w:tc>
          <w:tcPr>
            <w:tcW w:w="850" w:type="dxa"/>
            <w:shd w:val="clear" w:color="auto" w:fill="AEAAAA" w:themeFill="background2" w:themeFillShade="BF"/>
            <w:noWrap/>
            <w:vAlign w:val="center"/>
          </w:tcPr>
          <w:p w14:paraId="1E03CCF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12D9CCA9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6411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488D2F1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791</w:t>
            </w:r>
          </w:p>
        </w:tc>
        <w:tc>
          <w:tcPr>
            <w:tcW w:w="1565" w:type="dxa"/>
            <w:shd w:val="clear" w:color="auto" w:fill="E7E6E6" w:themeFill="background2"/>
            <w:noWrap/>
            <w:vAlign w:val="center"/>
          </w:tcPr>
          <w:p w14:paraId="6B54219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4727</w:t>
            </w: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</w:tcPr>
          <w:p w14:paraId="1599FD2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7043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4F91330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6898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105EA0E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136</w:t>
            </w:r>
          </w:p>
        </w:tc>
      </w:tr>
      <w:tr w:rsidR="001A3359" w:rsidRPr="001A3359" w14:paraId="0A0775AB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1E01F934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SBMAFRS tot</w:t>
            </w:r>
          </w:p>
        </w:tc>
        <w:tc>
          <w:tcPr>
            <w:tcW w:w="1121" w:type="dxa"/>
            <w:noWrap/>
            <w:vAlign w:val="center"/>
          </w:tcPr>
          <w:p w14:paraId="4CC1F52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957</w:t>
            </w:r>
          </w:p>
        </w:tc>
        <w:tc>
          <w:tcPr>
            <w:tcW w:w="1120" w:type="dxa"/>
            <w:noWrap/>
            <w:vAlign w:val="center"/>
          </w:tcPr>
          <w:p w14:paraId="47E72BB7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005</w:t>
            </w:r>
          </w:p>
        </w:tc>
        <w:tc>
          <w:tcPr>
            <w:tcW w:w="1121" w:type="dxa"/>
            <w:noWrap/>
            <w:vAlign w:val="center"/>
          </w:tcPr>
          <w:p w14:paraId="0A84F50F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446</w:t>
            </w:r>
          </w:p>
        </w:tc>
        <w:tc>
          <w:tcPr>
            <w:tcW w:w="905" w:type="dxa"/>
            <w:noWrap/>
            <w:vAlign w:val="center"/>
          </w:tcPr>
          <w:p w14:paraId="29B9F14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298</w:t>
            </w:r>
          </w:p>
        </w:tc>
        <w:tc>
          <w:tcPr>
            <w:tcW w:w="993" w:type="dxa"/>
            <w:noWrap/>
            <w:vAlign w:val="center"/>
          </w:tcPr>
          <w:p w14:paraId="5D6B014B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449</w:t>
            </w:r>
          </w:p>
        </w:tc>
        <w:tc>
          <w:tcPr>
            <w:tcW w:w="850" w:type="dxa"/>
            <w:noWrap/>
            <w:vAlign w:val="center"/>
          </w:tcPr>
          <w:p w14:paraId="6D1D90C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41</w:t>
            </w:r>
          </w:p>
        </w:tc>
        <w:tc>
          <w:tcPr>
            <w:tcW w:w="1276" w:type="dxa"/>
            <w:shd w:val="clear" w:color="auto" w:fill="AEAAAA" w:themeFill="background2" w:themeFillShade="BF"/>
            <w:noWrap/>
            <w:vAlign w:val="center"/>
          </w:tcPr>
          <w:p w14:paraId="2248302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466B5C59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7242</w:t>
            </w:r>
          </w:p>
        </w:tc>
        <w:tc>
          <w:tcPr>
            <w:tcW w:w="1565" w:type="dxa"/>
            <w:shd w:val="clear" w:color="auto" w:fill="E7E6E6" w:themeFill="background2"/>
            <w:noWrap/>
            <w:vAlign w:val="center"/>
          </w:tcPr>
          <w:p w14:paraId="1FC28D9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7625</w:t>
            </w: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</w:tcPr>
          <w:p w14:paraId="05BD8EE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9140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541EFEB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8241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441F90E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5256</w:t>
            </w:r>
          </w:p>
        </w:tc>
      </w:tr>
      <w:tr w:rsidR="001A3359" w:rsidRPr="001A3359" w14:paraId="0DE2BB44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5B39E2FB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 xml:space="preserve">SBMAFRS_ </w:t>
            </w:r>
            <w:proofErr w:type="spellStart"/>
            <w:r w:rsidRPr="001A3359">
              <w:rPr>
                <w:b/>
                <w:bCs/>
                <w:sz w:val="16"/>
                <w:szCs w:val="16"/>
              </w:rPr>
              <w:t>bulbar</w:t>
            </w:r>
            <w:proofErr w:type="spellEnd"/>
          </w:p>
        </w:tc>
        <w:tc>
          <w:tcPr>
            <w:tcW w:w="1121" w:type="dxa"/>
            <w:noWrap/>
            <w:vAlign w:val="center"/>
          </w:tcPr>
          <w:p w14:paraId="56C5AA6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5374</w:t>
            </w:r>
          </w:p>
        </w:tc>
        <w:tc>
          <w:tcPr>
            <w:tcW w:w="1120" w:type="dxa"/>
            <w:noWrap/>
            <w:vAlign w:val="center"/>
          </w:tcPr>
          <w:p w14:paraId="7827D90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5548</w:t>
            </w:r>
          </w:p>
        </w:tc>
        <w:tc>
          <w:tcPr>
            <w:tcW w:w="1121" w:type="dxa"/>
            <w:noWrap/>
            <w:vAlign w:val="center"/>
          </w:tcPr>
          <w:p w14:paraId="2BBD118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3671</w:t>
            </w:r>
          </w:p>
        </w:tc>
        <w:tc>
          <w:tcPr>
            <w:tcW w:w="905" w:type="dxa"/>
            <w:noWrap/>
            <w:vAlign w:val="center"/>
          </w:tcPr>
          <w:p w14:paraId="0F55F57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3478</w:t>
            </w:r>
          </w:p>
        </w:tc>
        <w:tc>
          <w:tcPr>
            <w:tcW w:w="993" w:type="dxa"/>
            <w:noWrap/>
            <w:vAlign w:val="center"/>
          </w:tcPr>
          <w:p w14:paraId="6FB650AF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7430</w:t>
            </w:r>
          </w:p>
        </w:tc>
        <w:tc>
          <w:tcPr>
            <w:tcW w:w="850" w:type="dxa"/>
            <w:noWrap/>
            <w:vAlign w:val="center"/>
          </w:tcPr>
          <w:p w14:paraId="404238D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7550</w:t>
            </w:r>
          </w:p>
        </w:tc>
        <w:tc>
          <w:tcPr>
            <w:tcW w:w="1276" w:type="dxa"/>
            <w:noWrap/>
            <w:vAlign w:val="center"/>
          </w:tcPr>
          <w:p w14:paraId="478B8644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07</w:t>
            </w:r>
          </w:p>
        </w:tc>
        <w:tc>
          <w:tcPr>
            <w:tcW w:w="1134" w:type="dxa"/>
            <w:shd w:val="clear" w:color="auto" w:fill="AEAAAA" w:themeFill="background2" w:themeFillShade="BF"/>
            <w:noWrap/>
            <w:vAlign w:val="center"/>
          </w:tcPr>
          <w:p w14:paraId="4EAAC9B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E7E6E6" w:themeFill="background2"/>
            <w:noWrap/>
            <w:vAlign w:val="center"/>
          </w:tcPr>
          <w:p w14:paraId="0908C08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4797</w:t>
            </w: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</w:tcPr>
          <w:p w14:paraId="2FCFC9F9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5260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51842CBF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4516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56B58CA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6227</w:t>
            </w:r>
          </w:p>
        </w:tc>
      </w:tr>
      <w:tr w:rsidR="001A3359" w:rsidRPr="001A3359" w14:paraId="2B0E017F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4E36E131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SBMAFRS_upper</w:t>
            </w:r>
            <w:proofErr w:type="spellEnd"/>
            <w:r w:rsidRPr="001A3359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A3359">
              <w:rPr>
                <w:b/>
                <w:bCs/>
                <w:sz w:val="16"/>
                <w:szCs w:val="16"/>
              </w:rPr>
              <w:t>limbs</w:t>
            </w:r>
            <w:proofErr w:type="spellEnd"/>
          </w:p>
        </w:tc>
        <w:tc>
          <w:tcPr>
            <w:tcW w:w="1121" w:type="dxa"/>
            <w:noWrap/>
            <w:vAlign w:val="center"/>
          </w:tcPr>
          <w:p w14:paraId="2A69E53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881</w:t>
            </w:r>
          </w:p>
        </w:tc>
        <w:tc>
          <w:tcPr>
            <w:tcW w:w="1120" w:type="dxa"/>
            <w:noWrap/>
            <w:vAlign w:val="center"/>
          </w:tcPr>
          <w:p w14:paraId="3B8AAB8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172</w:t>
            </w:r>
          </w:p>
        </w:tc>
        <w:tc>
          <w:tcPr>
            <w:tcW w:w="1121" w:type="dxa"/>
            <w:noWrap/>
            <w:vAlign w:val="center"/>
          </w:tcPr>
          <w:p w14:paraId="51E3E16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782</w:t>
            </w:r>
          </w:p>
        </w:tc>
        <w:tc>
          <w:tcPr>
            <w:tcW w:w="905" w:type="dxa"/>
            <w:noWrap/>
            <w:vAlign w:val="center"/>
          </w:tcPr>
          <w:p w14:paraId="2E4B8B42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287</w:t>
            </w:r>
          </w:p>
        </w:tc>
        <w:tc>
          <w:tcPr>
            <w:tcW w:w="993" w:type="dxa"/>
            <w:noWrap/>
            <w:vAlign w:val="center"/>
          </w:tcPr>
          <w:p w14:paraId="232A1E19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606</w:t>
            </w:r>
          </w:p>
        </w:tc>
        <w:tc>
          <w:tcPr>
            <w:tcW w:w="850" w:type="dxa"/>
            <w:noWrap/>
            <w:vAlign w:val="center"/>
          </w:tcPr>
          <w:p w14:paraId="21D164A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476</w:t>
            </w:r>
          </w:p>
        </w:tc>
        <w:tc>
          <w:tcPr>
            <w:tcW w:w="1276" w:type="dxa"/>
            <w:noWrap/>
            <w:vAlign w:val="center"/>
          </w:tcPr>
          <w:p w14:paraId="790E02C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02</w:t>
            </w:r>
          </w:p>
        </w:tc>
        <w:tc>
          <w:tcPr>
            <w:tcW w:w="1134" w:type="dxa"/>
            <w:noWrap/>
            <w:vAlign w:val="center"/>
          </w:tcPr>
          <w:p w14:paraId="298E408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440</w:t>
            </w:r>
          </w:p>
        </w:tc>
        <w:tc>
          <w:tcPr>
            <w:tcW w:w="1565" w:type="dxa"/>
            <w:shd w:val="clear" w:color="auto" w:fill="AEAAAA" w:themeFill="background2" w:themeFillShade="BF"/>
            <w:noWrap/>
            <w:vAlign w:val="center"/>
          </w:tcPr>
          <w:p w14:paraId="514F1F3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E7E6E6" w:themeFill="background2"/>
            <w:noWrap/>
            <w:vAlign w:val="center"/>
          </w:tcPr>
          <w:p w14:paraId="636C5697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6572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4E42DD1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6314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7629577B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565</w:t>
            </w:r>
          </w:p>
        </w:tc>
      </w:tr>
      <w:tr w:rsidR="001A3359" w:rsidRPr="001A3359" w14:paraId="6E0B5187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535C29B2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SBMAFRS_</w:t>
            </w:r>
          </w:p>
          <w:p w14:paraId="11B87339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trunk</w:t>
            </w:r>
            <w:proofErr w:type="spellEnd"/>
          </w:p>
        </w:tc>
        <w:tc>
          <w:tcPr>
            <w:tcW w:w="1121" w:type="dxa"/>
            <w:noWrap/>
            <w:vAlign w:val="center"/>
          </w:tcPr>
          <w:p w14:paraId="6C291836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933</w:t>
            </w:r>
          </w:p>
        </w:tc>
        <w:tc>
          <w:tcPr>
            <w:tcW w:w="1120" w:type="dxa"/>
            <w:noWrap/>
            <w:vAlign w:val="center"/>
          </w:tcPr>
          <w:p w14:paraId="7F92CCE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254</w:t>
            </w:r>
          </w:p>
        </w:tc>
        <w:tc>
          <w:tcPr>
            <w:tcW w:w="1121" w:type="dxa"/>
            <w:noWrap/>
            <w:vAlign w:val="center"/>
          </w:tcPr>
          <w:p w14:paraId="3DCB620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158</w:t>
            </w:r>
          </w:p>
        </w:tc>
        <w:tc>
          <w:tcPr>
            <w:tcW w:w="905" w:type="dxa"/>
            <w:noWrap/>
            <w:vAlign w:val="center"/>
          </w:tcPr>
          <w:p w14:paraId="3E7BA119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875</w:t>
            </w:r>
          </w:p>
        </w:tc>
        <w:tc>
          <w:tcPr>
            <w:tcW w:w="993" w:type="dxa"/>
            <w:noWrap/>
            <w:vAlign w:val="center"/>
          </w:tcPr>
          <w:p w14:paraId="27E002AB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370</w:t>
            </w:r>
          </w:p>
        </w:tc>
        <w:tc>
          <w:tcPr>
            <w:tcW w:w="850" w:type="dxa"/>
            <w:noWrap/>
            <w:vAlign w:val="center"/>
          </w:tcPr>
          <w:p w14:paraId="57D311A4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11</w:t>
            </w:r>
          </w:p>
        </w:tc>
        <w:tc>
          <w:tcPr>
            <w:tcW w:w="1276" w:type="dxa"/>
            <w:noWrap/>
            <w:vAlign w:val="center"/>
          </w:tcPr>
          <w:p w14:paraId="5758B14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&lt;0.0001</w:t>
            </w:r>
          </w:p>
        </w:tc>
        <w:tc>
          <w:tcPr>
            <w:tcW w:w="1134" w:type="dxa"/>
            <w:noWrap/>
            <w:vAlign w:val="center"/>
          </w:tcPr>
          <w:p w14:paraId="0095851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249</w:t>
            </w:r>
          </w:p>
        </w:tc>
        <w:tc>
          <w:tcPr>
            <w:tcW w:w="1565" w:type="dxa"/>
            <w:noWrap/>
            <w:vAlign w:val="center"/>
          </w:tcPr>
          <w:p w14:paraId="031FF28B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30</w:t>
            </w:r>
          </w:p>
        </w:tc>
        <w:tc>
          <w:tcPr>
            <w:tcW w:w="1120" w:type="dxa"/>
            <w:shd w:val="clear" w:color="auto" w:fill="AEAAAA" w:themeFill="background2" w:themeFillShade="BF"/>
            <w:noWrap/>
            <w:vAlign w:val="center"/>
          </w:tcPr>
          <w:p w14:paraId="7BA8658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064C101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8494</w:t>
            </w: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2F1259C9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3297</w:t>
            </w:r>
          </w:p>
        </w:tc>
      </w:tr>
      <w:tr w:rsidR="001A3359" w:rsidRPr="001A3359" w14:paraId="00F12871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43439C42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SBMAFRS_</w:t>
            </w:r>
          </w:p>
          <w:p w14:paraId="13CE5F54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lower</w:t>
            </w:r>
            <w:proofErr w:type="spellEnd"/>
            <w:r w:rsidRPr="001A3359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A3359">
              <w:rPr>
                <w:b/>
                <w:bCs/>
                <w:sz w:val="16"/>
                <w:szCs w:val="16"/>
              </w:rPr>
              <w:t>limbs</w:t>
            </w:r>
            <w:proofErr w:type="spellEnd"/>
          </w:p>
        </w:tc>
        <w:tc>
          <w:tcPr>
            <w:tcW w:w="1121" w:type="dxa"/>
            <w:noWrap/>
            <w:vAlign w:val="center"/>
          </w:tcPr>
          <w:p w14:paraId="6F2BDAB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321</w:t>
            </w:r>
          </w:p>
        </w:tc>
        <w:tc>
          <w:tcPr>
            <w:tcW w:w="1120" w:type="dxa"/>
            <w:noWrap/>
            <w:vAlign w:val="center"/>
          </w:tcPr>
          <w:p w14:paraId="0072064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693</w:t>
            </w:r>
          </w:p>
        </w:tc>
        <w:tc>
          <w:tcPr>
            <w:tcW w:w="1121" w:type="dxa"/>
            <w:noWrap/>
            <w:vAlign w:val="center"/>
          </w:tcPr>
          <w:p w14:paraId="3167B85F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880</w:t>
            </w:r>
          </w:p>
        </w:tc>
        <w:tc>
          <w:tcPr>
            <w:tcW w:w="905" w:type="dxa"/>
            <w:noWrap/>
            <w:vAlign w:val="center"/>
          </w:tcPr>
          <w:p w14:paraId="7318E189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781</w:t>
            </w:r>
          </w:p>
        </w:tc>
        <w:tc>
          <w:tcPr>
            <w:tcW w:w="993" w:type="dxa"/>
            <w:noWrap/>
            <w:vAlign w:val="center"/>
          </w:tcPr>
          <w:p w14:paraId="1C9145F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407</w:t>
            </w:r>
          </w:p>
        </w:tc>
        <w:tc>
          <w:tcPr>
            <w:tcW w:w="850" w:type="dxa"/>
            <w:noWrap/>
            <w:vAlign w:val="center"/>
          </w:tcPr>
          <w:p w14:paraId="0C36A48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15</w:t>
            </w:r>
          </w:p>
        </w:tc>
        <w:tc>
          <w:tcPr>
            <w:tcW w:w="1276" w:type="dxa"/>
            <w:noWrap/>
            <w:vAlign w:val="center"/>
          </w:tcPr>
          <w:p w14:paraId="27516EB6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&lt;0.0001</w:t>
            </w:r>
          </w:p>
        </w:tc>
        <w:tc>
          <w:tcPr>
            <w:tcW w:w="1134" w:type="dxa"/>
            <w:noWrap/>
            <w:vAlign w:val="center"/>
          </w:tcPr>
          <w:p w14:paraId="7A10F609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599</w:t>
            </w:r>
          </w:p>
        </w:tc>
        <w:tc>
          <w:tcPr>
            <w:tcW w:w="1565" w:type="dxa"/>
            <w:noWrap/>
            <w:vAlign w:val="center"/>
          </w:tcPr>
          <w:p w14:paraId="77BBA0C4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49</w:t>
            </w:r>
          </w:p>
        </w:tc>
        <w:tc>
          <w:tcPr>
            <w:tcW w:w="1120" w:type="dxa"/>
            <w:noWrap/>
            <w:vAlign w:val="center"/>
          </w:tcPr>
          <w:p w14:paraId="741375D0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&lt;0.0001</w:t>
            </w:r>
          </w:p>
        </w:tc>
        <w:tc>
          <w:tcPr>
            <w:tcW w:w="1121" w:type="dxa"/>
            <w:shd w:val="clear" w:color="auto" w:fill="AEAAAA" w:themeFill="background2" w:themeFillShade="BF"/>
            <w:noWrap/>
            <w:vAlign w:val="center"/>
          </w:tcPr>
          <w:p w14:paraId="299B9B15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1" w:type="dxa"/>
            <w:shd w:val="clear" w:color="auto" w:fill="E7E6E6" w:themeFill="background2"/>
            <w:noWrap/>
            <w:vAlign w:val="center"/>
          </w:tcPr>
          <w:p w14:paraId="51994B78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090</w:t>
            </w:r>
          </w:p>
        </w:tc>
      </w:tr>
      <w:tr w:rsidR="001A3359" w:rsidRPr="001A3359" w14:paraId="43E7966D" w14:textId="77777777" w:rsidTr="003B323A">
        <w:trPr>
          <w:trHeight w:val="510"/>
        </w:trPr>
        <w:tc>
          <w:tcPr>
            <w:tcW w:w="1120" w:type="dxa"/>
            <w:noWrap/>
            <w:vAlign w:val="center"/>
            <w:hideMark/>
          </w:tcPr>
          <w:p w14:paraId="3EA93577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r w:rsidRPr="001A3359">
              <w:rPr>
                <w:b/>
                <w:bCs/>
                <w:sz w:val="16"/>
                <w:szCs w:val="16"/>
              </w:rPr>
              <w:t>SMAFRS_</w:t>
            </w:r>
          </w:p>
          <w:p w14:paraId="7C74FBD5" w14:textId="77777777" w:rsidR="001A3359" w:rsidRPr="001A3359" w:rsidRDefault="001A3359" w:rsidP="003B323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A3359">
              <w:rPr>
                <w:b/>
                <w:bCs/>
                <w:sz w:val="16"/>
                <w:szCs w:val="16"/>
              </w:rPr>
              <w:t>respiratory</w:t>
            </w:r>
            <w:proofErr w:type="spellEnd"/>
          </w:p>
        </w:tc>
        <w:tc>
          <w:tcPr>
            <w:tcW w:w="1121" w:type="dxa"/>
            <w:noWrap/>
            <w:vAlign w:val="center"/>
          </w:tcPr>
          <w:p w14:paraId="2EEE0B5F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3027</w:t>
            </w:r>
          </w:p>
        </w:tc>
        <w:tc>
          <w:tcPr>
            <w:tcW w:w="1120" w:type="dxa"/>
            <w:noWrap/>
            <w:vAlign w:val="center"/>
          </w:tcPr>
          <w:p w14:paraId="7D37120D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070</w:t>
            </w:r>
          </w:p>
        </w:tc>
        <w:tc>
          <w:tcPr>
            <w:tcW w:w="1121" w:type="dxa"/>
            <w:noWrap/>
            <w:vAlign w:val="center"/>
          </w:tcPr>
          <w:p w14:paraId="44BC750F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2618</w:t>
            </w:r>
          </w:p>
        </w:tc>
        <w:tc>
          <w:tcPr>
            <w:tcW w:w="905" w:type="dxa"/>
            <w:noWrap/>
            <w:vAlign w:val="center"/>
          </w:tcPr>
          <w:p w14:paraId="0CE38F81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3748</w:t>
            </w:r>
          </w:p>
        </w:tc>
        <w:tc>
          <w:tcPr>
            <w:tcW w:w="993" w:type="dxa"/>
            <w:noWrap/>
            <w:vAlign w:val="center"/>
          </w:tcPr>
          <w:p w14:paraId="1104ED2E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7714</w:t>
            </w:r>
          </w:p>
        </w:tc>
        <w:tc>
          <w:tcPr>
            <w:tcW w:w="850" w:type="dxa"/>
            <w:noWrap/>
            <w:vAlign w:val="center"/>
          </w:tcPr>
          <w:p w14:paraId="050BC2B9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3948</w:t>
            </w:r>
          </w:p>
        </w:tc>
        <w:tc>
          <w:tcPr>
            <w:tcW w:w="1276" w:type="dxa"/>
            <w:noWrap/>
            <w:vAlign w:val="center"/>
          </w:tcPr>
          <w:p w14:paraId="2F39F1D9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251</w:t>
            </w:r>
          </w:p>
        </w:tc>
        <w:tc>
          <w:tcPr>
            <w:tcW w:w="1134" w:type="dxa"/>
            <w:noWrap/>
            <w:vAlign w:val="center"/>
          </w:tcPr>
          <w:p w14:paraId="5CFFE5FA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0058</w:t>
            </w:r>
          </w:p>
        </w:tc>
        <w:tc>
          <w:tcPr>
            <w:tcW w:w="1565" w:type="dxa"/>
            <w:noWrap/>
            <w:vAlign w:val="center"/>
          </w:tcPr>
          <w:p w14:paraId="602680F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3043</w:t>
            </w:r>
          </w:p>
        </w:tc>
        <w:tc>
          <w:tcPr>
            <w:tcW w:w="1120" w:type="dxa"/>
            <w:noWrap/>
            <w:vAlign w:val="center"/>
          </w:tcPr>
          <w:p w14:paraId="402F233B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1816</w:t>
            </w:r>
          </w:p>
        </w:tc>
        <w:tc>
          <w:tcPr>
            <w:tcW w:w="1121" w:type="dxa"/>
            <w:noWrap/>
            <w:vAlign w:val="center"/>
          </w:tcPr>
          <w:p w14:paraId="6B67668C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  <w:r w:rsidRPr="001A3359">
              <w:rPr>
                <w:sz w:val="16"/>
                <w:szCs w:val="16"/>
              </w:rPr>
              <w:t>0.4053</w:t>
            </w:r>
          </w:p>
        </w:tc>
        <w:tc>
          <w:tcPr>
            <w:tcW w:w="1121" w:type="dxa"/>
            <w:shd w:val="clear" w:color="auto" w:fill="AEAAAA" w:themeFill="background2" w:themeFillShade="BF"/>
            <w:noWrap/>
            <w:vAlign w:val="center"/>
          </w:tcPr>
          <w:p w14:paraId="78D5FA13" w14:textId="77777777" w:rsidR="001A3359" w:rsidRPr="001A3359" w:rsidRDefault="001A3359" w:rsidP="003B323A">
            <w:pPr>
              <w:jc w:val="center"/>
              <w:rPr>
                <w:sz w:val="16"/>
                <w:szCs w:val="16"/>
              </w:rPr>
            </w:pPr>
          </w:p>
        </w:tc>
      </w:tr>
    </w:tbl>
    <w:p w14:paraId="2682A040" w14:textId="77777777" w:rsidR="001A3359" w:rsidRPr="001A3359" w:rsidRDefault="001A3359" w:rsidP="001A3359">
      <w:pPr>
        <w:spacing w:line="360" w:lineRule="auto"/>
        <w:jc w:val="both"/>
        <w:rPr>
          <w:bCs/>
          <w:sz w:val="20"/>
          <w:szCs w:val="20"/>
          <w:lang w:val="en-US"/>
        </w:rPr>
      </w:pPr>
    </w:p>
    <w:p w14:paraId="7C4A8A1E" w14:textId="77777777" w:rsidR="001A3359" w:rsidRPr="001A3359" w:rsidRDefault="001A3359" w:rsidP="001A3359">
      <w:pPr>
        <w:spacing w:line="360" w:lineRule="auto"/>
        <w:jc w:val="both"/>
        <w:rPr>
          <w:bCs/>
          <w:sz w:val="20"/>
          <w:szCs w:val="20"/>
          <w:lang w:val="en-US"/>
        </w:rPr>
        <w:sectPr w:rsidR="001A3359" w:rsidRPr="001A3359" w:rsidSect="002423AC">
          <w:headerReference w:type="default" r:id="rId10"/>
          <w:footerReference w:type="even" r:id="rId11"/>
          <w:footerReference w:type="default" r:id="rId12"/>
          <w:pgSz w:w="16840" w:h="11900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1FC86085" w14:textId="77777777" w:rsidR="00B2605A" w:rsidRPr="00B2605A" w:rsidRDefault="00B2605A" w:rsidP="001A3359">
      <w:pPr>
        <w:spacing w:line="360" w:lineRule="auto"/>
        <w:jc w:val="both"/>
        <w:rPr>
          <w:sz w:val="20"/>
          <w:szCs w:val="20"/>
          <w:lang w:val="en-US"/>
        </w:rPr>
      </w:pPr>
    </w:p>
    <w:sectPr w:rsidR="00B2605A" w:rsidRPr="00B2605A" w:rsidSect="00B2605A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1FD78" w14:textId="77777777" w:rsidR="003D0630" w:rsidRDefault="003D0630" w:rsidP="009A08E4">
      <w:r>
        <w:separator/>
      </w:r>
    </w:p>
  </w:endnote>
  <w:endnote w:type="continuationSeparator" w:id="0">
    <w:p w14:paraId="4B38ACA6" w14:textId="77777777" w:rsidR="003D0630" w:rsidRDefault="003D0630" w:rsidP="009A0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ms Rmn"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Helv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useo Sans">
    <w:altName w:val="Museo Sans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C7B8C6" w14:textId="77777777" w:rsidR="00D2241F" w:rsidRDefault="00D2241F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 PAGE </w:instrText>
    </w:r>
    <w:r>
      <w:rPr>
        <w:rStyle w:val="Numeropagina"/>
      </w:rPr>
      <w:fldChar w:fldCharType="end"/>
    </w:r>
  </w:p>
  <w:p w14:paraId="62085753" w14:textId="77777777" w:rsidR="00D2241F" w:rsidRDefault="00D2241F" w:rsidP="00E50F47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F40AF4" w14:textId="77777777" w:rsidR="00D2241F" w:rsidRDefault="00D2241F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 PAGE </w:instrText>
    </w:r>
    <w:r>
      <w:rPr>
        <w:rStyle w:val="Numeropagina"/>
      </w:rPr>
      <w:fldChar w:fldCharType="separate"/>
    </w:r>
    <w:r w:rsidR="00A13827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33550716" w14:textId="77777777" w:rsidR="00D2241F" w:rsidRDefault="00D2241F" w:rsidP="00E50F47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18901" w14:textId="77777777" w:rsidR="003D0630" w:rsidRDefault="003D0630" w:rsidP="009A08E4">
      <w:r>
        <w:separator/>
      </w:r>
    </w:p>
  </w:footnote>
  <w:footnote w:type="continuationSeparator" w:id="0">
    <w:p w14:paraId="6C4DD141" w14:textId="77777777" w:rsidR="003D0630" w:rsidRDefault="003D0630" w:rsidP="009A08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98E895" w14:textId="68B4D5B5" w:rsidR="00D2241F" w:rsidRPr="005478FA" w:rsidRDefault="00D2241F">
    <w:pPr>
      <w:pStyle w:val="Intestazione"/>
      <w:rPr>
        <w:sz w:val="16"/>
        <w:szCs w:val="16"/>
        <w:lang w:val="en-US"/>
      </w:rPr>
    </w:pPr>
    <w:r w:rsidRPr="005478FA">
      <w:rPr>
        <w:sz w:val="16"/>
        <w:szCs w:val="16"/>
        <w:lang w:val="en-US"/>
      </w:rPr>
      <w:t>Hearing function in SBMA</w:t>
    </w:r>
    <w:r w:rsidRPr="005478FA">
      <w:rPr>
        <w:sz w:val="16"/>
        <w:szCs w:val="16"/>
        <w:lang w:val="en-US"/>
      </w:rPr>
      <w:tab/>
    </w:r>
    <w:r w:rsidRPr="005478FA">
      <w:rPr>
        <w:sz w:val="16"/>
        <w:szCs w:val="16"/>
        <w:lang w:val="en-US"/>
      </w:rPr>
      <w:tab/>
    </w:r>
    <w:r>
      <w:rPr>
        <w:sz w:val="16"/>
        <w:szCs w:val="16"/>
        <w:lang w:val="en-US"/>
      </w:rPr>
      <w:t>Blasi</w:t>
    </w:r>
    <w:r w:rsidRPr="005478FA">
      <w:rPr>
        <w:sz w:val="16"/>
        <w:szCs w:val="16"/>
        <w:lang w:val="en-US"/>
      </w:rPr>
      <w:t xml:space="preserve"> et al, 202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64880"/>
    <w:multiLevelType w:val="hybridMultilevel"/>
    <w:tmpl w:val="DC3227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D6BE2"/>
    <w:multiLevelType w:val="multilevel"/>
    <w:tmpl w:val="FC447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6135CD"/>
    <w:multiLevelType w:val="hybridMultilevel"/>
    <w:tmpl w:val="DC3227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7B0FAE"/>
    <w:multiLevelType w:val="hybridMultilevel"/>
    <w:tmpl w:val="54A48544"/>
    <w:lvl w:ilvl="0" w:tplc="0EA63BF2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FF3621"/>
    <w:multiLevelType w:val="hybridMultilevel"/>
    <w:tmpl w:val="D916D1E0"/>
    <w:lvl w:ilvl="0" w:tplc="21809EA6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99036D"/>
    <w:multiLevelType w:val="hybridMultilevel"/>
    <w:tmpl w:val="486494DA"/>
    <w:lvl w:ilvl="0" w:tplc="D3D4232A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020576"/>
    <w:multiLevelType w:val="hybridMultilevel"/>
    <w:tmpl w:val="E84E9008"/>
    <w:lvl w:ilvl="0" w:tplc="16ECB798">
      <w:start w:val="1"/>
      <w:numFmt w:val="decimal"/>
      <w:lvlText w:val="%1)"/>
      <w:lvlJc w:val="left"/>
      <w:pPr>
        <w:ind w:left="720" w:hanging="360"/>
      </w:pPr>
      <w:rPr>
        <w:rFonts w:ascii="Times New Roman" w:eastAsia="MS Mincho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1B5424"/>
    <w:multiLevelType w:val="hybridMultilevel"/>
    <w:tmpl w:val="DC3227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1B65EA"/>
    <w:multiLevelType w:val="hybridMultilevel"/>
    <w:tmpl w:val="DC3227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E7548F"/>
    <w:multiLevelType w:val="hybridMultilevel"/>
    <w:tmpl w:val="5CD024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601448"/>
    <w:multiLevelType w:val="hybridMultilevel"/>
    <w:tmpl w:val="D932E1A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57168C"/>
    <w:multiLevelType w:val="hybridMultilevel"/>
    <w:tmpl w:val="D932E1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4D542A"/>
    <w:multiLevelType w:val="multilevel"/>
    <w:tmpl w:val="494C3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16E55E2"/>
    <w:multiLevelType w:val="multilevel"/>
    <w:tmpl w:val="1F2C5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2D6E32"/>
    <w:multiLevelType w:val="hybridMultilevel"/>
    <w:tmpl w:val="D932E1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F46FD2"/>
    <w:multiLevelType w:val="hybridMultilevel"/>
    <w:tmpl w:val="D932E1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78038A"/>
    <w:multiLevelType w:val="hybridMultilevel"/>
    <w:tmpl w:val="DC32275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3662C5"/>
    <w:multiLevelType w:val="hybridMultilevel"/>
    <w:tmpl w:val="54A48544"/>
    <w:lvl w:ilvl="0" w:tplc="0EA63BF2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DD295F"/>
    <w:multiLevelType w:val="hybridMultilevel"/>
    <w:tmpl w:val="54A48544"/>
    <w:lvl w:ilvl="0" w:tplc="0EA63BF2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9B21BA"/>
    <w:multiLevelType w:val="hybridMultilevel"/>
    <w:tmpl w:val="D932E1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394C20"/>
    <w:multiLevelType w:val="multilevel"/>
    <w:tmpl w:val="3A8EE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237230C"/>
    <w:multiLevelType w:val="hybridMultilevel"/>
    <w:tmpl w:val="D932E1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365B3A"/>
    <w:multiLevelType w:val="multilevel"/>
    <w:tmpl w:val="073E2F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6715769"/>
    <w:multiLevelType w:val="hybridMultilevel"/>
    <w:tmpl w:val="DC3227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1A50A9"/>
    <w:multiLevelType w:val="multilevel"/>
    <w:tmpl w:val="30DCF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D6A3D1F"/>
    <w:multiLevelType w:val="hybridMultilevel"/>
    <w:tmpl w:val="DC3227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1B5EF9"/>
    <w:multiLevelType w:val="hybridMultilevel"/>
    <w:tmpl w:val="D932E1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8107FF"/>
    <w:multiLevelType w:val="hybridMultilevel"/>
    <w:tmpl w:val="DC3227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EF0486"/>
    <w:multiLevelType w:val="multilevel"/>
    <w:tmpl w:val="7CDEC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0717BC5"/>
    <w:multiLevelType w:val="multilevel"/>
    <w:tmpl w:val="23327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0F70CB9"/>
    <w:multiLevelType w:val="multilevel"/>
    <w:tmpl w:val="9B6A9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72A5819"/>
    <w:multiLevelType w:val="hybridMultilevel"/>
    <w:tmpl w:val="538A2902"/>
    <w:lvl w:ilvl="0" w:tplc="790AF42E">
      <w:start w:val="1"/>
      <w:numFmt w:val="decimal"/>
      <w:lvlText w:val="%1-"/>
      <w:lvlJc w:val="left"/>
      <w:pPr>
        <w:ind w:left="720" w:hanging="360"/>
      </w:pPr>
      <w:rPr>
        <w:rFonts w:ascii="Times New Roman" w:eastAsia="MS Mincho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3829C6"/>
    <w:multiLevelType w:val="multilevel"/>
    <w:tmpl w:val="7B9ED6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3" w15:restartNumberingAfterBreak="0">
    <w:nsid w:val="7DCD769A"/>
    <w:multiLevelType w:val="multilevel"/>
    <w:tmpl w:val="9670A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0292453">
    <w:abstractNumId w:val="18"/>
  </w:num>
  <w:num w:numId="2" w16cid:durableId="2135438162">
    <w:abstractNumId w:val="3"/>
  </w:num>
  <w:num w:numId="3" w16cid:durableId="604650551">
    <w:abstractNumId w:val="17"/>
  </w:num>
  <w:num w:numId="4" w16cid:durableId="1500805688">
    <w:abstractNumId w:val="6"/>
  </w:num>
  <w:num w:numId="5" w16cid:durableId="113140478">
    <w:abstractNumId w:val="31"/>
  </w:num>
  <w:num w:numId="6" w16cid:durableId="1035665857">
    <w:abstractNumId w:val="4"/>
  </w:num>
  <w:num w:numId="7" w16cid:durableId="678116005">
    <w:abstractNumId w:val="5"/>
  </w:num>
  <w:num w:numId="8" w16cid:durableId="636112560">
    <w:abstractNumId w:val="30"/>
  </w:num>
  <w:num w:numId="9" w16cid:durableId="456526340">
    <w:abstractNumId w:val="9"/>
  </w:num>
  <w:num w:numId="10" w16cid:durableId="527526589">
    <w:abstractNumId w:val="20"/>
  </w:num>
  <w:num w:numId="11" w16cid:durableId="1393121860">
    <w:abstractNumId w:val="28"/>
  </w:num>
  <w:num w:numId="12" w16cid:durableId="802237025">
    <w:abstractNumId w:val="13"/>
  </w:num>
  <w:num w:numId="13" w16cid:durableId="1040982014">
    <w:abstractNumId w:val="29"/>
  </w:num>
  <w:num w:numId="14" w16cid:durableId="559556444">
    <w:abstractNumId w:val="1"/>
  </w:num>
  <w:num w:numId="15" w16cid:durableId="465203005">
    <w:abstractNumId w:val="33"/>
  </w:num>
  <w:num w:numId="16" w16cid:durableId="1939292567">
    <w:abstractNumId w:val="24"/>
  </w:num>
  <w:num w:numId="17" w16cid:durableId="1848904164">
    <w:abstractNumId w:val="32"/>
  </w:num>
  <w:num w:numId="18" w16cid:durableId="1631936359">
    <w:abstractNumId w:val="10"/>
  </w:num>
  <w:num w:numId="19" w16cid:durableId="128860523">
    <w:abstractNumId w:val="14"/>
  </w:num>
  <w:num w:numId="20" w16cid:durableId="129055084">
    <w:abstractNumId w:val="26"/>
  </w:num>
  <w:num w:numId="21" w16cid:durableId="770122656">
    <w:abstractNumId w:val="19"/>
  </w:num>
  <w:num w:numId="22" w16cid:durableId="1269847468">
    <w:abstractNumId w:val="11"/>
  </w:num>
  <w:num w:numId="23" w16cid:durableId="1971010981">
    <w:abstractNumId w:val="15"/>
  </w:num>
  <w:num w:numId="24" w16cid:durableId="434716060">
    <w:abstractNumId w:val="21"/>
  </w:num>
  <w:num w:numId="25" w16cid:durableId="148716865">
    <w:abstractNumId w:val="16"/>
  </w:num>
  <w:num w:numId="26" w16cid:durableId="1728407591">
    <w:abstractNumId w:val="25"/>
  </w:num>
  <w:num w:numId="27" w16cid:durableId="1613048527">
    <w:abstractNumId w:val="7"/>
  </w:num>
  <w:num w:numId="28" w16cid:durableId="118568715">
    <w:abstractNumId w:val="27"/>
  </w:num>
  <w:num w:numId="29" w16cid:durableId="429085304">
    <w:abstractNumId w:val="8"/>
  </w:num>
  <w:num w:numId="30" w16cid:durableId="1456367743">
    <w:abstractNumId w:val="12"/>
  </w:num>
  <w:num w:numId="31" w16cid:durableId="455636336">
    <w:abstractNumId w:val="23"/>
  </w:num>
  <w:num w:numId="32" w16cid:durableId="1677070820">
    <w:abstractNumId w:val="0"/>
  </w:num>
  <w:num w:numId="33" w16cid:durableId="2067607633">
    <w:abstractNumId w:val="2"/>
  </w:num>
  <w:num w:numId="34" w16cid:durableId="58576888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hideSpellingErrors/>
  <w:hideGrammaticalErrors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6DA"/>
    <w:rsid w:val="00000559"/>
    <w:rsid w:val="000007BF"/>
    <w:rsid w:val="00002F6A"/>
    <w:rsid w:val="00005FCC"/>
    <w:rsid w:val="000103FB"/>
    <w:rsid w:val="00012A7A"/>
    <w:rsid w:val="00013D18"/>
    <w:rsid w:val="000143EC"/>
    <w:rsid w:val="000153B4"/>
    <w:rsid w:val="00022015"/>
    <w:rsid w:val="00022B33"/>
    <w:rsid w:val="000244B6"/>
    <w:rsid w:val="00024F1E"/>
    <w:rsid w:val="000263C6"/>
    <w:rsid w:val="000316CB"/>
    <w:rsid w:val="00032E2B"/>
    <w:rsid w:val="00032F8D"/>
    <w:rsid w:val="0003531B"/>
    <w:rsid w:val="00035968"/>
    <w:rsid w:val="00035CF3"/>
    <w:rsid w:val="00037209"/>
    <w:rsid w:val="00037E5C"/>
    <w:rsid w:val="00043E53"/>
    <w:rsid w:val="000444F5"/>
    <w:rsid w:val="00047969"/>
    <w:rsid w:val="00047F23"/>
    <w:rsid w:val="00052854"/>
    <w:rsid w:val="0005561A"/>
    <w:rsid w:val="00061964"/>
    <w:rsid w:val="00062E3B"/>
    <w:rsid w:val="00066904"/>
    <w:rsid w:val="000703E3"/>
    <w:rsid w:val="00073F8C"/>
    <w:rsid w:val="000805C9"/>
    <w:rsid w:val="0008117A"/>
    <w:rsid w:val="0008150F"/>
    <w:rsid w:val="00081703"/>
    <w:rsid w:val="0008416B"/>
    <w:rsid w:val="000852D8"/>
    <w:rsid w:val="000876B5"/>
    <w:rsid w:val="00090C7B"/>
    <w:rsid w:val="00090D9F"/>
    <w:rsid w:val="0009100F"/>
    <w:rsid w:val="00094718"/>
    <w:rsid w:val="00096D4D"/>
    <w:rsid w:val="000A1B60"/>
    <w:rsid w:val="000A526A"/>
    <w:rsid w:val="000B0CD8"/>
    <w:rsid w:val="000B0D1E"/>
    <w:rsid w:val="000B1E28"/>
    <w:rsid w:val="000B2345"/>
    <w:rsid w:val="000B3304"/>
    <w:rsid w:val="000B45D7"/>
    <w:rsid w:val="000B49C2"/>
    <w:rsid w:val="000B4F40"/>
    <w:rsid w:val="000B5F43"/>
    <w:rsid w:val="000B6B97"/>
    <w:rsid w:val="000C27A2"/>
    <w:rsid w:val="000C3BF3"/>
    <w:rsid w:val="000C4DD2"/>
    <w:rsid w:val="000D0861"/>
    <w:rsid w:val="000D1CB9"/>
    <w:rsid w:val="000D50E5"/>
    <w:rsid w:val="000D5306"/>
    <w:rsid w:val="000D7A14"/>
    <w:rsid w:val="000D7D37"/>
    <w:rsid w:val="000E2640"/>
    <w:rsid w:val="000E2859"/>
    <w:rsid w:val="000E2A0C"/>
    <w:rsid w:val="000E35BD"/>
    <w:rsid w:val="000E499E"/>
    <w:rsid w:val="000E5A39"/>
    <w:rsid w:val="000E6822"/>
    <w:rsid w:val="000F1620"/>
    <w:rsid w:val="000F3D70"/>
    <w:rsid w:val="000F453B"/>
    <w:rsid w:val="000F6B3B"/>
    <w:rsid w:val="001058EC"/>
    <w:rsid w:val="001061A8"/>
    <w:rsid w:val="00106EBB"/>
    <w:rsid w:val="001110F0"/>
    <w:rsid w:val="00112871"/>
    <w:rsid w:val="00112FCA"/>
    <w:rsid w:val="0011732B"/>
    <w:rsid w:val="001244F4"/>
    <w:rsid w:val="00124821"/>
    <w:rsid w:val="00126591"/>
    <w:rsid w:val="001304AC"/>
    <w:rsid w:val="00130563"/>
    <w:rsid w:val="001314CC"/>
    <w:rsid w:val="0013354F"/>
    <w:rsid w:val="001412D7"/>
    <w:rsid w:val="0014237F"/>
    <w:rsid w:val="00142B3B"/>
    <w:rsid w:val="001434D2"/>
    <w:rsid w:val="0014460E"/>
    <w:rsid w:val="0014581F"/>
    <w:rsid w:val="00146AE4"/>
    <w:rsid w:val="00147F77"/>
    <w:rsid w:val="00155282"/>
    <w:rsid w:val="0016110F"/>
    <w:rsid w:val="00170460"/>
    <w:rsid w:val="001712BA"/>
    <w:rsid w:val="00171F0C"/>
    <w:rsid w:val="00173AA8"/>
    <w:rsid w:val="001748E9"/>
    <w:rsid w:val="00174DCF"/>
    <w:rsid w:val="00176726"/>
    <w:rsid w:val="00177F55"/>
    <w:rsid w:val="00181EBB"/>
    <w:rsid w:val="0018271E"/>
    <w:rsid w:val="00184CB4"/>
    <w:rsid w:val="00185BA5"/>
    <w:rsid w:val="001863A5"/>
    <w:rsid w:val="0018664E"/>
    <w:rsid w:val="001873E2"/>
    <w:rsid w:val="00190704"/>
    <w:rsid w:val="0019406C"/>
    <w:rsid w:val="0019647B"/>
    <w:rsid w:val="001A0F5B"/>
    <w:rsid w:val="001A3359"/>
    <w:rsid w:val="001A62C2"/>
    <w:rsid w:val="001A6EA0"/>
    <w:rsid w:val="001A7B02"/>
    <w:rsid w:val="001B2B36"/>
    <w:rsid w:val="001B2CDA"/>
    <w:rsid w:val="001B3690"/>
    <w:rsid w:val="001B5B40"/>
    <w:rsid w:val="001B7D53"/>
    <w:rsid w:val="001B7E37"/>
    <w:rsid w:val="001C225F"/>
    <w:rsid w:val="001C2BF8"/>
    <w:rsid w:val="001C37DB"/>
    <w:rsid w:val="001C4383"/>
    <w:rsid w:val="001C6446"/>
    <w:rsid w:val="001C6BB6"/>
    <w:rsid w:val="001C7725"/>
    <w:rsid w:val="001D1CC2"/>
    <w:rsid w:val="001D34E6"/>
    <w:rsid w:val="001D3705"/>
    <w:rsid w:val="001D3E4B"/>
    <w:rsid w:val="001D3F92"/>
    <w:rsid w:val="001D5AA2"/>
    <w:rsid w:val="001D75F5"/>
    <w:rsid w:val="001D7A41"/>
    <w:rsid w:val="001E0DA1"/>
    <w:rsid w:val="001E2F62"/>
    <w:rsid w:val="001E4B68"/>
    <w:rsid w:val="001E5B0E"/>
    <w:rsid w:val="001E628B"/>
    <w:rsid w:val="001E6833"/>
    <w:rsid w:val="001F372D"/>
    <w:rsid w:val="001F3B5D"/>
    <w:rsid w:val="001F3C79"/>
    <w:rsid w:val="001F5684"/>
    <w:rsid w:val="001F6877"/>
    <w:rsid w:val="001F75CD"/>
    <w:rsid w:val="0020350F"/>
    <w:rsid w:val="0020498C"/>
    <w:rsid w:val="00205072"/>
    <w:rsid w:val="00205F30"/>
    <w:rsid w:val="00207134"/>
    <w:rsid w:val="0020754F"/>
    <w:rsid w:val="00214CCC"/>
    <w:rsid w:val="00214DFA"/>
    <w:rsid w:val="00215C85"/>
    <w:rsid w:val="002178B3"/>
    <w:rsid w:val="00225209"/>
    <w:rsid w:val="00225662"/>
    <w:rsid w:val="00227CE5"/>
    <w:rsid w:val="0023134F"/>
    <w:rsid w:val="002314E3"/>
    <w:rsid w:val="002314EC"/>
    <w:rsid w:val="002317AC"/>
    <w:rsid w:val="002319E5"/>
    <w:rsid w:val="0023237B"/>
    <w:rsid w:val="00232A6B"/>
    <w:rsid w:val="00234E51"/>
    <w:rsid w:val="00237CAD"/>
    <w:rsid w:val="00241E6E"/>
    <w:rsid w:val="00241F35"/>
    <w:rsid w:val="002423AC"/>
    <w:rsid w:val="0024249E"/>
    <w:rsid w:val="00243483"/>
    <w:rsid w:val="00243AA9"/>
    <w:rsid w:val="002455BA"/>
    <w:rsid w:val="002466A0"/>
    <w:rsid w:val="00246F38"/>
    <w:rsid w:val="00250903"/>
    <w:rsid w:val="00253430"/>
    <w:rsid w:val="002553FA"/>
    <w:rsid w:val="0025665C"/>
    <w:rsid w:val="00256C01"/>
    <w:rsid w:val="00260380"/>
    <w:rsid w:val="002611DB"/>
    <w:rsid w:val="002616B9"/>
    <w:rsid w:val="00264E61"/>
    <w:rsid w:val="00267D17"/>
    <w:rsid w:val="00271485"/>
    <w:rsid w:val="0027224A"/>
    <w:rsid w:val="0027360C"/>
    <w:rsid w:val="00273C71"/>
    <w:rsid w:val="00277099"/>
    <w:rsid w:val="00280E7F"/>
    <w:rsid w:val="0028166C"/>
    <w:rsid w:val="00282DE2"/>
    <w:rsid w:val="00284A64"/>
    <w:rsid w:val="00287047"/>
    <w:rsid w:val="00287161"/>
    <w:rsid w:val="00287C7F"/>
    <w:rsid w:val="00294787"/>
    <w:rsid w:val="00294B2B"/>
    <w:rsid w:val="002A0EFF"/>
    <w:rsid w:val="002A107A"/>
    <w:rsid w:val="002A1A27"/>
    <w:rsid w:val="002A45ED"/>
    <w:rsid w:val="002A4A14"/>
    <w:rsid w:val="002A4E71"/>
    <w:rsid w:val="002A715E"/>
    <w:rsid w:val="002A7B1F"/>
    <w:rsid w:val="002B21EC"/>
    <w:rsid w:val="002B38D9"/>
    <w:rsid w:val="002B50E2"/>
    <w:rsid w:val="002B6987"/>
    <w:rsid w:val="002B7394"/>
    <w:rsid w:val="002C0EA5"/>
    <w:rsid w:val="002C28BD"/>
    <w:rsid w:val="002C344A"/>
    <w:rsid w:val="002C449B"/>
    <w:rsid w:val="002C46AC"/>
    <w:rsid w:val="002C547F"/>
    <w:rsid w:val="002C7870"/>
    <w:rsid w:val="002D2928"/>
    <w:rsid w:val="002D2B6C"/>
    <w:rsid w:val="002D304E"/>
    <w:rsid w:val="002D3097"/>
    <w:rsid w:val="002D367F"/>
    <w:rsid w:val="002D3B47"/>
    <w:rsid w:val="002D4191"/>
    <w:rsid w:val="002D4414"/>
    <w:rsid w:val="002D7480"/>
    <w:rsid w:val="002E105A"/>
    <w:rsid w:val="002E2E11"/>
    <w:rsid w:val="002E37E9"/>
    <w:rsid w:val="002E48E8"/>
    <w:rsid w:val="002F19A6"/>
    <w:rsid w:val="002F210D"/>
    <w:rsid w:val="002F292E"/>
    <w:rsid w:val="002F3351"/>
    <w:rsid w:val="002F3FF1"/>
    <w:rsid w:val="002F47DF"/>
    <w:rsid w:val="002F75B6"/>
    <w:rsid w:val="00301505"/>
    <w:rsid w:val="00301928"/>
    <w:rsid w:val="003037C6"/>
    <w:rsid w:val="0030433E"/>
    <w:rsid w:val="00305597"/>
    <w:rsid w:val="0030570A"/>
    <w:rsid w:val="00306BED"/>
    <w:rsid w:val="00307121"/>
    <w:rsid w:val="00310668"/>
    <w:rsid w:val="00310B78"/>
    <w:rsid w:val="00310F8D"/>
    <w:rsid w:val="00312D78"/>
    <w:rsid w:val="00313087"/>
    <w:rsid w:val="00314A4F"/>
    <w:rsid w:val="00315064"/>
    <w:rsid w:val="00317C71"/>
    <w:rsid w:val="00317D20"/>
    <w:rsid w:val="003208F0"/>
    <w:rsid w:val="0032280F"/>
    <w:rsid w:val="00322CB0"/>
    <w:rsid w:val="003248BA"/>
    <w:rsid w:val="00324F2A"/>
    <w:rsid w:val="0032581A"/>
    <w:rsid w:val="00327634"/>
    <w:rsid w:val="00327A70"/>
    <w:rsid w:val="00327B5C"/>
    <w:rsid w:val="003326DA"/>
    <w:rsid w:val="00333A80"/>
    <w:rsid w:val="0033405E"/>
    <w:rsid w:val="00334B00"/>
    <w:rsid w:val="00335A3B"/>
    <w:rsid w:val="00337997"/>
    <w:rsid w:val="00343332"/>
    <w:rsid w:val="0034785D"/>
    <w:rsid w:val="003502FF"/>
    <w:rsid w:val="0035068B"/>
    <w:rsid w:val="00357E53"/>
    <w:rsid w:val="00360669"/>
    <w:rsid w:val="0036086E"/>
    <w:rsid w:val="0036437A"/>
    <w:rsid w:val="00364ED9"/>
    <w:rsid w:val="00366AEF"/>
    <w:rsid w:val="003674EF"/>
    <w:rsid w:val="003678A4"/>
    <w:rsid w:val="00370964"/>
    <w:rsid w:val="00375023"/>
    <w:rsid w:val="00375B13"/>
    <w:rsid w:val="003760DA"/>
    <w:rsid w:val="00381126"/>
    <w:rsid w:val="003830F9"/>
    <w:rsid w:val="00385933"/>
    <w:rsid w:val="00385D62"/>
    <w:rsid w:val="003865CF"/>
    <w:rsid w:val="00390B4F"/>
    <w:rsid w:val="003925EB"/>
    <w:rsid w:val="00394E53"/>
    <w:rsid w:val="00395493"/>
    <w:rsid w:val="003955A5"/>
    <w:rsid w:val="00395749"/>
    <w:rsid w:val="0039643A"/>
    <w:rsid w:val="00396944"/>
    <w:rsid w:val="003976D9"/>
    <w:rsid w:val="0039771C"/>
    <w:rsid w:val="00397E08"/>
    <w:rsid w:val="003A1334"/>
    <w:rsid w:val="003A18FE"/>
    <w:rsid w:val="003A3D10"/>
    <w:rsid w:val="003A5807"/>
    <w:rsid w:val="003A78DC"/>
    <w:rsid w:val="003A79D2"/>
    <w:rsid w:val="003B0441"/>
    <w:rsid w:val="003B09F0"/>
    <w:rsid w:val="003B1E03"/>
    <w:rsid w:val="003B2E7C"/>
    <w:rsid w:val="003B31DB"/>
    <w:rsid w:val="003B3920"/>
    <w:rsid w:val="003B39B9"/>
    <w:rsid w:val="003B5C4B"/>
    <w:rsid w:val="003B7C01"/>
    <w:rsid w:val="003C1F2D"/>
    <w:rsid w:val="003C457C"/>
    <w:rsid w:val="003C5492"/>
    <w:rsid w:val="003D0630"/>
    <w:rsid w:val="003D0CB1"/>
    <w:rsid w:val="003D0F71"/>
    <w:rsid w:val="003D2818"/>
    <w:rsid w:val="003D5451"/>
    <w:rsid w:val="003E379F"/>
    <w:rsid w:val="003E405D"/>
    <w:rsid w:val="003E40D6"/>
    <w:rsid w:val="003E5373"/>
    <w:rsid w:val="003E7D37"/>
    <w:rsid w:val="003F1381"/>
    <w:rsid w:val="003F1CD2"/>
    <w:rsid w:val="003F27AA"/>
    <w:rsid w:val="003F5C2C"/>
    <w:rsid w:val="00405BA9"/>
    <w:rsid w:val="004073C9"/>
    <w:rsid w:val="00412957"/>
    <w:rsid w:val="00415FAF"/>
    <w:rsid w:val="00416501"/>
    <w:rsid w:val="00416C2A"/>
    <w:rsid w:val="004172AE"/>
    <w:rsid w:val="00420DC7"/>
    <w:rsid w:val="00424918"/>
    <w:rsid w:val="00430469"/>
    <w:rsid w:val="004308F1"/>
    <w:rsid w:val="004329BF"/>
    <w:rsid w:val="0043515B"/>
    <w:rsid w:val="004372BC"/>
    <w:rsid w:val="00437492"/>
    <w:rsid w:val="004379A5"/>
    <w:rsid w:val="00437BCD"/>
    <w:rsid w:val="00441AF6"/>
    <w:rsid w:val="00443DAB"/>
    <w:rsid w:val="004443FC"/>
    <w:rsid w:val="004448A6"/>
    <w:rsid w:val="0044635C"/>
    <w:rsid w:val="004472AB"/>
    <w:rsid w:val="00454841"/>
    <w:rsid w:val="00454E59"/>
    <w:rsid w:val="004554D3"/>
    <w:rsid w:val="00455556"/>
    <w:rsid w:val="00456A30"/>
    <w:rsid w:val="0045773B"/>
    <w:rsid w:val="00457DA5"/>
    <w:rsid w:val="004604E3"/>
    <w:rsid w:val="004620B9"/>
    <w:rsid w:val="00464F4F"/>
    <w:rsid w:val="00465786"/>
    <w:rsid w:val="004659D9"/>
    <w:rsid w:val="0046786E"/>
    <w:rsid w:val="00467A45"/>
    <w:rsid w:val="00470EA0"/>
    <w:rsid w:val="0047101F"/>
    <w:rsid w:val="00473EEA"/>
    <w:rsid w:val="004747CF"/>
    <w:rsid w:val="00474F10"/>
    <w:rsid w:val="0047761A"/>
    <w:rsid w:val="004810B1"/>
    <w:rsid w:val="00481A61"/>
    <w:rsid w:val="0048203B"/>
    <w:rsid w:val="0048298F"/>
    <w:rsid w:val="00484251"/>
    <w:rsid w:val="00486BC7"/>
    <w:rsid w:val="004907A7"/>
    <w:rsid w:val="00490EB8"/>
    <w:rsid w:val="00491F17"/>
    <w:rsid w:val="00492315"/>
    <w:rsid w:val="004928AD"/>
    <w:rsid w:val="00493A13"/>
    <w:rsid w:val="004944EC"/>
    <w:rsid w:val="00497B10"/>
    <w:rsid w:val="004A06F2"/>
    <w:rsid w:val="004A0BDA"/>
    <w:rsid w:val="004A2F8A"/>
    <w:rsid w:val="004A77E5"/>
    <w:rsid w:val="004B2BC4"/>
    <w:rsid w:val="004B5E6E"/>
    <w:rsid w:val="004B64B2"/>
    <w:rsid w:val="004B651F"/>
    <w:rsid w:val="004B7517"/>
    <w:rsid w:val="004C03AD"/>
    <w:rsid w:val="004C19AF"/>
    <w:rsid w:val="004C19D6"/>
    <w:rsid w:val="004C3B19"/>
    <w:rsid w:val="004C6301"/>
    <w:rsid w:val="004C6AF7"/>
    <w:rsid w:val="004C7502"/>
    <w:rsid w:val="004C7BA3"/>
    <w:rsid w:val="004D3B27"/>
    <w:rsid w:val="004D4124"/>
    <w:rsid w:val="004D4FF5"/>
    <w:rsid w:val="004D5D53"/>
    <w:rsid w:val="004E0B1A"/>
    <w:rsid w:val="004E1089"/>
    <w:rsid w:val="004E1F78"/>
    <w:rsid w:val="004E38CE"/>
    <w:rsid w:val="004E4822"/>
    <w:rsid w:val="004E6EE3"/>
    <w:rsid w:val="004E7E20"/>
    <w:rsid w:val="004F24DB"/>
    <w:rsid w:val="004F2CFB"/>
    <w:rsid w:val="004F311B"/>
    <w:rsid w:val="004F5E08"/>
    <w:rsid w:val="004F6581"/>
    <w:rsid w:val="004F7CF4"/>
    <w:rsid w:val="005005E1"/>
    <w:rsid w:val="005026A2"/>
    <w:rsid w:val="00505910"/>
    <w:rsid w:val="005068AF"/>
    <w:rsid w:val="00506CD4"/>
    <w:rsid w:val="00506E83"/>
    <w:rsid w:val="0050761B"/>
    <w:rsid w:val="00512941"/>
    <w:rsid w:val="00514882"/>
    <w:rsid w:val="00516F60"/>
    <w:rsid w:val="00520DA5"/>
    <w:rsid w:val="00521EBE"/>
    <w:rsid w:val="005252C7"/>
    <w:rsid w:val="00533B22"/>
    <w:rsid w:val="0053466E"/>
    <w:rsid w:val="00535BC2"/>
    <w:rsid w:val="00536395"/>
    <w:rsid w:val="00540351"/>
    <w:rsid w:val="00540D8C"/>
    <w:rsid w:val="005415FB"/>
    <w:rsid w:val="005438ED"/>
    <w:rsid w:val="00545099"/>
    <w:rsid w:val="0054598F"/>
    <w:rsid w:val="00545BC8"/>
    <w:rsid w:val="005461E6"/>
    <w:rsid w:val="005478FA"/>
    <w:rsid w:val="005528E4"/>
    <w:rsid w:val="00552CF8"/>
    <w:rsid w:val="00553D58"/>
    <w:rsid w:val="00560CA9"/>
    <w:rsid w:val="0056105B"/>
    <w:rsid w:val="00562DCB"/>
    <w:rsid w:val="0056306E"/>
    <w:rsid w:val="0056409C"/>
    <w:rsid w:val="00564731"/>
    <w:rsid w:val="00565B58"/>
    <w:rsid w:val="005666C8"/>
    <w:rsid w:val="0057013B"/>
    <w:rsid w:val="00572B8A"/>
    <w:rsid w:val="00580609"/>
    <w:rsid w:val="0058148D"/>
    <w:rsid w:val="005823A0"/>
    <w:rsid w:val="00585C62"/>
    <w:rsid w:val="00586F21"/>
    <w:rsid w:val="005871F8"/>
    <w:rsid w:val="00590380"/>
    <w:rsid w:val="00591762"/>
    <w:rsid w:val="0059234D"/>
    <w:rsid w:val="0059298E"/>
    <w:rsid w:val="0059587A"/>
    <w:rsid w:val="0059694A"/>
    <w:rsid w:val="005A2889"/>
    <w:rsid w:val="005A35DE"/>
    <w:rsid w:val="005A3D5C"/>
    <w:rsid w:val="005A40ED"/>
    <w:rsid w:val="005A4C20"/>
    <w:rsid w:val="005A52F3"/>
    <w:rsid w:val="005A5E92"/>
    <w:rsid w:val="005A74FA"/>
    <w:rsid w:val="005B05C5"/>
    <w:rsid w:val="005B263C"/>
    <w:rsid w:val="005B4B93"/>
    <w:rsid w:val="005B573C"/>
    <w:rsid w:val="005B627F"/>
    <w:rsid w:val="005C0940"/>
    <w:rsid w:val="005C21EC"/>
    <w:rsid w:val="005C30B0"/>
    <w:rsid w:val="005D0984"/>
    <w:rsid w:val="005D0B16"/>
    <w:rsid w:val="005D1D1B"/>
    <w:rsid w:val="005D5910"/>
    <w:rsid w:val="005D652F"/>
    <w:rsid w:val="005D7783"/>
    <w:rsid w:val="005E1527"/>
    <w:rsid w:val="005E27AD"/>
    <w:rsid w:val="005E2BE4"/>
    <w:rsid w:val="005E6F8E"/>
    <w:rsid w:val="005F0CC1"/>
    <w:rsid w:val="005F4256"/>
    <w:rsid w:val="005F68C2"/>
    <w:rsid w:val="00601ECA"/>
    <w:rsid w:val="0060274E"/>
    <w:rsid w:val="00604AA2"/>
    <w:rsid w:val="0060567F"/>
    <w:rsid w:val="006101ED"/>
    <w:rsid w:val="006146BB"/>
    <w:rsid w:val="00614850"/>
    <w:rsid w:val="0061687A"/>
    <w:rsid w:val="006168E2"/>
    <w:rsid w:val="0062056B"/>
    <w:rsid w:val="00622AD2"/>
    <w:rsid w:val="00636835"/>
    <w:rsid w:val="00637550"/>
    <w:rsid w:val="00637899"/>
    <w:rsid w:val="00637C3F"/>
    <w:rsid w:val="00637D58"/>
    <w:rsid w:val="006405AB"/>
    <w:rsid w:val="00641924"/>
    <w:rsid w:val="00642172"/>
    <w:rsid w:val="00642647"/>
    <w:rsid w:val="0065341F"/>
    <w:rsid w:val="00654B2F"/>
    <w:rsid w:val="00654C7F"/>
    <w:rsid w:val="00656674"/>
    <w:rsid w:val="006610F7"/>
    <w:rsid w:val="00661EE7"/>
    <w:rsid w:val="00661FFB"/>
    <w:rsid w:val="00662E05"/>
    <w:rsid w:val="00664306"/>
    <w:rsid w:val="006669F6"/>
    <w:rsid w:val="00671344"/>
    <w:rsid w:val="006723FD"/>
    <w:rsid w:val="006724DA"/>
    <w:rsid w:val="00672894"/>
    <w:rsid w:val="006766C8"/>
    <w:rsid w:val="0067745F"/>
    <w:rsid w:val="00677A39"/>
    <w:rsid w:val="0068327B"/>
    <w:rsid w:val="006838B8"/>
    <w:rsid w:val="0068607A"/>
    <w:rsid w:val="0069667D"/>
    <w:rsid w:val="006A3243"/>
    <w:rsid w:val="006A5EAE"/>
    <w:rsid w:val="006B37AF"/>
    <w:rsid w:val="006B51AA"/>
    <w:rsid w:val="006B5F08"/>
    <w:rsid w:val="006B6605"/>
    <w:rsid w:val="006B6A3A"/>
    <w:rsid w:val="006B76BE"/>
    <w:rsid w:val="006B7F26"/>
    <w:rsid w:val="006B7FE3"/>
    <w:rsid w:val="006C0CBC"/>
    <w:rsid w:val="006C3CE4"/>
    <w:rsid w:val="006C40AC"/>
    <w:rsid w:val="006C5EBB"/>
    <w:rsid w:val="006C5EEB"/>
    <w:rsid w:val="006D4EED"/>
    <w:rsid w:val="006D5C83"/>
    <w:rsid w:val="006D60A6"/>
    <w:rsid w:val="006D6C21"/>
    <w:rsid w:val="006D763D"/>
    <w:rsid w:val="006D7A79"/>
    <w:rsid w:val="006E0259"/>
    <w:rsid w:val="006E2666"/>
    <w:rsid w:val="006E3090"/>
    <w:rsid w:val="006E38FC"/>
    <w:rsid w:val="006E451F"/>
    <w:rsid w:val="006E46DF"/>
    <w:rsid w:val="006E716B"/>
    <w:rsid w:val="006E7E29"/>
    <w:rsid w:val="006F3998"/>
    <w:rsid w:val="006F3A44"/>
    <w:rsid w:val="006F5781"/>
    <w:rsid w:val="006F784A"/>
    <w:rsid w:val="007013D9"/>
    <w:rsid w:val="00701CA7"/>
    <w:rsid w:val="0070519B"/>
    <w:rsid w:val="007063A3"/>
    <w:rsid w:val="00711AC3"/>
    <w:rsid w:val="007135C7"/>
    <w:rsid w:val="00713F7E"/>
    <w:rsid w:val="00720727"/>
    <w:rsid w:val="00721495"/>
    <w:rsid w:val="007255CB"/>
    <w:rsid w:val="00726085"/>
    <w:rsid w:val="00726A7A"/>
    <w:rsid w:val="00730602"/>
    <w:rsid w:val="007340A8"/>
    <w:rsid w:val="007348B7"/>
    <w:rsid w:val="0073615E"/>
    <w:rsid w:val="00736EF0"/>
    <w:rsid w:val="007402F1"/>
    <w:rsid w:val="007441F8"/>
    <w:rsid w:val="00744F06"/>
    <w:rsid w:val="00746045"/>
    <w:rsid w:val="00750327"/>
    <w:rsid w:val="00750445"/>
    <w:rsid w:val="00753982"/>
    <w:rsid w:val="00754E22"/>
    <w:rsid w:val="00756882"/>
    <w:rsid w:val="00757BA0"/>
    <w:rsid w:val="00761B01"/>
    <w:rsid w:val="00766B37"/>
    <w:rsid w:val="00767275"/>
    <w:rsid w:val="00770822"/>
    <w:rsid w:val="00771D88"/>
    <w:rsid w:val="007727E9"/>
    <w:rsid w:val="0078135E"/>
    <w:rsid w:val="00783B21"/>
    <w:rsid w:val="00790980"/>
    <w:rsid w:val="00794839"/>
    <w:rsid w:val="00794C11"/>
    <w:rsid w:val="007951DD"/>
    <w:rsid w:val="00795F31"/>
    <w:rsid w:val="00796556"/>
    <w:rsid w:val="007A027B"/>
    <w:rsid w:val="007A2118"/>
    <w:rsid w:val="007A211A"/>
    <w:rsid w:val="007A2C21"/>
    <w:rsid w:val="007A4FD7"/>
    <w:rsid w:val="007A618C"/>
    <w:rsid w:val="007A6BE2"/>
    <w:rsid w:val="007A7645"/>
    <w:rsid w:val="007A7B35"/>
    <w:rsid w:val="007B06D4"/>
    <w:rsid w:val="007B28A0"/>
    <w:rsid w:val="007B3617"/>
    <w:rsid w:val="007B6607"/>
    <w:rsid w:val="007B73C1"/>
    <w:rsid w:val="007B76F2"/>
    <w:rsid w:val="007C0AB8"/>
    <w:rsid w:val="007C2510"/>
    <w:rsid w:val="007C39E1"/>
    <w:rsid w:val="007C42BF"/>
    <w:rsid w:val="007C5E84"/>
    <w:rsid w:val="007C7FEC"/>
    <w:rsid w:val="007D1D30"/>
    <w:rsid w:val="007D6476"/>
    <w:rsid w:val="007D6BB9"/>
    <w:rsid w:val="007D6ECB"/>
    <w:rsid w:val="007E24A0"/>
    <w:rsid w:val="007E31F8"/>
    <w:rsid w:val="007E4236"/>
    <w:rsid w:val="007E47A8"/>
    <w:rsid w:val="007E6214"/>
    <w:rsid w:val="007E77E0"/>
    <w:rsid w:val="007F1529"/>
    <w:rsid w:val="007F1952"/>
    <w:rsid w:val="007F3D37"/>
    <w:rsid w:val="007F529F"/>
    <w:rsid w:val="007F6F06"/>
    <w:rsid w:val="00800E3C"/>
    <w:rsid w:val="00804039"/>
    <w:rsid w:val="00804A78"/>
    <w:rsid w:val="00804CA5"/>
    <w:rsid w:val="00806027"/>
    <w:rsid w:val="008077A3"/>
    <w:rsid w:val="0081165F"/>
    <w:rsid w:val="00811A04"/>
    <w:rsid w:val="00812E68"/>
    <w:rsid w:val="0081394B"/>
    <w:rsid w:val="00816872"/>
    <w:rsid w:val="00816C76"/>
    <w:rsid w:val="008227AF"/>
    <w:rsid w:val="008227E2"/>
    <w:rsid w:val="00822C55"/>
    <w:rsid w:val="0083221B"/>
    <w:rsid w:val="00834C65"/>
    <w:rsid w:val="00835541"/>
    <w:rsid w:val="00836114"/>
    <w:rsid w:val="0083739A"/>
    <w:rsid w:val="00837E8D"/>
    <w:rsid w:val="00840808"/>
    <w:rsid w:val="00840D54"/>
    <w:rsid w:val="0084139B"/>
    <w:rsid w:val="0084187F"/>
    <w:rsid w:val="00841A65"/>
    <w:rsid w:val="00843CA9"/>
    <w:rsid w:val="00843E89"/>
    <w:rsid w:val="008449D7"/>
    <w:rsid w:val="00846D15"/>
    <w:rsid w:val="00850393"/>
    <w:rsid w:val="00852171"/>
    <w:rsid w:val="00852AA3"/>
    <w:rsid w:val="00852AC7"/>
    <w:rsid w:val="00852AF4"/>
    <w:rsid w:val="00855BBD"/>
    <w:rsid w:val="00857232"/>
    <w:rsid w:val="00861766"/>
    <w:rsid w:val="00861EEE"/>
    <w:rsid w:val="00862069"/>
    <w:rsid w:val="008640EA"/>
    <w:rsid w:val="008672D1"/>
    <w:rsid w:val="008735B0"/>
    <w:rsid w:val="0087382C"/>
    <w:rsid w:val="00875242"/>
    <w:rsid w:val="008755D3"/>
    <w:rsid w:val="00875830"/>
    <w:rsid w:val="00877BBB"/>
    <w:rsid w:val="008814FF"/>
    <w:rsid w:val="0088150B"/>
    <w:rsid w:val="0088277B"/>
    <w:rsid w:val="00882DEF"/>
    <w:rsid w:val="008858AD"/>
    <w:rsid w:val="00886ED8"/>
    <w:rsid w:val="008906EA"/>
    <w:rsid w:val="008919ED"/>
    <w:rsid w:val="0089319D"/>
    <w:rsid w:val="00896968"/>
    <w:rsid w:val="008A258F"/>
    <w:rsid w:val="008A2EF8"/>
    <w:rsid w:val="008B0A66"/>
    <w:rsid w:val="008B1CFC"/>
    <w:rsid w:val="008B331B"/>
    <w:rsid w:val="008B3C24"/>
    <w:rsid w:val="008B6C9B"/>
    <w:rsid w:val="008B7EDB"/>
    <w:rsid w:val="008C0927"/>
    <w:rsid w:val="008C198A"/>
    <w:rsid w:val="008C1DDA"/>
    <w:rsid w:val="008C1E5B"/>
    <w:rsid w:val="008C72D3"/>
    <w:rsid w:val="008C7812"/>
    <w:rsid w:val="008D04F5"/>
    <w:rsid w:val="008D05EE"/>
    <w:rsid w:val="008D0960"/>
    <w:rsid w:val="008D5165"/>
    <w:rsid w:val="008D6342"/>
    <w:rsid w:val="008D7B60"/>
    <w:rsid w:val="008E15BD"/>
    <w:rsid w:val="008E237A"/>
    <w:rsid w:val="008E3F06"/>
    <w:rsid w:val="008E6A18"/>
    <w:rsid w:val="008F0182"/>
    <w:rsid w:val="008F01F8"/>
    <w:rsid w:val="008F53DF"/>
    <w:rsid w:val="008F6C37"/>
    <w:rsid w:val="008F72C7"/>
    <w:rsid w:val="008F79B3"/>
    <w:rsid w:val="00901855"/>
    <w:rsid w:val="0090205A"/>
    <w:rsid w:val="00902247"/>
    <w:rsid w:val="00902DBA"/>
    <w:rsid w:val="00903779"/>
    <w:rsid w:val="00903AA6"/>
    <w:rsid w:val="00904A9E"/>
    <w:rsid w:val="00904EB8"/>
    <w:rsid w:val="00907989"/>
    <w:rsid w:val="00911710"/>
    <w:rsid w:val="0091307C"/>
    <w:rsid w:val="009150FE"/>
    <w:rsid w:val="009151A4"/>
    <w:rsid w:val="00915412"/>
    <w:rsid w:val="009157E7"/>
    <w:rsid w:val="00916083"/>
    <w:rsid w:val="009169EE"/>
    <w:rsid w:val="009170B2"/>
    <w:rsid w:val="00920FA4"/>
    <w:rsid w:val="00921490"/>
    <w:rsid w:val="00921774"/>
    <w:rsid w:val="00924FAC"/>
    <w:rsid w:val="00925168"/>
    <w:rsid w:val="00925592"/>
    <w:rsid w:val="00925A7B"/>
    <w:rsid w:val="0092737F"/>
    <w:rsid w:val="00931E51"/>
    <w:rsid w:val="00932197"/>
    <w:rsid w:val="0093245A"/>
    <w:rsid w:val="00932BED"/>
    <w:rsid w:val="00933F53"/>
    <w:rsid w:val="009341D3"/>
    <w:rsid w:val="0093425B"/>
    <w:rsid w:val="009364D4"/>
    <w:rsid w:val="00937E48"/>
    <w:rsid w:val="00942270"/>
    <w:rsid w:val="00942FB1"/>
    <w:rsid w:val="00944AD5"/>
    <w:rsid w:val="00944C30"/>
    <w:rsid w:val="0094507B"/>
    <w:rsid w:val="009454B9"/>
    <w:rsid w:val="00945EBB"/>
    <w:rsid w:val="009479C4"/>
    <w:rsid w:val="00951909"/>
    <w:rsid w:val="009534B1"/>
    <w:rsid w:val="009540F1"/>
    <w:rsid w:val="009572A0"/>
    <w:rsid w:val="00957E47"/>
    <w:rsid w:val="00960431"/>
    <w:rsid w:val="009628EE"/>
    <w:rsid w:val="009637B5"/>
    <w:rsid w:val="00964239"/>
    <w:rsid w:val="00965F0B"/>
    <w:rsid w:val="00967849"/>
    <w:rsid w:val="009706FE"/>
    <w:rsid w:val="0097115F"/>
    <w:rsid w:val="00971629"/>
    <w:rsid w:val="009726BF"/>
    <w:rsid w:val="00973140"/>
    <w:rsid w:val="00973B0D"/>
    <w:rsid w:val="00980FDD"/>
    <w:rsid w:val="009812C0"/>
    <w:rsid w:val="00983EA0"/>
    <w:rsid w:val="009853C7"/>
    <w:rsid w:val="00985964"/>
    <w:rsid w:val="00987727"/>
    <w:rsid w:val="0099223D"/>
    <w:rsid w:val="00992503"/>
    <w:rsid w:val="00992B38"/>
    <w:rsid w:val="00993B64"/>
    <w:rsid w:val="00993DF8"/>
    <w:rsid w:val="00993ED1"/>
    <w:rsid w:val="00994A58"/>
    <w:rsid w:val="00995432"/>
    <w:rsid w:val="009A08E4"/>
    <w:rsid w:val="009A3CCA"/>
    <w:rsid w:val="009A4D45"/>
    <w:rsid w:val="009A719F"/>
    <w:rsid w:val="009B3839"/>
    <w:rsid w:val="009B56FD"/>
    <w:rsid w:val="009B736C"/>
    <w:rsid w:val="009C39C4"/>
    <w:rsid w:val="009C402B"/>
    <w:rsid w:val="009C63AE"/>
    <w:rsid w:val="009C6DB4"/>
    <w:rsid w:val="009C79EB"/>
    <w:rsid w:val="009D112D"/>
    <w:rsid w:val="009D3C90"/>
    <w:rsid w:val="009D4978"/>
    <w:rsid w:val="009D7396"/>
    <w:rsid w:val="009D76C3"/>
    <w:rsid w:val="009E164C"/>
    <w:rsid w:val="009E1A58"/>
    <w:rsid w:val="009E28C2"/>
    <w:rsid w:val="009E3E08"/>
    <w:rsid w:val="009E5753"/>
    <w:rsid w:val="009E77E1"/>
    <w:rsid w:val="009F4038"/>
    <w:rsid w:val="009F5528"/>
    <w:rsid w:val="00A017C9"/>
    <w:rsid w:val="00A03755"/>
    <w:rsid w:val="00A0695B"/>
    <w:rsid w:val="00A07475"/>
    <w:rsid w:val="00A0785A"/>
    <w:rsid w:val="00A10456"/>
    <w:rsid w:val="00A11437"/>
    <w:rsid w:val="00A12606"/>
    <w:rsid w:val="00A13827"/>
    <w:rsid w:val="00A15735"/>
    <w:rsid w:val="00A20BA3"/>
    <w:rsid w:val="00A21A9E"/>
    <w:rsid w:val="00A2371C"/>
    <w:rsid w:val="00A24DF0"/>
    <w:rsid w:val="00A27AAA"/>
    <w:rsid w:val="00A307AA"/>
    <w:rsid w:val="00A32325"/>
    <w:rsid w:val="00A326D7"/>
    <w:rsid w:val="00A3289F"/>
    <w:rsid w:val="00A3760A"/>
    <w:rsid w:val="00A40065"/>
    <w:rsid w:val="00A40164"/>
    <w:rsid w:val="00A40799"/>
    <w:rsid w:val="00A40B48"/>
    <w:rsid w:val="00A431A5"/>
    <w:rsid w:val="00A449E7"/>
    <w:rsid w:val="00A4691A"/>
    <w:rsid w:val="00A470E6"/>
    <w:rsid w:val="00A50820"/>
    <w:rsid w:val="00A56FDB"/>
    <w:rsid w:val="00A57616"/>
    <w:rsid w:val="00A57FB3"/>
    <w:rsid w:val="00A60FCD"/>
    <w:rsid w:val="00A62485"/>
    <w:rsid w:val="00A6270A"/>
    <w:rsid w:val="00A63270"/>
    <w:rsid w:val="00A65225"/>
    <w:rsid w:val="00A652E8"/>
    <w:rsid w:val="00A670DE"/>
    <w:rsid w:val="00A74430"/>
    <w:rsid w:val="00A765CB"/>
    <w:rsid w:val="00A773A6"/>
    <w:rsid w:val="00A8031F"/>
    <w:rsid w:val="00A808B0"/>
    <w:rsid w:val="00A81BF1"/>
    <w:rsid w:val="00A81FD1"/>
    <w:rsid w:val="00A85754"/>
    <w:rsid w:val="00A87229"/>
    <w:rsid w:val="00A8757E"/>
    <w:rsid w:val="00A92090"/>
    <w:rsid w:val="00A92C4E"/>
    <w:rsid w:val="00A93E4A"/>
    <w:rsid w:val="00A94761"/>
    <w:rsid w:val="00A94889"/>
    <w:rsid w:val="00A94991"/>
    <w:rsid w:val="00A95F22"/>
    <w:rsid w:val="00AA0B00"/>
    <w:rsid w:val="00AA0CF2"/>
    <w:rsid w:val="00AA1228"/>
    <w:rsid w:val="00AA13D8"/>
    <w:rsid w:val="00AA2FA5"/>
    <w:rsid w:val="00AA335C"/>
    <w:rsid w:val="00AA6D41"/>
    <w:rsid w:val="00AA7426"/>
    <w:rsid w:val="00AB012C"/>
    <w:rsid w:val="00AB1938"/>
    <w:rsid w:val="00AB26AE"/>
    <w:rsid w:val="00AB2F7C"/>
    <w:rsid w:val="00AB798E"/>
    <w:rsid w:val="00AC0972"/>
    <w:rsid w:val="00AC3401"/>
    <w:rsid w:val="00AC4E56"/>
    <w:rsid w:val="00AC6E14"/>
    <w:rsid w:val="00AC70CA"/>
    <w:rsid w:val="00AD35B4"/>
    <w:rsid w:val="00AD4850"/>
    <w:rsid w:val="00AE180E"/>
    <w:rsid w:val="00AE2909"/>
    <w:rsid w:val="00AE3090"/>
    <w:rsid w:val="00AE46FD"/>
    <w:rsid w:val="00AF1429"/>
    <w:rsid w:val="00AF62AC"/>
    <w:rsid w:val="00B01A76"/>
    <w:rsid w:val="00B042D7"/>
    <w:rsid w:val="00B07324"/>
    <w:rsid w:val="00B0755A"/>
    <w:rsid w:val="00B07F12"/>
    <w:rsid w:val="00B10205"/>
    <w:rsid w:val="00B15383"/>
    <w:rsid w:val="00B1791B"/>
    <w:rsid w:val="00B210FE"/>
    <w:rsid w:val="00B2283A"/>
    <w:rsid w:val="00B252D8"/>
    <w:rsid w:val="00B2549B"/>
    <w:rsid w:val="00B2605A"/>
    <w:rsid w:val="00B2752E"/>
    <w:rsid w:val="00B303A2"/>
    <w:rsid w:val="00B34424"/>
    <w:rsid w:val="00B359B9"/>
    <w:rsid w:val="00B36726"/>
    <w:rsid w:val="00B40232"/>
    <w:rsid w:val="00B41626"/>
    <w:rsid w:val="00B4534D"/>
    <w:rsid w:val="00B45CD5"/>
    <w:rsid w:val="00B46834"/>
    <w:rsid w:val="00B537B2"/>
    <w:rsid w:val="00B540DD"/>
    <w:rsid w:val="00B5428F"/>
    <w:rsid w:val="00B57396"/>
    <w:rsid w:val="00B60D05"/>
    <w:rsid w:val="00B6269D"/>
    <w:rsid w:val="00B63639"/>
    <w:rsid w:val="00B63FFD"/>
    <w:rsid w:val="00B640AD"/>
    <w:rsid w:val="00B64449"/>
    <w:rsid w:val="00B74989"/>
    <w:rsid w:val="00B751E1"/>
    <w:rsid w:val="00B76464"/>
    <w:rsid w:val="00B76925"/>
    <w:rsid w:val="00B770D7"/>
    <w:rsid w:val="00B805C1"/>
    <w:rsid w:val="00B80852"/>
    <w:rsid w:val="00B82833"/>
    <w:rsid w:val="00B82D39"/>
    <w:rsid w:val="00B92CE8"/>
    <w:rsid w:val="00B9348D"/>
    <w:rsid w:val="00B94202"/>
    <w:rsid w:val="00B94A65"/>
    <w:rsid w:val="00BA0763"/>
    <w:rsid w:val="00BA0829"/>
    <w:rsid w:val="00BA306D"/>
    <w:rsid w:val="00BA38FF"/>
    <w:rsid w:val="00BA3CE7"/>
    <w:rsid w:val="00BA53C8"/>
    <w:rsid w:val="00BA568C"/>
    <w:rsid w:val="00BA7C57"/>
    <w:rsid w:val="00BB1156"/>
    <w:rsid w:val="00BB2133"/>
    <w:rsid w:val="00BB2BF0"/>
    <w:rsid w:val="00BB339A"/>
    <w:rsid w:val="00BB5997"/>
    <w:rsid w:val="00BC022F"/>
    <w:rsid w:val="00BC06D4"/>
    <w:rsid w:val="00BC0D05"/>
    <w:rsid w:val="00BC14F3"/>
    <w:rsid w:val="00BC2C9A"/>
    <w:rsid w:val="00BC5BF0"/>
    <w:rsid w:val="00BD0450"/>
    <w:rsid w:val="00BD3E02"/>
    <w:rsid w:val="00BD4B6E"/>
    <w:rsid w:val="00BE47EA"/>
    <w:rsid w:val="00BE52F1"/>
    <w:rsid w:val="00BE55ED"/>
    <w:rsid w:val="00BE6E1A"/>
    <w:rsid w:val="00BE7A1A"/>
    <w:rsid w:val="00BF309D"/>
    <w:rsid w:val="00BF3766"/>
    <w:rsid w:val="00BF379A"/>
    <w:rsid w:val="00BF3AF9"/>
    <w:rsid w:val="00BF4976"/>
    <w:rsid w:val="00BF5C1C"/>
    <w:rsid w:val="00C047F6"/>
    <w:rsid w:val="00C06C8C"/>
    <w:rsid w:val="00C07F61"/>
    <w:rsid w:val="00C102BC"/>
    <w:rsid w:val="00C11135"/>
    <w:rsid w:val="00C12DB5"/>
    <w:rsid w:val="00C132CB"/>
    <w:rsid w:val="00C1348E"/>
    <w:rsid w:val="00C1391A"/>
    <w:rsid w:val="00C14DAA"/>
    <w:rsid w:val="00C167CD"/>
    <w:rsid w:val="00C16F25"/>
    <w:rsid w:val="00C2131D"/>
    <w:rsid w:val="00C23078"/>
    <w:rsid w:val="00C23876"/>
    <w:rsid w:val="00C263A2"/>
    <w:rsid w:val="00C266E2"/>
    <w:rsid w:val="00C2752B"/>
    <w:rsid w:val="00C27B38"/>
    <w:rsid w:val="00C319E3"/>
    <w:rsid w:val="00C3248D"/>
    <w:rsid w:val="00C3406C"/>
    <w:rsid w:val="00C359D5"/>
    <w:rsid w:val="00C42BA4"/>
    <w:rsid w:val="00C44B5F"/>
    <w:rsid w:val="00C451CA"/>
    <w:rsid w:val="00C46BD5"/>
    <w:rsid w:val="00C477CA"/>
    <w:rsid w:val="00C47A25"/>
    <w:rsid w:val="00C47BAC"/>
    <w:rsid w:val="00C50A69"/>
    <w:rsid w:val="00C5191F"/>
    <w:rsid w:val="00C55682"/>
    <w:rsid w:val="00C60B79"/>
    <w:rsid w:val="00C62ADA"/>
    <w:rsid w:val="00C6489D"/>
    <w:rsid w:val="00C655AB"/>
    <w:rsid w:val="00C70156"/>
    <w:rsid w:val="00C70754"/>
    <w:rsid w:val="00C70FE5"/>
    <w:rsid w:val="00C724C0"/>
    <w:rsid w:val="00C74134"/>
    <w:rsid w:val="00C762B7"/>
    <w:rsid w:val="00C773C7"/>
    <w:rsid w:val="00C77768"/>
    <w:rsid w:val="00C8149D"/>
    <w:rsid w:val="00C818F2"/>
    <w:rsid w:val="00C8232C"/>
    <w:rsid w:val="00C8348D"/>
    <w:rsid w:val="00C835FB"/>
    <w:rsid w:val="00C859FF"/>
    <w:rsid w:val="00C87D41"/>
    <w:rsid w:val="00C92093"/>
    <w:rsid w:val="00C94D9A"/>
    <w:rsid w:val="00C95C72"/>
    <w:rsid w:val="00C96A23"/>
    <w:rsid w:val="00CA01CC"/>
    <w:rsid w:val="00CA046F"/>
    <w:rsid w:val="00CA29F2"/>
    <w:rsid w:val="00CA32E2"/>
    <w:rsid w:val="00CA3E2B"/>
    <w:rsid w:val="00CA482D"/>
    <w:rsid w:val="00CA4C19"/>
    <w:rsid w:val="00CB05FD"/>
    <w:rsid w:val="00CB6DA9"/>
    <w:rsid w:val="00CC1E59"/>
    <w:rsid w:val="00CC25F0"/>
    <w:rsid w:val="00CC2974"/>
    <w:rsid w:val="00CC2F8C"/>
    <w:rsid w:val="00CC4349"/>
    <w:rsid w:val="00CC4624"/>
    <w:rsid w:val="00CC714F"/>
    <w:rsid w:val="00CC7CF0"/>
    <w:rsid w:val="00CD4EB9"/>
    <w:rsid w:val="00CD6121"/>
    <w:rsid w:val="00CD6B04"/>
    <w:rsid w:val="00CD6F84"/>
    <w:rsid w:val="00CE1538"/>
    <w:rsid w:val="00CE3FBB"/>
    <w:rsid w:val="00CE42AC"/>
    <w:rsid w:val="00CE44B6"/>
    <w:rsid w:val="00CF11F7"/>
    <w:rsid w:val="00CF35D0"/>
    <w:rsid w:val="00CF37B6"/>
    <w:rsid w:val="00CF4751"/>
    <w:rsid w:val="00CF4756"/>
    <w:rsid w:val="00CF578E"/>
    <w:rsid w:val="00CF7777"/>
    <w:rsid w:val="00D02DAD"/>
    <w:rsid w:val="00D058D1"/>
    <w:rsid w:val="00D15869"/>
    <w:rsid w:val="00D16369"/>
    <w:rsid w:val="00D16488"/>
    <w:rsid w:val="00D16C80"/>
    <w:rsid w:val="00D17553"/>
    <w:rsid w:val="00D21F07"/>
    <w:rsid w:val="00D2241F"/>
    <w:rsid w:val="00D231B6"/>
    <w:rsid w:val="00D2321C"/>
    <w:rsid w:val="00D23E47"/>
    <w:rsid w:val="00D24D56"/>
    <w:rsid w:val="00D257DB"/>
    <w:rsid w:val="00D25E66"/>
    <w:rsid w:val="00D31D59"/>
    <w:rsid w:val="00D34BCB"/>
    <w:rsid w:val="00D35753"/>
    <w:rsid w:val="00D362AE"/>
    <w:rsid w:val="00D37723"/>
    <w:rsid w:val="00D40CB2"/>
    <w:rsid w:val="00D45138"/>
    <w:rsid w:val="00D45D5A"/>
    <w:rsid w:val="00D45DB9"/>
    <w:rsid w:val="00D45DCE"/>
    <w:rsid w:val="00D463A0"/>
    <w:rsid w:val="00D46AF4"/>
    <w:rsid w:val="00D46E4F"/>
    <w:rsid w:val="00D51407"/>
    <w:rsid w:val="00D52A37"/>
    <w:rsid w:val="00D535A1"/>
    <w:rsid w:val="00D538AB"/>
    <w:rsid w:val="00D54A7C"/>
    <w:rsid w:val="00D555B2"/>
    <w:rsid w:val="00D567F2"/>
    <w:rsid w:val="00D56809"/>
    <w:rsid w:val="00D60B06"/>
    <w:rsid w:val="00D60CD2"/>
    <w:rsid w:val="00D6152E"/>
    <w:rsid w:val="00D634F5"/>
    <w:rsid w:val="00D7088F"/>
    <w:rsid w:val="00D712EC"/>
    <w:rsid w:val="00D724B7"/>
    <w:rsid w:val="00D73694"/>
    <w:rsid w:val="00D824C1"/>
    <w:rsid w:val="00D83A9A"/>
    <w:rsid w:val="00D85AC3"/>
    <w:rsid w:val="00D85FF0"/>
    <w:rsid w:val="00D86E82"/>
    <w:rsid w:val="00D90210"/>
    <w:rsid w:val="00D92517"/>
    <w:rsid w:val="00D933C8"/>
    <w:rsid w:val="00D936C3"/>
    <w:rsid w:val="00D95668"/>
    <w:rsid w:val="00DA026E"/>
    <w:rsid w:val="00DA67C1"/>
    <w:rsid w:val="00DB0E6C"/>
    <w:rsid w:val="00DB108D"/>
    <w:rsid w:val="00DB6449"/>
    <w:rsid w:val="00DC420C"/>
    <w:rsid w:val="00DC7913"/>
    <w:rsid w:val="00DC7964"/>
    <w:rsid w:val="00DD1233"/>
    <w:rsid w:val="00DD1BA2"/>
    <w:rsid w:val="00DD28FB"/>
    <w:rsid w:val="00DD2E44"/>
    <w:rsid w:val="00DD3828"/>
    <w:rsid w:val="00DD555F"/>
    <w:rsid w:val="00DD5A55"/>
    <w:rsid w:val="00DD5A5F"/>
    <w:rsid w:val="00DD5EBB"/>
    <w:rsid w:val="00DD61C3"/>
    <w:rsid w:val="00DD6269"/>
    <w:rsid w:val="00DD67D3"/>
    <w:rsid w:val="00DE0EB7"/>
    <w:rsid w:val="00DE2CFF"/>
    <w:rsid w:val="00DF4B43"/>
    <w:rsid w:val="00DF4B8B"/>
    <w:rsid w:val="00DF5A53"/>
    <w:rsid w:val="00E026B8"/>
    <w:rsid w:val="00E0545C"/>
    <w:rsid w:val="00E10DD3"/>
    <w:rsid w:val="00E11083"/>
    <w:rsid w:val="00E11EE8"/>
    <w:rsid w:val="00E124EA"/>
    <w:rsid w:val="00E138E9"/>
    <w:rsid w:val="00E1432A"/>
    <w:rsid w:val="00E16E2B"/>
    <w:rsid w:val="00E22ABC"/>
    <w:rsid w:val="00E23342"/>
    <w:rsid w:val="00E262D3"/>
    <w:rsid w:val="00E27D1E"/>
    <w:rsid w:val="00E31867"/>
    <w:rsid w:val="00E334A2"/>
    <w:rsid w:val="00E35104"/>
    <w:rsid w:val="00E36848"/>
    <w:rsid w:val="00E40257"/>
    <w:rsid w:val="00E414B0"/>
    <w:rsid w:val="00E415B0"/>
    <w:rsid w:val="00E4198A"/>
    <w:rsid w:val="00E4331D"/>
    <w:rsid w:val="00E448AF"/>
    <w:rsid w:val="00E44902"/>
    <w:rsid w:val="00E44B3F"/>
    <w:rsid w:val="00E45E3A"/>
    <w:rsid w:val="00E47855"/>
    <w:rsid w:val="00E50F47"/>
    <w:rsid w:val="00E512FC"/>
    <w:rsid w:val="00E51F99"/>
    <w:rsid w:val="00E533E5"/>
    <w:rsid w:val="00E5360A"/>
    <w:rsid w:val="00E5574D"/>
    <w:rsid w:val="00E56EC8"/>
    <w:rsid w:val="00E6012A"/>
    <w:rsid w:val="00E622E7"/>
    <w:rsid w:val="00E62BDD"/>
    <w:rsid w:val="00E67461"/>
    <w:rsid w:val="00E70957"/>
    <w:rsid w:val="00E736D3"/>
    <w:rsid w:val="00E73C95"/>
    <w:rsid w:val="00E758E6"/>
    <w:rsid w:val="00E75BFC"/>
    <w:rsid w:val="00E76C05"/>
    <w:rsid w:val="00E77BB0"/>
    <w:rsid w:val="00E8002A"/>
    <w:rsid w:val="00E80EFD"/>
    <w:rsid w:val="00E8127A"/>
    <w:rsid w:val="00E816A9"/>
    <w:rsid w:val="00E847B3"/>
    <w:rsid w:val="00E861FB"/>
    <w:rsid w:val="00E866DC"/>
    <w:rsid w:val="00E90776"/>
    <w:rsid w:val="00E92A5F"/>
    <w:rsid w:val="00E92DDF"/>
    <w:rsid w:val="00E94F2A"/>
    <w:rsid w:val="00E96C90"/>
    <w:rsid w:val="00EA0256"/>
    <w:rsid w:val="00EA1E8C"/>
    <w:rsid w:val="00EA24EF"/>
    <w:rsid w:val="00EA2DAA"/>
    <w:rsid w:val="00EA43AA"/>
    <w:rsid w:val="00EA6987"/>
    <w:rsid w:val="00EA7568"/>
    <w:rsid w:val="00EB118A"/>
    <w:rsid w:val="00EB21F0"/>
    <w:rsid w:val="00EB42C1"/>
    <w:rsid w:val="00EB47D8"/>
    <w:rsid w:val="00EB498B"/>
    <w:rsid w:val="00EB62EA"/>
    <w:rsid w:val="00EB78B8"/>
    <w:rsid w:val="00EC22EE"/>
    <w:rsid w:val="00EC2D44"/>
    <w:rsid w:val="00EC5983"/>
    <w:rsid w:val="00EC5B79"/>
    <w:rsid w:val="00EC6323"/>
    <w:rsid w:val="00EC70DC"/>
    <w:rsid w:val="00EC7968"/>
    <w:rsid w:val="00ED0839"/>
    <w:rsid w:val="00ED3CD9"/>
    <w:rsid w:val="00ED4242"/>
    <w:rsid w:val="00ED5C87"/>
    <w:rsid w:val="00ED75A3"/>
    <w:rsid w:val="00EE1E75"/>
    <w:rsid w:val="00EE3683"/>
    <w:rsid w:val="00EE41B3"/>
    <w:rsid w:val="00EE4942"/>
    <w:rsid w:val="00EE5166"/>
    <w:rsid w:val="00EE6963"/>
    <w:rsid w:val="00EE708B"/>
    <w:rsid w:val="00EF226F"/>
    <w:rsid w:val="00EF22EB"/>
    <w:rsid w:val="00EF2F6A"/>
    <w:rsid w:val="00F00567"/>
    <w:rsid w:val="00F0131E"/>
    <w:rsid w:val="00F03F94"/>
    <w:rsid w:val="00F04867"/>
    <w:rsid w:val="00F063C9"/>
    <w:rsid w:val="00F063EC"/>
    <w:rsid w:val="00F0769A"/>
    <w:rsid w:val="00F07B2B"/>
    <w:rsid w:val="00F07F2D"/>
    <w:rsid w:val="00F10376"/>
    <w:rsid w:val="00F112E4"/>
    <w:rsid w:val="00F119F5"/>
    <w:rsid w:val="00F122FE"/>
    <w:rsid w:val="00F13FC5"/>
    <w:rsid w:val="00F152FB"/>
    <w:rsid w:val="00F155D9"/>
    <w:rsid w:val="00F157A5"/>
    <w:rsid w:val="00F16379"/>
    <w:rsid w:val="00F17145"/>
    <w:rsid w:val="00F1746E"/>
    <w:rsid w:val="00F213E4"/>
    <w:rsid w:val="00F21C54"/>
    <w:rsid w:val="00F222F6"/>
    <w:rsid w:val="00F2341E"/>
    <w:rsid w:val="00F25152"/>
    <w:rsid w:val="00F25916"/>
    <w:rsid w:val="00F25AFF"/>
    <w:rsid w:val="00F30662"/>
    <w:rsid w:val="00F30E16"/>
    <w:rsid w:val="00F33786"/>
    <w:rsid w:val="00F34DCD"/>
    <w:rsid w:val="00F35948"/>
    <w:rsid w:val="00F40307"/>
    <w:rsid w:val="00F4045D"/>
    <w:rsid w:val="00F40CF1"/>
    <w:rsid w:val="00F44895"/>
    <w:rsid w:val="00F47F1B"/>
    <w:rsid w:val="00F50CE8"/>
    <w:rsid w:val="00F51DC1"/>
    <w:rsid w:val="00F53C6C"/>
    <w:rsid w:val="00F54679"/>
    <w:rsid w:val="00F553B1"/>
    <w:rsid w:val="00F55A0E"/>
    <w:rsid w:val="00F60F4E"/>
    <w:rsid w:val="00F64A90"/>
    <w:rsid w:val="00F677B9"/>
    <w:rsid w:val="00F703AD"/>
    <w:rsid w:val="00F709B7"/>
    <w:rsid w:val="00F718D3"/>
    <w:rsid w:val="00F73375"/>
    <w:rsid w:val="00F73CBB"/>
    <w:rsid w:val="00F81169"/>
    <w:rsid w:val="00F82A62"/>
    <w:rsid w:val="00F83D73"/>
    <w:rsid w:val="00F83FF1"/>
    <w:rsid w:val="00F84A07"/>
    <w:rsid w:val="00F84ED0"/>
    <w:rsid w:val="00F93130"/>
    <w:rsid w:val="00F951E0"/>
    <w:rsid w:val="00F95AA9"/>
    <w:rsid w:val="00F96CE6"/>
    <w:rsid w:val="00F97D28"/>
    <w:rsid w:val="00FA0492"/>
    <w:rsid w:val="00FA0A63"/>
    <w:rsid w:val="00FA1CC1"/>
    <w:rsid w:val="00FA209A"/>
    <w:rsid w:val="00FA335C"/>
    <w:rsid w:val="00FA3F9C"/>
    <w:rsid w:val="00FA4C5F"/>
    <w:rsid w:val="00FA5868"/>
    <w:rsid w:val="00FA7E25"/>
    <w:rsid w:val="00FB16BD"/>
    <w:rsid w:val="00FB2914"/>
    <w:rsid w:val="00FB5CFA"/>
    <w:rsid w:val="00FB5D97"/>
    <w:rsid w:val="00FB619A"/>
    <w:rsid w:val="00FB7C06"/>
    <w:rsid w:val="00FC08E8"/>
    <w:rsid w:val="00FC1E4E"/>
    <w:rsid w:val="00FC205B"/>
    <w:rsid w:val="00FC240B"/>
    <w:rsid w:val="00FC2801"/>
    <w:rsid w:val="00FC3964"/>
    <w:rsid w:val="00FC4DD7"/>
    <w:rsid w:val="00FC6CD2"/>
    <w:rsid w:val="00FD0483"/>
    <w:rsid w:val="00FD2784"/>
    <w:rsid w:val="00FD2FE4"/>
    <w:rsid w:val="00FD3004"/>
    <w:rsid w:val="00FD4A92"/>
    <w:rsid w:val="00FD4C47"/>
    <w:rsid w:val="00FD5AAD"/>
    <w:rsid w:val="00FD7427"/>
    <w:rsid w:val="00FD74C7"/>
    <w:rsid w:val="00FD7F98"/>
    <w:rsid w:val="00FE082F"/>
    <w:rsid w:val="00FE29B0"/>
    <w:rsid w:val="00FE4FA2"/>
    <w:rsid w:val="00FE79E1"/>
    <w:rsid w:val="00FF0031"/>
    <w:rsid w:val="00FF01DD"/>
    <w:rsid w:val="00FF1C9B"/>
    <w:rsid w:val="00FF274E"/>
    <w:rsid w:val="00FF3666"/>
    <w:rsid w:val="00FF46C6"/>
    <w:rsid w:val="00FF7988"/>
    <w:rsid w:val="00FF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6C698D"/>
  <w15:docId w15:val="{957A6C80-50CF-1E43-9409-E4070FE99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8607A"/>
    <w:rPr>
      <w:rFonts w:ascii="Times New Roman" w:eastAsia="Times New Roman" w:hAnsi="Times New Roman"/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A107A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32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lencoscuro-Colore2">
    <w:name w:val="Dark List Accent 2"/>
    <w:basedOn w:val="Tabellanormale"/>
    <w:uiPriority w:val="61"/>
    <w:rsid w:val="004329BF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Elencoscuro-Colore3">
    <w:name w:val="Dark List Accent 3"/>
    <w:basedOn w:val="Tabellanormale"/>
    <w:uiPriority w:val="61"/>
    <w:rsid w:val="004329BF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Sfondoacolori">
    <w:name w:val="Colorful Shading"/>
    <w:basedOn w:val="Tabellanormale"/>
    <w:uiPriority w:val="62"/>
    <w:rsid w:val="004329BF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Tms Rmn" w:eastAsia="Helv" w:hAnsi="Tms Rm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ms Rmn" w:eastAsia="Helv" w:hAnsi="Tms Rm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ms Rmn" w:eastAsia="Helv" w:hAnsi="Tms Rmn" w:cs="Times New Roman"/>
        <w:b/>
        <w:bCs/>
      </w:rPr>
    </w:tblStylePr>
    <w:tblStylePr w:type="lastCol">
      <w:rPr>
        <w:rFonts w:ascii="Tms Rmn" w:eastAsia="Helv" w:hAnsi="Tms Rm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51C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C451CA"/>
    <w:rPr>
      <w:rFonts w:ascii="Lucida Grande" w:hAnsi="Lucida Grande" w:cs="Lucida Grande"/>
      <w:sz w:val="18"/>
      <w:szCs w:val="18"/>
    </w:rPr>
  </w:style>
  <w:style w:type="table" w:styleId="Grigliamedia3-Colore2">
    <w:name w:val="Medium Grid 3 Accent 2"/>
    <w:basedOn w:val="Tabellanormale"/>
    <w:uiPriority w:val="60"/>
    <w:rsid w:val="005D652F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Grigliamedia3">
    <w:name w:val="Medium Grid 3"/>
    <w:basedOn w:val="Tabellanormale"/>
    <w:uiPriority w:val="60"/>
    <w:rsid w:val="005D652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Elencoacolori">
    <w:name w:val="Colorful List"/>
    <w:basedOn w:val="Tabellanormale"/>
    <w:uiPriority w:val="63"/>
    <w:rsid w:val="00E11083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rigliamedia3-Colore1">
    <w:name w:val="Medium Grid 3 Accent 1"/>
    <w:basedOn w:val="Tabellanormale"/>
    <w:uiPriority w:val="64"/>
    <w:rsid w:val="00E110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rigliaacolori-Colore2">
    <w:name w:val="Colorful Grid Accent 2"/>
    <w:basedOn w:val="Tabellanormale"/>
    <w:uiPriority w:val="64"/>
    <w:rsid w:val="00E110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rigliaacolori-Colore6">
    <w:name w:val="Colorful Grid Accent 6"/>
    <w:basedOn w:val="Tabellanormale"/>
    <w:uiPriority w:val="64"/>
    <w:rsid w:val="00E1108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chiaro-Colore1">
    <w:name w:val="Light Shading Accent 1"/>
    <w:basedOn w:val="Tabellanormale"/>
    <w:uiPriority w:val="65"/>
    <w:rsid w:val="00E1108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ms Rmn" w:eastAsia="Helv" w:hAnsi="Tms Rm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Elencoscuro-Colore1">
    <w:name w:val="Dark List Accent 1"/>
    <w:basedOn w:val="Tabellanormale"/>
    <w:uiPriority w:val="65"/>
    <w:rsid w:val="00E11083"/>
    <w:rPr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Tms Rmn" w:eastAsia="Helv" w:hAnsi="Tms Rmn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Grigliamedia3-Colore3">
    <w:name w:val="Medium Grid 3 Accent 3"/>
    <w:basedOn w:val="Tabellanormale"/>
    <w:uiPriority w:val="60"/>
    <w:rsid w:val="00E11083"/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Citazioneintensa1">
    <w:name w:val="Citazione intensa1"/>
    <w:basedOn w:val="Tabellanormale"/>
    <w:uiPriority w:val="60"/>
    <w:qFormat/>
    <w:rsid w:val="00E1108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Grigliamedia3-Colore5">
    <w:name w:val="Medium Grid 3 Accent 5"/>
    <w:basedOn w:val="Tabellanormale"/>
    <w:uiPriority w:val="60"/>
    <w:rsid w:val="00E11083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Sfondoacolori-Colore5">
    <w:name w:val="Colorful Shading Accent 5"/>
    <w:basedOn w:val="Tabellanormale"/>
    <w:uiPriority w:val="62"/>
    <w:rsid w:val="00E11083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Tms Rmn" w:eastAsia="Helv" w:hAnsi="Tms Rm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Tms Rmn" w:eastAsia="Helv" w:hAnsi="Tms Rm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Tms Rmn" w:eastAsia="Helv" w:hAnsi="Tms Rmn" w:cs="Times New Roman"/>
        <w:b/>
        <w:bCs/>
      </w:rPr>
    </w:tblStylePr>
    <w:tblStylePr w:type="lastCol">
      <w:rPr>
        <w:rFonts w:ascii="Tms Rmn" w:eastAsia="Helv" w:hAnsi="Tms Rm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Sfondoacolori-Colore4">
    <w:name w:val="Colorful Shading Accent 4"/>
    <w:basedOn w:val="Tabellanormale"/>
    <w:uiPriority w:val="62"/>
    <w:rsid w:val="00E11083"/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Tms Rmn" w:eastAsia="Helv" w:hAnsi="Tms Rm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Tms Rmn" w:eastAsia="Helv" w:hAnsi="Tms Rmn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Tms Rmn" w:eastAsia="Helv" w:hAnsi="Tms Rmn" w:cs="Times New Roman"/>
        <w:b/>
        <w:bCs/>
      </w:rPr>
    </w:tblStylePr>
    <w:tblStylePr w:type="lastCol">
      <w:rPr>
        <w:rFonts w:ascii="Tms Rmn" w:eastAsia="Helv" w:hAnsi="Tms Rmn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Sfondoacolori-Colore3">
    <w:name w:val="Colorful Shading Accent 3"/>
    <w:basedOn w:val="Tabellanormale"/>
    <w:uiPriority w:val="62"/>
    <w:rsid w:val="00E11083"/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Tms Rmn" w:eastAsia="Helv" w:hAnsi="Tms Rm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Tms Rmn" w:eastAsia="Helv" w:hAnsi="Tms Rmn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Tms Rmn" w:eastAsia="Helv" w:hAnsi="Tms Rmn" w:cs="Times New Roman"/>
        <w:b/>
        <w:bCs/>
      </w:rPr>
    </w:tblStylePr>
    <w:tblStylePr w:type="lastCol">
      <w:rPr>
        <w:rFonts w:ascii="Tms Rmn" w:eastAsia="Helv" w:hAnsi="Tms Rmn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Elencochiaro-Colore3">
    <w:name w:val="Light List Accent 3"/>
    <w:basedOn w:val="Tabellanormale"/>
    <w:uiPriority w:val="66"/>
    <w:rsid w:val="009D7396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Elencochiaro-Colore1">
    <w:name w:val="Light List Accent 1"/>
    <w:basedOn w:val="Tabellanormale"/>
    <w:uiPriority w:val="66"/>
    <w:rsid w:val="009D7396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Elencochiaro-Colore5">
    <w:name w:val="Light List Accent 5"/>
    <w:basedOn w:val="Tabellanormale"/>
    <w:uiPriority w:val="66"/>
    <w:rsid w:val="009D7396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Sfondomedio1-Colore6">
    <w:name w:val="Medium Shading 1 Accent 6"/>
    <w:basedOn w:val="Tabellanormale"/>
    <w:uiPriority w:val="68"/>
    <w:rsid w:val="009D7396"/>
    <w:rPr>
      <w:rFonts w:ascii="Calibri" w:eastAsia="MS Gothic" w:hAnsi="Calibri"/>
      <w:color w:val="00000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paragraph" w:customStyle="1" w:styleId="Elencoacolori-Colore11">
    <w:name w:val="Elenco a colori - Colore 11"/>
    <w:basedOn w:val="Normale"/>
    <w:uiPriority w:val="34"/>
    <w:qFormat/>
    <w:rsid w:val="00E16E2B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2A107A"/>
  </w:style>
  <w:style w:type="character" w:customStyle="1" w:styleId="Titolo1Carattere">
    <w:name w:val="Titolo 1 Carattere"/>
    <w:link w:val="Titolo1"/>
    <w:uiPriority w:val="9"/>
    <w:rsid w:val="002A107A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apple-converted-space">
    <w:name w:val="apple-converted-space"/>
    <w:basedOn w:val="Carpredefinitoparagrafo"/>
    <w:rsid w:val="006838B8"/>
  </w:style>
  <w:style w:type="character" w:styleId="Collegamentoipertestuale">
    <w:name w:val="Hyperlink"/>
    <w:uiPriority w:val="99"/>
    <w:unhideWhenUsed/>
    <w:rsid w:val="00933F53"/>
    <w:rPr>
      <w:color w:val="0000FF"/>
      <w:u w:val="single"/>
    </w:rPr>
  </w:style>
  <w:style w:type="paragraph" w:customStyle="1" w:styleId="Sfondoacolori-Colore11">
    <w:name w:val="Sfondo a colori - Colore 11"/>
    <w:hidden/>
    <w:uiPriority w:val="99"/>
    <w:semiHidden/>
    <w:rsid w:val="00B07F12"/>
    <w:rPr>
      <w:sz w:val="24"/>
      <w:szCs w:val="24"/>
    </w:rPr>
  </w:style>
  <w:style w:type="character" w:styleId="Rimandocommento">
    <w:name w:val="annotation reference"/>
    <w:uiPriority w:val="99"/>
    <w:semiHidden/>
    <w:unhideWhenUsed/>
    <w:rsid w:val="00604AA2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04AA2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04AA2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04AA2"/>
    <w:rPr>
      <w:b/>
      <w:bCs/>
      <w:sz w:val="20"/>
      <w:szCs w:val="20"/>
    </w:rPr>
  </w:style>
  <w:style w:type="character" w:customStyle="1" w:styleId="SoggettocommentoCarattere">
    <w:name w:val="Soggetto commento Carattere"/>
    <w:link w:val="Soggettocommento"/>
    <w:uiPriority w:val="99"/>
    <w:semiHidden/>
    <w:rsid w:val="00604AA2"/>
    <w:rPr>
      <w:b/>
      <w:bCs/>
      <w:sz w:val="20"/>
      <w:szCs w:val="20"/>
    </w:rPr>
  </w:style>
  <w:style w:type="table" w:customStyle="1" w:styleId="Tabellagriglia7acolori-colore61">
    <w:name w:val="Tabella griglia 7 a colori - colore 61"/>
    <w:basedOn w:val="Tabellanormale"/>
    <w:uiPriority w:val="52"/>
    <w:rsid w:val="00081703"/>
    <w:rPr>
      <w:color w:val="E36C0A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table" w:customStyle="1" w:styleId="Tabellagriglia21">
    <w:name w:val="Tabella griglia 21"/>
    <w:basedOn w:val="Tabellanormale"/>
    <w:uiPriority w:val="47"/>
    <w:rsid w:val="00951909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lagriglia2-colore11">
    <w:name w:val="Tabella griglia 2 - colore 11"/>
    <w:basedOn w:val="Tabellanormale"/>
    <w:uiPriority w:val="47"/>
    <w:rsid w:val="00EA43AA"/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ellaelenco1chiara-colore11">
    <w:name w:val="Tabella elenco 1 chiara - colore 11"/>
    <w:basedOn w:val="Tabellanormale"/>
    <w:uiPriority w:val="46"/>
    <w:rsid w:val="00EC70D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Tabellatema">
    <w:name w:val="Table Theme"/>
    <w:basedOn w:val="Tabellanormale"/>
    <w:uiPriority w:val="99"/>
    <w:rsid w:val="005D0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Web3">
    <w:name w:val="Table Web 3"/>
    <w:basedOn w:val="Tabellanormale"/>
    <w:uiPriority w:val="99"/>
    <w:rsid w:val="005D0B16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gliatab31">
    <w:name w:val="Griglia tab. 31"/>
    <w:basedOn w:val="Tabellanormale"/>
    <w:uiPriority w:val="48"/>
    <w:rsid w:val="005D0B16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Tabellaelenco7acolori1">
    <w:name w:val="Tabella elenco 7 a colori1"/>
    <w:basedOn w:val="Tabellanormale"/>
    <w:uiPriority w:val="52"/>
    <w:rsid w:val="005D0B16"/>
    <w:rPr>
      <w:color w:val="000000"/>
    </w:rPr>
    <w:tblPr>
      <w:tblStyleRowBandSize w:val="1"/>
      <w:tblStyleColBandSize w:val="1"/>
    </w:tblPr>
    <w:tblStylePr w:type="firstRow">
      <w:rPr>
        <w:rFonts w:ascii="Tms Rmn" w:eastAsia="Helv" w:hAnsi="Tms Rmn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Tms Rmn" w:eastAsia="Helv" w:hAnsi="Tms Rmn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Tms Rmn" w:eastAsia="Helv" w:hAnsi="Tms Rmn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Tms Rmn" w:eastAsia="Helv" w:hAnsi="Tms Rmn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elenco5scura1">
    <w:name w:val="Tabella elenco 5 scura1"/>
    <w:basedOn w:val="Tabellanormale"/>
    <w:uiPriority w:val="50"/>
    <w:rsid w:val="005D0B16"/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laelenco5scura-colore11">
    <w:name w:val="Tabella elenco 5 scura - colore 11"/>
    <w:basedOn w:val="Tabellanormale"/>
    <w:uiPriority w:val="50"/>
    <w:rsid w:val="005D0B16"/>
    <w:rPr>
      <w:color w:val="FFFFFF"/>
    </w:rPr>
    <w:tblPr>
      <w:tblStyleRowBandSize w:val="1"/>
      <w:tblStyleColBandSize w:val="1"/>
      <w:tblBorders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tblBorders>
    </w:tblPr>
    <w:tcPr>
      <w:shd w:val="clear" w:color="auto" w:fill="4F81B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laelenco5scura-colore21">
    <w:name w:val="Tabella elenco 5 scura - colore 21"/>
    <w:basedOn w:val="Tabellanormale"/>
    <w:uiPriority w:val="50"/>
    <w:rsid w:val="005D0B16"/>
    <w:rPr>
      <w:color w:val="FFFFFF"/>
    </w:rPr>
    <w:tblPr>
      <w:tblStyleRowBandSize w:val="1"/>
      <w:tblStyleColBandSize w:val="1"/>
      <w:tblBorders>
        <w:top w:val="single" w:sz="24" w:space="0" w:color="C0504D"/>
        <w:left w:val="single" w:sz="24" w:space="0" w:color="C0504D"/>
        <w:bottom w:val="single" w:sz="24" w:space="0" w:color="C0504D"/>
        <w:right w:val="single" w:sz="24" w:space="0" w:color="C0504D"/>
      </w:tblBorders>
    </w:tblPr>
    <w:tcPr>
      <w:shd w:val="clear" w:color="auto" w:fill="C0504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laelenco5scura-colore41">
    <w:name w:val="Tabella elenco 5 scura - colore 41"/>
    <w:basedOn w:val="Tabellanormale"/>
    <w:uiPriority w:val="50"/>
    <w:rsid w:val="005D0B16"/>
    <w:rPr>
      <w:color w:val="FFFFFF"/>
    </w:rPr>
    <w:tblPr>
      <w:tblStyleRowBandSize w:val="1"/>
      <w:tblStyleColBandSize w:val="1"/>
      <w:tblBorders>
        <w:top w:val="single" w:sz="24" w:space="0" w:color="8064A2"/>
        <w:left w:val="single" w:sz="24" w:space="0" w:color="8064A2"/>
        <w:bottom w:val="single" w:sz="24" w:space="0" w:color="8064A2"/>
        <w:right w:val="single" w:sz="24" w:space="0" w:color="8064A2"/>
      </w:tblBorders>
    </w:tblPr>
    <w:tcPr>
      <w:shd w:val="clear" w:color="auto" w:fill="8064A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ellasemplice51">
    <w:name w:val="Tabella semplice 51"/>
    <w:basedOn w:val="Tabellanormale"/>
    <w:uiPriority w:val="45"/>
    <w:rsid w:val="00A32325"/>
    <w:rPr>
      <w:rFonts w:eastAsia="Cambria"/>
      <w:lang w:eastAsia="en-US"/>
    </w:rPr>
    <w:tblPr>
      <w:tblStyleRowBandSize w:val="1"/>
      <w:tblStyleColBandSize w:val="1"/>
    </w:tblPr>
    <w:tblStylePr w:type="firstRow">
      <w:rPr>
        <w:rFonts w:ascii="Tms Rmn" w:eastAsia="Helv" w:hAnsi="Tms Rm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ms Rmn" w:eastAsia="Helv" w:hAnsi="Tms Rm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ms Rmn" w:eastAsia="Helv" w:hAnsi="Tms Rm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ms Rmn" w:eastAsia="Helv" w:hAnsi="Tms Rm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eformattatoHTML">
    <w:name w:val="HTML Preformatted"/>
    <w:basedOn w:val="Normale"/>
    <w:link w:val="PreformattatoHTMLCarattere"/>
    <w:uiPriority w:val="99"/>
    <w:unhideWhenUsed/>
    <w:rsid w:val="00E861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link w:val="PreformattatoHTML"/>
    <w:uiPriority w:val="99"/>
    <w:rsid w:val="00E861FB"/>
    <w:rPr>
      <w:rFonts w:ascii="Courier New" w:eastAsia="Times New Roman" w:hAnsi="Courier New" w:cs="Courier New"/>
      <w:sz w:val="20"/>
      <w:szCs w:val="20"/>
    </w:rPr>
  </w:style>
  <w:style w:type="table" w:customStyle="1" w:styleId="Tabellasemplice-31">
    <w:name w:val="Tabella semplice - 31"/>
    <w:basedOn w:val="Tabellanormale"/>
    <w:uiPriority w:val="43"/>
    <w:rsid w:val="003F138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-32">
    <w:name w:val="Tabella semplice - 32"/>
    <w:basedOn w:val="Tabellanormale"/>
    <w:uiPriority w:val="99"/>
    <w:rsid w:val="00CF777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9A08E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9A08E4"/>
    <w:rPr>
      <w:rFonts w:ascii="Times New Roman" w:eastAsia="Times New Roman" w:hAnsi="Times New Roman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9A08E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9A08E4"/>
    <w:rPr>
      <w:rFonts w:ascii="Times New Roman" w:eastAsia="Times New Roman" w:hAnsi="Times New Roman" w:cs="Times New Roman"/>
    </w:rPr>
  </w:style>
  <w:style w:type="paragraph" w:styleId="Revisione">
    <w:name w:val="Revision"/>
    <w:hidden/>
    <w:uiPriority w:val="71"/>
    <w:rsid w:val="00BC06D4"/>
    <w:rPr>
      <w:rFonts w:ascii="Times New Roman" w:eastAsia="Times New Roman" w:hAnsi="Times New Roman"/>
      <w:sz w:val="24"/>
      <w:szCs w:val="24"/>
    </w:rPr>
  </w:style>
  <w:style w:type="paragraph" w:styleId="Corpotesto">
    <w:name w:val="Body Text"/>
    <w:basedOn w:val="Normale"/>
    <w:link w:val="CorpotestoCarattere"/>
    <w:rsid w:val="00A94761"/>
    <w:pPr>
      <w:suppressAutoHyphens/>
      <w:spacing w:line="480" w:lineRule="auto"/>
    </w:pPr>
    <w:rPr>
      <w:rFonts w:ascii="Arial" w:hAnsi="Arial"/>
      <w:spacing w:val="-2"/>
      <w:sz w:val="22"/>
      <w:szCs w:val="20"/>
      <w:lang w:val="en-US"/>
    </w:rPr>
  </w:style>
  <w:style w:type="character" w:customStyle="1" w:styleId="CorpotestoCarattere">
    <w:name w:val="Corpo testo Carattere"/>
    <w:link w:val="Corpotesto"/>
    <w:rsid w:val="00A94761"/>
    <w:rPr>
      <w:rFonts w:ascii="Arial" w:eastAsia="Times New Roman" w:hAnsi="Arial"/>
      <w:spacing w:val="-2"/>
      <w:sz w:val="22"/>
      <w:lang w:val="en-US"/>
    </w:rPr>
  </w:style>
  <w:style w:type="paragraph" w:styleId="Nessunaspaziatura">
    <w:name w:val="No Spacing"/>
    <w:basedOn w:val="Normale"/>
    <w:link w:val="NessunaspaziaturaCarattere"/>
    <w:qFormat/>
    <w:rsid w:val="00A94761"/>
    <w:pPr>
      <w:jc w:val="both"/>
    </w:pPr>
    <w:rPr>
      <w:rFonts w:ascii="Calibri" w:hAnsi="Calibri"/>
      <w:sz w:val="20"/>
      <w:szCs w:val="20"/>
      <w:lang w:val="en-US" w:eastAsia="en-US" w:bidi="en-US"/>
    </w:rPr>
  </w:style>
  <w:style w:type="character" w:customStyle="1" w:styleId="NessunaspaziaturaCarattere">
    <w:name w:val="Nessuna spaziatura Carattere"/>
    <w:link w:val="Nessunaspaziatura"/>
    <w:rsid w:val="00A94761"/>
    <w:rPr>
      <w:rFonts w:ascii="Calibri" w:eastAsia="Times New Roman" w:hAnsi="Calibri"/>
      <w:lang w:val="en-US" w:eastAsia="en-US" w:bidi="en-US"/>
    </w:rPr>
  </w:style>
  <w:style w:type="character" w:styleId="Numeropagina">
    <w:name w:val="page number"/>
    <w:basedOn w:val="Carpredefinitoparagrafo"/>
    <w:uiPriority w:val="99"/>
    <w:semiHidden/>
    <w:unhideWhenUsed/>
    <w:rsid w:val="00A94761"/>
  </w:style>
  <w:style w:type="paragraph" w:styleId="Paragrafoelenco">
    <w:name w:val="List Paragraph"/>
    <w:basedOn w:val="Normale"/>
    <w:uiPriority w:val="34"/>
    <w:qFormat/>
    <w:rsid w:val="00BE6E1A"/>
    <w:pPr>
      <w:spacing w:after="160" w:line="259" w:lineRule="auto"/>
      <w:ind w:left="720"/>
      <w:contextualSpacing/>
    </w:pPr>
    <w:rPr>
      <w:rFonts w:ascii="Calibri" w:eastAsia="Calibri" w:hAnsi="Calibri"/>
      <w:kern w:val="2"/>
      <w:sz w:val="22"/>
      <w:szCs w:val="22"/>
      <w:lang w:eastAsia="en-US"/>
    </w:rPr>
  </w:style>
  <w:style w:type="table" w:customStyle="1" w:styleId="Tabellasemplice52">
    <w:name w:val="Tabella semplice 52"/>
    <w:basedOn w:val="Tabellanormale"/>
    <w:uiPriority w:val="45"/>
    <w:rsid w:val="00852AA3"/>
    <w:rPr>
      <w:rFonts w:ascii="Calibri" w:eastAsia="Calibri" w:hAnsi="Calibri"/>
      <w:sz w:val="24"/>
      <w:szCs w:val="24"/>
      <w:lang w:eastAsia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726085"/>
  </w:style>
  <w:style w:type="paragraph" w:styleId="Didascalia">
    <w:name w:val="caption"/>
    <w:basedOn w:val="Normale"/>
    <w:next w:val="Normale"/>
    <w:uiPriority w:val="35"/>
    <w:unhideWhenUsed/>
    <w:qFormat/>
    <w:rsid w:val="002F292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DC7964"/>
    <w:rPr>
      <w:color w:val="605E5C"/>
      <w:shd w:val="clear" w:color="auto" w:fill="E1DFDD"/>
    </w:rPr>
  </w:style>
  <w:style w:type="paragraph" w:customStyle="1" w:styleId="Default">
    <w:name w:val="Default"/>
    <w:rsid w:val="00DD67D3"/>
    <w:pPr>
      <w:autoSpaceDE w:val="0"/>
      <w:autoSpaceDN w:val="0"/>
      <w:adjustRightInd w:val="0"/>
    </w:pPr>
    <w:rPr>
      <w:rFonts w:ascii="Museo Sans" w:hAnsi="Museo Sans" w:cs="Museo Sans"/>
      <w:color w:val="000000"/>
      <w:sz w:val="24"/>
      <w:szCs w:val="24"/>
    </w:rPr>
  </w:style>
  <w:style w:type="character" w:customStyle="1" w:styleId="rynqvb">
    <w:name w:val="rynqvb"/>
    <w:basedOn w:val="Carpredefinitoparagrafo"/>
    <w:rsid w:val="006D5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10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0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80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1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13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6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51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4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1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04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7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48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74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5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873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3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6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7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39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6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55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9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0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05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80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0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4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26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76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3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0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1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53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3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39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68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0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3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5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6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67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8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9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8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70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4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206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1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0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5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8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3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ianni.soraru@unipd.i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gino.marioni@unipd.i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E8C5497-2935-B349-B16F-970D16272B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1</Words>
  <Characters>4229</Characters>
  <Application>Microsoft Office Word</Application>
  <DocSecurity>0</DocSecurity>
  <Lines>35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Padova</Company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Querin</dc:creator>
  <cp:keywords/>
  <dc:description/>
  <cp:lastModifiedBy>Microsoft Office User</cp:lastModifiedBy>
  <cp:revision>2</cp:revision>
  <cp:lastPrinted>2023-05-06T18:50:00Z</cp:lastPrinted>
  <dcterms:created xsi:type="dcterms:W3CDTF">2024-10-09T19:25:00Z</dcterms:created>
  <dcterms:modified xsi:type="dcterms:W3CDTF">2024-10-09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bbc847c9-2e39-36ea-92c2-dab17c3bb89f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